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A94960" w14:textId="2674DC7B" w:rsidR="00BC2373" w:rsidRPr="00E82813" w:rsidRDefault="00A91724" w:rsidP="00BC2373">
      <w:pPr>
        <w:rPr>
          <w:rFonts w:ascii="Arial" w:hAnsi="Arial" w:cs="Arial"/>
        </w:rPr>
      </w:pPr>
      <w:r w:rsidRPr="585242C2">
        <w:rPr>
          <w:rFonts w:ascii="Arial" w:hAnsi="Arial" w:cs="Arial"/>
        </w:rPr>
        <w:t xml:space="preserve">Appendix table 1: </w:t>
      </w:r>
      <w:r w:rsidR="00D71112" w:rsidRPr="585242C2">
        <w:rPr>
          <w:rFonts w:ascii="Arial" w:hAnsi="Arial" w:cs="Arial"/>
        </w:rPr>
        <w:t xml:space="preserve">Experiences of </w:t>
      </w:r>
      <w:r w:rsidRPr="585242C2">
        <w:rPr>
          <w:rFonts w:ascii="Arial" w:hAnsi="Arial" w:cs="Arial"/>
        </w:rPr>
        <w:t xml:space="preserve">TFA </w:t>
      </w:r>
      <w:r w:rsidR="00F81647">
        <w:rPr>
          <w:rFonts w:ascii="Arial" w:hAnsi="Arial" w:cs="Arial"/>
        </w:rPr>
        <w:t xml:space="preserve">at </w:t>
      </w:r>
      <w:r w:rsidR="00D74021">
        <w:rPr>
          <w:rFonts w:ascii="Arial" w:hAnsi="Arial" w:cs="Arial"/>
        </w:rPr>
        <w:t>wave</w:t>
      </w:r>
      <w:r w:rsidR="00F81647">
        <w:rPr>
          <w:rFonts w:ascii="Arial" w:hAnsi="Arial" w:cs="Arial"/>
        </w:rPr>
        <w:t xml:space="preserve"> 2</w:t>
      </w:r>
      <w:r w:rsidRPr="585242C2">
        <w:rPr>
          <w:rFonts w:ascii="Arial" w:hAnsi="Arial" w:cs="Arial"/>
        </w:rPr>
        <w:t xml:space="preserve"> by sex at birth</w:t>
      </w:r>
    </w:p>
    <w:tbl>
      <w:tblPr>
        <w:tblW w:w="13427" w:type="dxa"/>
        <w:tblLook w:val="04A0" w:firstRow="1" w:lastRow="0" w:firstColumn="1" w:lastColumn="0" w:noHBand="0" w:noVBand="1"/>
      </w:tblPr>
      <w:tblGrid>
        <w:gridCol w:w="4500"/>
        <w:gridCol w:w="1327"/>
        <w:gridCol w:w="1520"/>
        <w:gridCol w:w="1520"/>
        <w:gridCol w:w="1520"/>
        <w:gridCol w:w="1520"/>
        <w:gridCol w:w="1520"/>
      </w:tblGrid>
      <w:tr w:rsidR="00BC2373" w14:paraId="5FFB801A" w14:textId="77777777" w:rsidTr="585242C2">
        <w:trPr>
          <w:trHeight w:val="320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CAC8" w14:textId="52CC621C" w:rsidR="00BC2373" w:rsidRDefault="00BC2373" w:rsidP="00AA28B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2B80" w14:textId="77777777" w:rsidR="00BC2373" w:rsidRDefault="00BC2373" w:rsidP="00AA28B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CD53" w14:textId="77777777" w:rsidR="00BC2373" w:rsidRDefault="00BC2373" w:rsidP="00AA28B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E4DD" w14:textId="77777777" w:rsidR="00BC2373" w:rsidRDefault="00BC2373" w:rsidP="00AA28B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A191" w14:textId="77777777" w:rsidR="00BC2373" w:rsidRDefault="00BC2373" w:rsidP="00AA28B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02C1" w14:textId="77777777" w:rsidR="00BC2373" w:rsidRDefault="00BC2373" w:rsidP="00AA28B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BC2373" w14:paraId="44FB9736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450E" w14:textId="77777777" w:rsidR="00BC2373" w:rsidRDefault="00BC2373" w:rsidP="00AA28B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FB3B" w14:textId="77777777" w:rsidR="00BC2373" w:rsidRDefault="00BC2373" w:rsidP="00AA28B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FBC6" w14:textId="77777777" w:rsidR="00BC2373" w:rsidRDefault="00BC2373" w:rsidP="00AA28B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9FCB" w14:textId="77777777" w:rsidR="00BC2373" w:rsidRDefault="00BC2373" w:rsidP="00AA28B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DF73" w14:textId="77777777" w:rsidR="00BC2373" w:rsidRDefault="00BC2373" w:rsidP="00AA28B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1B2B" w14:textId="77777777" w:rsidR="00BC2373" w:rsidRDefault="00BC2373" w:rsidP="00AA28B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F2AD" w14:textId="77777777" w:rsidR="00BC2373" w:rsidRDefault="00BC2373" w:rsidP="00AA28B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BC2373" w14:paraId="528E7650" w14:textId="77777777" w:rsidTr="585242C2">
        <w:trPr>
          <w:trHeight w:val="300"/>
        </w:trPr>
        <w:tc>
          <w:tcPr>
            <w:tcW w:w="4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CD96" w14:textId="77777777" w:rsidR="00BC2373" w:rsidRDefault="00BC2373" w:rsidP="00AA28B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8927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9FB4" w14:textId="4AAE3F29" w:rsidR="00BC2373" w:rsidRDefault="5078051F" w:rsidP="00AA28B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585242C2">
              <w:rPr>
                <w:rFonts w:ascii="Arial" w:hAnsi="Arial" w:cs="Arial"/>
                <w:b/>
                <w:bCs/>
                <w:sz w:val="20"/>
                <w:szCs w:val="20"/>
              </w:rPr>
              <w:t>Sex at Bi</w:t>
            </w:r>
            <w:r w:rsidR="1E3A87D5" w:rsidRPr="585242C2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585242C2">
              <w:rPr>
                <w:rFonts w:ascii="Arial" w:hAnsi="Arial" w:cs="Arial"/>
                <w:b/>
                <w:bCs/>
                <w:sz w:val="20"/>
                <w:szCs w:val="20"/>
              </w:rPr>
              <w:t>th</w:t>
            </w:r>
          </w:p>
        </w:tc>
      </w:tr>
      <w:tr w:rsidR="00BC2373" w14:paraId="11814DC4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B534" w14:textId="77777777" w:rsidR="00BC2373" w:rsidRDefault="00BC2373" w:rsidP="00AA28B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28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5313" w14:textId="0C1AC272" w:rsidR="00BC2373" w:rsidRDefault="00BC2373" w:rsidP="00AA28B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le</w:t>
            </w:r>
            <w:r w:rsidR="00443F2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283)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C8CF" w14:textId="2440F93C" w:rsidR="00BC2373" w:rsidRDefault="00BC2373" w:rsidP="00AA28B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emale</w:t>
            </w:r>
            <w:r w:rsidR="00713D0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316)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7CEC" w14:textId="709859BF" w:rsidR="00BC2373" w:rsidRDefault="00BC2373" w:rsidP="00AA28B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  <w:r w:rsidR="00713D0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n=599)</w:t>
            </w:r>
          </w:p>
        </w:tc>
      </w:tr>
      <w:tr w:rsidR="00BC2373" w14:paraId="142B138B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1E7D" w14:textId="77777777" w:rsidR="00BC2373" w:rsidRDefault="00BC2373" w:rsidP="00AA28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636C" w14:textId="77777777" w:rsidR="00BC2373" w:rsidRDefault="00BC2373" w:rsidP="00AA28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85242C2">
              <w:rPr>
                <w:rFonts w:ascii="Arial" w:hAnsi="Arial" w:cs="Arial"/>
                <w:sz w:val="20"/>
                <w:szCs w:val="20"/>
              </w:rPr>
              <w:t>No.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010D" w14:textId="77777777" w:rsidR="00BC2373" w:rsidRDefault="00BC2373" w:rsidP="00AA28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85242C2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08E4" w14:textId="77777777" w:rsidR="00BC2373" w:rsidRDefault="00BC2373" w:rsidP="00AA28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.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035F" w14:textId="77777777" w:rsidR="00BC2373" w:rsidRDefault="00BC2373" w:rsidP="00AA28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3226" w14:textId="77777777" w:rsidR="00BC2373" w:rsidRDefault="00BC2373" w:rsidP="00AA28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.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9F17" w14:textId="77777777" w:rsidR="00BC2373" w:rsidRDefault="00BC2373" w:rsidP="00AA28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BC2373" w14:paraId="1588E6F2" w14:textId="77777777" w:rsidTr="00001420">
        <w:trPr>
          <w:trHeight w:val="314"/>
        </w:trPr>
        <w:tc>
          <w:tcPr>
            <w:tcW w:w="88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7B56" w14:textId="2B5FB7D0" w:rsidR="00BC2373" w:rsidRDefault="00D71112" w:rsidP="00AA28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  <w:color w:val="000000"/>
              </w:rPr>
              <w:t>Partner repeatedly contacted you to see where you were/who you were with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62CA" w14:textId="77777777" w:rsidR="00BC2373" w:rsidRDefault="00BC2373" w:rsidP="00AA28B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C355" w14:textId="77777777" w:rsidR="00BC2373" w:rsidRDefault="00BC2373" w:rsidP="00AA28B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9FEC" w14:textId="77777777" w:rsidR="00BC2373" w:rsidRDefault="00BC2373" w:rsidP="00AA28BC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</w:tr>
      <w:tr w:rsidR="00F8771E" w14:paraId="07A713CB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8CF5" w14:textId="4B8DE300" w:rsidR="00F8771E" w:rsidRDefault="00F8771E" w:rsidP="00F8771E">
            <w:pPr>
              <w:rPr>
                <w:rFonts w:ascii="Arial" w:hAnsi="Arial" w:cs="Arial"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</w:rPr>
              <w:t>Neve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71F0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E359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9B08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699B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4822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1EAF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9</w:t>
            </w:r>
          </w:p>
        </w:tc>
      </w:tr>
      <w:tr w:rsidR="00F8771E" w14:paraId="58CC6F3F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FBA9" w14:textId="45DB677C" w:rsidR="00F8771E" w:rsidRDefault="00F8771E" w:rsidP="00F8771E">
            <w:pPr>
              <w:rPr>
                <w:rFonts w:ascii="Arial" w:hAnsi="Arial" w:cs="Arial"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</w:rPr>
              <w:t>A few tim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3C9D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320C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B61F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B336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D10B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7633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7</w:t>
            </w:r>
          </w:p>
        </w:tc>
      </w:tr>
      <w:tr w:rsidR="00F8771E" w14:paraId="6D115D1A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B33B" w14:textId="4F64924E" w:rsidR="00F8771E" w:rsidRDefault="00F8771E" w:rsidP="00F8771E">
            <w:pPr>
              <w:rPr>
                <w:rFonts w:ascii="Arial" w:hAnsi="Arial" w:cs="Arial"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  <w:color w:val="000000"/>
              </w:rPr>
              <w:t>Once or twice a month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B520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6C8A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8A6D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5C75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AB59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7409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</w:p>
        </w:tc>
      </w:tr>
      <w:tr w:rsidR="00F8771E" w14:paraId="675F7D51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947F" w14:textId="1D50FBF8" w:rsidR="00F8771E" w:rsidRDefault="00F8771E" w:rsidP="00F8771E">
            <w:pPr>
              <w:rPr>
                <w:rFonts w:ascii="Arial" w:hAnsi="Arial" w:cs="Arial"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</w:rPr>
              <w:t>Once or twice a week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B543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9F1D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D1DC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B2DA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0512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865D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</w:t>
            </w:r>
          </w:p>
        </w:tc>
      </w:tr>
      <w:tr w:rsidR="00F8771E" w14:paraId="303838B0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77CF8" w14:textId="75FD8E31" w:rsidR="00F8771E" w:rsidRDefault="00F8771E" w:rsidP="00F8771E">
            <w:pPr>
              <w:rPr>
                <w:rFonts w:ascii="Arial" w:hAnsi="Arial" w:cs="Arial"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  <w:color w:val="000000"/>
              </w:rPr>
              <w:t>Every day or almost every day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20931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76124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6485E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31106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0C29D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6B3B1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7</w:t>
            </w:r>
          </w:p>
        </w:tc>
      </w:tr>
      <w:tr w:rsidR="00BC2373" w14:paraId="4269211A" w14:textId="77777777" w:rsidTr="585242C2">
        <w:trPr>
          <w:trHeight w:val="300"/>
        </w:trPr>
        <w:tc>
          <w:tcPr>
            <w:tcW w:w="88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71EE" w14:textId="3F7CC865" w:rsidR="00BC2373" w:rsidRDefault="00593104" w:rsidP="00AA28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  <w:color w:val="000000"/>
              </w:rPr>
              <w:t>Partner made mean or hurtful comments to yo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A7ED" w14:textId="77777777" w:rsidR="00BC2373" w:rsidRDefault="00BC2373" w:rsidP="00AA28BC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21AB" w14:textId="77777777" w:rsidR="00BC2373" w:rsidRDefault="00BC2373" w:rsidP="00AA28BC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4641" w14:textId="77777777" w:rsidR="00BC2373" w:rsidRDefault="00BC2373" w:rsidP="00AA28BC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8771E" w14:paraId="4C35978A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B517" w14:textId="3F14118B" w:rsidR="00F8771E" w:rsidRDefault="00F8771E" w:rsidP="00F8771E">
            <w:pPr>
              <w:rPr>
                <w:rFonts w:ascii="Arial" w:hAnsi="Arial" w:cs="Arial"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</w:rPr>
              <w:t>Neve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1A9B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91AF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DD8F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A1DE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C9A5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8C7E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7</w:t>
            </w:r>
          </w:p>
        </w:tc>
      </w:tr>
      <w:tr w:rsidR="00F8771E" w14:paraId="2299D115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53D6" w14:textId="7D8F175E" w:rsidR="00F8771E" w:rsidRDefault="00F8771E" w:rsidP="00F8771E">
            <w:pPr>
              <w:rPr>
                <w:rFonts w:ascii="Arial" w:hAnsi="Arial" w:cs="Arial"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</w:rPr>
              <w:t>A few tim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1640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8978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6994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3A51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1BC6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7FC7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</w:tr>
      <w:tr w:rsidR="00F8771E" w14:paraId="0B4F2D34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D9AA" w14:textId="5910F7E4" w:rsidR="00F8771E" w:rsidRDefault="00F8771E" w:rsidP="00F8771E">
            <w:pPr>
              <w:rPr>
                <w:rFonts w:ascii="Arial" w:hAnsi="Arial" w:cs="Arial"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  <w:color w:val="000000"/>
              </w:rPr>
              <w:t>Once or twice a month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09B9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FC8A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0E21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D338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CCE7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B7A6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F8771E" w14:paraId="067E8509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EBD2" w14:textId="38201F83" w:rsidR="00F8771E" w:rsidRDefault="00F8771E" w:rsidP="00F8771E">
            <w:pPr>
              <w:rPr>
                <w:rFonts w:ascii="Arial" w:hAnsi="Arial" w:cs="Arial"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</w:rPr>
              <w:t>Once or twice a week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BF83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F7E8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47AA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0A10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08B0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31F6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F8771E" w14:paraId="30938189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25581" w14:textId="2FC06539" w:rsidR="00F8771E" w:rsidRDefault="00F8771E" w:rsidP="00F8771E">
            <w:pPr>
              <w:rPr>
                <w:rFonts w:ascii="Arial" w:hAnsi="Arial" w:cs="Arial"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  <w:color w:val="000000"/>
              </w:rPr>
              <w:t>Every day or almost every day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70849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5AADD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8D207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E260B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6431F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9CEE8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BC2373" w14:paraId="0AB8021C" w14:textId="77777777" w:rsidTr="585242C2">
        <w:trPr>
          <w:trHeight w:val="300"/>
        </w:trPr>
        <w:tc>
          <w:tcPr>
            <w:tcW w:w="88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23C9" w14:textId="33B16760" w:rsidR="00BC2373" w:rsidRDefault="00BB1B75" w:rsidP="00AA28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  <w:color w:val="000000"/>
              </w:rPr>
              <w:t>Partner spread rumors about yo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A6A5" w14:textId="77777777" w:rsidR="00BC2373" w:rsidRDefault="00BC2373" w:rsidP="00AA28BC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CC7F" w14:textId="77777777" w:rsidR="00BC2373" w:rsidRDefault="00BC2373" w:rsidP="00AA28BC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2C0F" w14:textId="77777777" w:rsidR="00BC2373" w:rsidRDefault="00BC2373" w:rsidP="00AA28BC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8771E" w14:paraId="7D9ACBB7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AAA9" w14:textId="5F9722DD" w:rsidR="00F8771E" w:rsidRDefault="00F8771E" w:rsidP="00F8771E">
            <w:pPr>
              <w:rPr>
                <w:rFonts w:ascii="Arial" w:hAnsi="Arial" w:cs="Arial"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</w:rPr>
              <w:t>Neve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01F7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4224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17A7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1A76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14EF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D629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8</w:t>
            </w:r>
          </w:p>
        </w:tc>
      </w:tr>
      <w:tr w:rsidR="00F8771E" w14:paraId="2BAE0B74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302E" w14:textId="5129BB53" w:rsidR="00F8771E" w:rsidRDefault="00F8771E" w:rsidP="00F8771E">
            <w:pPr>
              <w:rPr>
                <w:rFonts w:ascii="Arial" w:hAnsi="Arial" w:cs="Arial"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</w:rPr>
              <w:t>A few tim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228F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BD97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0414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2BE9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6FC5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C882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2</w:t>
            </w:r>
          </w:p>
        </w:tc>
      </w:tr>
      <w:tr w:rsidR="00F8771E" w14:paraId="06DEED81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2E04" w14:textId="44B75B2A" w:rsidR="00F8771E" w:rsidRDefault="00F8771E" w:rsidP="00F8771E">
            <w:pPr>
              <w:rPr>
                <w:rFonts w:ascii="Arial" w:hAnsi="Arial" w:cs="Arial"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  <w:color w:val="000000"/>
              </w:rPr>
              <w:t>Once or twice a month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373A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9BDC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476E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E7DB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8C6F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49EE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F8771E" w14:paraId="30524E99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30A0" w14:textId="021558D3" w:rsidR="00F8771E" w:rsidRDefault="00F8771E" w:rsidP="00F8771E">
            <w:pPr>
              <w:rPr>
                <w:rFonts w:ascii="Arial" w:hAnsi="Arial" w:cs="Arial"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</w:rPr>
              <w:t>Once or twice a week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3DE6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56E1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C3A9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26FF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0776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1966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F8771E" w14:paraId="34DFE413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E16D3" w14:textId="19D573E4" w:rsidR="00F8771E" w:rsidRDefault="00F8771E" w:rsidP="00F8771E">
            <w:pPr>
              <w:rPr>
                <w:rFonts w:ascii="Arial" w:hAnsi="Arial" w:cs="Arial"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  <w:color w:val="000000"/>
              </w:rPr>
              <w:t>Every day or almost every day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E954A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1FC4C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89CDD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6BF66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9824B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87A13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BC2373" w14:paraId="7D35EDB1" w14:textId="77777777" w:rsidTr="585242C2">
        <w:trPr>
          <w:trHeight w:val="300"/>
        </w:trPr>
        <w:tc>
          <w:tcPr>
            <w:tcW w:w="88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7716" w14:textId="5B060583" w:rsidR="00BC2373" w:rsidRDefault="00570FDD" w:rsidP="00AA28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  <w:color w:val="000000"/>
              </w:rPr>
              <w:t>Partner made a threatening or aggressive comment to yo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33BA" w14:textId="77777777" w:rsidR="00BC2373" w:rsidRDefault="00BC2373" w:rsidP="00AA28BC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2AE8" w14:textId="77777777" w:rsidR="00BC2373" w:rsidRDefault="00BC2373" w:rsidP="00AA28BC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D2EE" w14:textId="77777777" w:rsidR="00BC2373" w:rsidRDefault="00BC2373" w:rsidP="00AA28BC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8771E" w14:paraId="56652C13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9B76" w14:textId="085CB759" w:rsidR="00F8771E" w:rsidRDefault="00F8771E" w:rsidP="00F8771E">
            <w:pPr>
              <w:rPr>
                <w:rFonts w:ascii="Arial" w:hAnsi="Arial" w:cs="Arial"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</w:rPr>
              <w:t>Neve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B098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8FEF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A00F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504B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1601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E626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9</w:t>
            </w:r>
          </w:p>
        </w:tc>
      </w:tr>
      <w:tr w:rsidR="00F8771E" w14:paraId="52C7413E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C0CE" w14:textId="5D4B3177" w:rsidR="00F8771E" w:rsidRDefault="00F8771E" w:rsidP="00F8771E">
            <w:pPr>
              <w:rPr>
                <w:rFonts w:ascii="Arial" w:hAnsi="Arial" w:cs="Arial"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</w:rPr>
              <w:t>A few tim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4188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B5B6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AD2F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A20B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3BCB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8C46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</w:t>
            </w:r>
          </w:p>
        </w:tc>
      </w:tr>
      <w:tr w:rsidR="00F8771E" w14:paraId="520CE477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C7A8" w14:textId="5814914D" w:rsidR="00F8771E" w:rsidRDefault="00F8771E" w:rsidP="00F8771E">
            <w:pPr>
              <w:rPr>
                <w:rFonts w:ascii="Arial" w:hAnsi="Arial" w:cs="Arial"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  <w:color w:val="000000"/>
              </w:rPr>
              <w:t>Once or twice a month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5398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C6B5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FB72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419E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3852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672B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F8771E" w14:paraId="34E1E96D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58F35" w14:textId="19BB986A" w:rsidR="00F8771E" w:rsidRDefault="00F8771E" w:rsidP="00F8771E">
            <w:pPr>
              <w:rPr>
                <w:rFonts w:ascii="Arial" w:hAnsi="Arial" w:cs="Arial"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</w:rPr>
              <w:t>Once or twice a week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3C643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9C24C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F9BCD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8D82B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9DB83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70E07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BC2373" w14:paraId="27795446" w14:textId="77777777" w:rsidTr="585242C2">
        <w:trPr>
          <w:trHeight w:val="300"/>
        </w:trPr>
        <w:tc>
          <w:tcPr>
            <w:tcW w:w="88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CDFE" w14:textId="206C493A" w:rsidR="00BC2373" w:rsidRDefault="006C0C96" w:rsidP="00AA28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  <w:color w:val="000000"/>
              </w:rPr>
              <w:t>Partner tried to get you to talk about sex when you did not want t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697B" w14:textId="77777777" w:rsidR="00BC2373" w:rsidRDefault="00BC2373" w:rsidP="00AA28BC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7637" w14:textId="77777777" w:rsidR="00BC2373" w:rsidRDefault="00BC2373" w:rsidP="00AA28BC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F06D" w14:textId="77777777" w:rsidR="00BC2373" w:rsidRDefault="00BC2373" w:rsidP="00AA28BC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8771E" w14:paraId="2EA39448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D0A0" w14:textId="675BD449" w:rsidR="00F8771E" w:rsidRDefault="00F8771E" w:rsidP="00F8771E">
            <w:pPr>
              <w:rPr>
                <w:rFonts w:ascii="Arial" w:hAnsi="Arial" w:cs="Arial"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</w:rPr>
              <w:t>Neve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8A1B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EA93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EF27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9EC9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42FC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9FB4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1</w:t>
            </w:r>
          </w:p>
        </w:tc>
      </w:tr>
      <w:tr w:rsidR="00F8771E" w14:paraId="2FC1B0CA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6A78" w14:textId="1DD63D5E" w:rsidR="00F8771E" w:rsidRDefault="00F8771E" w:rsidP="00F8771E">
            <w:pPr>
              <w:rPr>
                <w:rFonts w:ascii="Arial" w:hAnsi="Arial" w:cs="Arial"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</w:rPr>
              <w:t>A few tim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4F0A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1D7B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D246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920E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1FFE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253F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</w:t>
            </w:r>
          </w:p>
        </w:tc>
      </w:tr>
      <w:tr w:rsidR="00F8771E" w14:paraId="51F5B5EB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F320" w14:textId="09117482" w:rsidR="00F8771E" w:rsidRDefault="00F8771E" w:rsidP="00F8771E">
            <w:pPr>
              <w:rPr>
                <w:rFonts w:ascii="Arial" w:hAnsi="Arial" w:cs="Arial"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  <w:color w:val="000000"/>
              </w:rPr>
              <w:t>Once or twice a month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DFE1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78A1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93AE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2FDC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E6DC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5AE3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F8771E" w14:paraId="0E87D3DD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D116" w14:textId="49861AC1" w:rsidR="00F8771E" w:rsidRDefault="00F8771E" w:rsidP="00F8771E">
            <w:pPr>
              <w:rPr>
                <w:rFonts w:ascii="Arial" w:hAnsi="Arial" w:cs="Arial"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</w:rPr>
              <w:t>Once or twice a week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153A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42E9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D39D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083F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4D67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2D47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F8771E" w14:paraId="657639C9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77B50" w14:textId="4C7A6FEF" w:rsidR="00F8771E" w:rsidRDefault="00F8771E" w:rsidP="00F8771E">
            <w:pPr>
              <w:rPr>
                <w:rFonts w:ascii="Arial" w:hAnsi="Arial" w:cs="Arial"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  <w:color w:val="000000"/>
              </w:rPr>
              <w:t>Every day or almost every day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25E1D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16543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6964F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0F572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4D85A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CC88A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BC2373" w14:paraId="77937744" w14:textId="77777777" w:rsidTr="585242C2">
        <w:trPr>
          <w:trHeight w:val="300"/>
        </w:trPr>
        <w:tc>
          <w:tcPr>
            <w:tcW w:w="88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C431" w14:textId="03BF7EFA" w:rsidR="00BC2373" w:rsidRDefault="006B4156" w:rsidP="00AA28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  <w:color w:val="000000"/>
              </w:rPr>
              <w:lastRenderedPageBreak/>
              <w:t>Partner asked you to do something sexual that you did not want to d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3C0E" w14:textId="77777777" w:rsidR="00BC2373" w:rsidRDefault="00BC2373" w:rsidP="00AA28BC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BE07" w14:textId="77777777" w:rsidR="00BC2373" w:rsidRDefault="00BC2373" w:rsidP="00AA28BC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DD52" w14:textId="77777777" w:rsidR="00BC2373" w:rsidRDefault="00BC2373" w:rsidP="00AA28BC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8771E" w14:paraId="1AF17F3F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5BCB" w14:textId="431C34E3" w:rsidR="00F8771E" w:rsidRDefault="00F8771E" w:rsidP="00F8771E">
            <w:pPr>
              <w:rPr>
                <w:rFonts w:ascii="Arial" w:hAnsi="Arial" w:cs="Arial"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</w:rPr>
              <w:t>Neve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70C1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9F9D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1B7C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2889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C3FF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D843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4</w:t>
            </w:r>
          </w:p>
        </w:tc>
      </w:tr>
      <w:tr w:rsidR="00F8771E" w14:paraId="7F1F2B07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65EF" w14:textId="417646AB" w:rsidR="00F8771E" w:rsidRDefault="00F8771E" w:rsidP="00F8771E">
            <w:pPr>
              <w:rPr>
                <w:rFonts w:ascii="Arial" w:hAnsi="Arial" w:cs="Arial"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</w:rPr>
              <w:t>A few tim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57B0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014A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1B38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1B0B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5DD3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1F8D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</w:t>
            </w:r>
          </w:p>
        </w:tc>
      </w:tr>
      <w:tr w:rsidR="00F8771E" w14:paraId="14724BD7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9E55" w14:textId="2130A895" w:rsidR="00F8771E" w:rsidRDefault="00F8771E" w:rsidP="00F8771E">
            <w:pPr>
              <w:rPr>
                <w:rFonts w:ascii="Arial" w:hAnsi="Arial" w:cs="Arial"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  <w:color w:val="000000"/>
              </w:rPr>
              <w:t>Once or twice a month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0735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5E69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BA09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C794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7093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A241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F8771E" w14:paraId="594DA2C6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41BB" w14:textId="7FF21EA5" w:rsidR="00F8771E" w:rsidRDefault="00F8771E" w:rsidP="00F8771E">
            <w:pPr>
              <w:rPr>
                <w:rFonts w:ascii="Arial" w:hAnsi="Arial" w:cs="Arial"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</w:rPr>
              <w:t>Once or twice a week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9FD8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CD27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270A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6440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DF3D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07E4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F8771E" w14:paraId="0B25A757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A63F8" w14:textId="2965F465" w:rsidR="00F8771E" w:rsidRDefault="00F8771E" w:rsidP="00F8771E">
            <w:pPr>
              <w:rPr>
                <w:rFonts w:ascii="Arial" w:hAnsi="Arial" w:cs="Arial"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  <w:color w:val="000000"/>
              </w:rPr>
              <w:t>Every day or almost every day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9D300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0596D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38DCE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3DE32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FED24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97B23" w14:textId="77777777" w:rsidR="00F8771E" w:rsidRDefault="00F8771E" w:rsidP="00F877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BC2373" w14:paraId="02A199B3" w14:textId="77777777" w:rsidTr="585242C2">
        <w:trPr>
          <w:trHeight w:val="300"/>
        </w:trPr>
        <w:tc>
          <w:tcPr>
            <w:tcW w:w="88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5BDE" w14:textId="76552D7F" w:rsidR="00BC2373" w:rsidRDefault="00167A4D" w:rsidP="00AA28B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  <w:color w:val="000000"/>
              </w:rPr>
              <w:t>Partner posted or publicly shared a nude or seminude picture of yo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3461" w14:textId="77777777" w:rsidR="00BC2373" w:rsidRDefault="00BC2373" w:rsidP="00AA28BC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5A30" w14:textId="77777777" w:rsidR="00BC2373" w:rsidRDefault="00BC2373" w:rsidP="00AA28BC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9AF5" w14:textId="77777777" w:rsidR="00BC2373" w:rsidRDefault="00BC2373" w:rsidP="00AA28BC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81401E" w14:paraId="122F89F6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22B3" w14:textId="2F07D931" w:rsidR="0081401E" w:rsidRDefault="6339E75E" w:rsidP="0081401E">
            <w:pPr>
              <w:rPr>
                <w:rFonts w:ascii="Arial" w:hAnsi="Arial" w:cs="Arial"/>
                <w:sz w:val="20"/>
                <w:szCs w:val="20"/>
              </w:rPr>
            </w:pPr>
            <w:r w:rsidRPr="69C26023">
              <w:rPr>
                <w:rFonts w:ascii="Arial Narrow" w:hAnsi="Arial Narrow" w:cs="Arial"/>
              </w:rPr>
              <w:t>Never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E91F" w14:textId="77777777" w:rsidR="0081401E" w:rsidRDefault="0081401E" w:rsidP="008140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2EA7" w14:textId="77777777" w:rsidR="0081401E" w:rsidRDefault="0081401E" w:rsidP="008140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BCDF" w14:textId="77777777" w:rsidR="0081401E" w:rsidRDefault="0081401E" w:rsidP="008140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88C3" w14:textId="77777777" w:rsidR="0081401E" w:rsidRDefault="0081401E" w:rsidP="008140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5AD5" w14:textId="77777777" w:rsidR="0081401E" w:rsidRDefault="0081401E" w:rsidP="008140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8DD8" w14:textId="77777777" w:rsidR="0081401E" w:rsidRDefault="0081401E" w:rsidP="008140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3</w:t>
            </w:r>
          </w:p>
        </w:tc>
      </w:tr>
      <w:tr w:rsidR="0081401E" w14:paraId="30F6DA1D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6AD3" w14:textId="0D9E9018" w:rsidR="0081401E" w:rsidRDefault="0081401E" w:rsidP="0081401E">
            <w:pPr>
              <w:rPr>
                <w:rFonts w:ascii="Arial" w:hAnsi="Arial" w:cs="Arial"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</w:rPr>
              <w:t>A few time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ECED" w14:textId="77777777" w:rsidR="0081401E" w:rsidRDefault="0081401E" w:rsidP="008140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3CDB" w14:textId="77777777" w:rsidR="0081401E" w:rsidRDefault="0081401E" w:rsidP="008140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61AB" w14:textId="77777777" w:rsidR="0081401E" w:rsidRDefault="0081401E" w:rsidP="008140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BB3C" w14:textId="77777777" w:rsidR="0081401E" w:rsidRDefault="0081401E" w:rsidP="008140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A5AA" w14:textId="77777777" w:rsidR="0081401E" w:rsidRDefault="0081401E" w:rsidP="008140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65CA" w14:textId="77777777" w:rsidR="0081401E" w:rsidRDefault="0081401E" w:rsidP="0081401E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69C26023" w14:paraId="4D03D49F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D7FA" w14:textId="09117482" w:rsidR="69C26023" w:rsidRDefault="69C26023" w:rsidP="69C26023">
            <w:pPr>
              <w:rPr>
                <w:rFonts w:ascii="Arial" w:hAnsi="Arial" w:cs="Arial"/>
                <w:sz w:val="20"/>
                <w:szCs w:val="20"/>
              </w:rPr>
            </w:pPr>
            <w:r w:rsidRPr="69C26023">
              <w:rPr>
                <w:rFonts w:ascii="Arial Narrow" w:hAnsi="Arial Narrow" w:cs="Arial"/>
                <w:color w:val="000000" w:themeColor="text1"/>
              </w:rPr>
              <w:t>Once or twice a month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95D1" w14:textId="5F8DBFDA" w:rsidR="3815ED50" w:rsidRDefault="3815ED50" w:rsidP="69C26023">
            <w:pPr>
              <w:ind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69C2602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2E52" w14:textId="50F60576" w:rsidR="3815ED50" w:rsidRDefault="3815ED50" w:rsidP="69C26023">
            <w:pPr>
              <w:ind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69C2602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1C50" w14:textId="09B89BD2" w:rsidR="3815ED50" w:rsidRDefault="3815ED50" w:rsidP="69C26023">
            <w:pPr>
              <w:ind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69C2602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DBA0" w14:textId="3948BB13" w:rsidR="3815ED50" w:rsidRDefault="3815ED50" w:rsidP="69C26023">
            <w:pPr>
              <w:ind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69C2602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67FC" w14:textId="382C50DF" w:rsidR="3815ED50" w:rsidRDefault="3815ED50" w:rsidP="69C26023">
            <w:pPr>
              <w:ind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69C2602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3C74" w14:textId="5764D561" w:rsidR="3815ED50" w:rsidRDefault="3815ED50" w:rsidP="69C26023">
            <w:pPr>
              <w:ind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69C2602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69C26023" w14:paraId="06A73DA4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B852" w14:textId="49861AC1" w:rsidR="69C26023" w:rsidRDefault="69C26023" w:rsidP="69C26023">
            <w:pPr>
              <w:rPr>
                <w:rFonts w:ascii="Arial" w:hAnsi="Arial" w:cs="Arial"/>
                <w:sz w:val="20"/>
                <w:szCs w:val="20"/>
              </w:rPr>
            </w:pPr>
            <w:r w:rsidRPr="69C26023">
              <w:rPr>
                <w:rFonts w:ascii="Arial Narrow" w:hAnsi="Arial Narrow" w:cs="Arial"/>
              </w:rPr>
              <w:t>Once or twice a week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3D1B" w14:textId="173C483A" w:rsidR="62E67B87" w:rsidRDefault="62E67B87" w:rsidP="69C26023">
            <w:pPr>
              <w:ind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69C2602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9499" w14:textId="293C29B5" w:rsidR="13B4F506" w:rsidRDefault="13B4F506" w:rsidP="69C26023">
            <w:pPr>
              <w:ind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69C2602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CE02" w14:textId="610CA657" w:rsidR="13B4F506" w:rsidRDefault="13B4F506" w:rsidP="69C26023">
            <w:pPr>
              <w:ind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69C2602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2684" w14:textId="5A6A611D" w:rsidR="13B4F506" w:rsidRDefault="13B4F506" w:rsidP="69C26023">
            <w:pPr>
              <w:ind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69C2602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1159" w14:textId="5E77256D" w:rsidR="13B4F506" w:rsidRDefault="13B4F506" w:rsidP="69C26023">
            <w:pPr>
              <w:ind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69C2602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06CF" w14:textId="10394177" w:rsidR="13B4F506" w:rsidRDefault="13B4F506" w:rsidP="69C26023">
            <w:pPr>
              <w:ind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69C2602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C2373" w14:paraId="53AB4D96" w14:textId="77777777" w:rsidTr="585242C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A5B50" w14:textId="78B7EFC0" w:rsidR="00BC2373" w:rsidRDefault="0081401E" w:rsidP="00AA28BC">
            <w:pPr>
              <w:rPr>
                <w:rFonts w:ascii="Arial" w:hAnsi="Arial" w:cs="Arial"/>
                <w:sz w:val="20"/>
                <w:szCs w:val="20"/>
              </w:rPr>
            </w:pPr>
            <w:r w:rsidRPr="00E75244">
              <w:rPr>
                <w:rFonts w:ascii="Arial Narrow" w:hAnsi="Arial Narrow" w:cs="Arial"/>
                <w:color w:val="000000"/>
              </w:rPr>
              <w:t>Every day or almost every day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DB832" w14:textId="77777777" w:rsidR="00BC2373" w:rsidRDefault="00BC2373" w:rsidP="00AA28BC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02F7B" w14:textId="77777777" w:rsidR="00BC2373" w:rsidRDefault="00BC2373" w:rsidP="00AA28BC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A48F1" w14:textId="77777777" w:rsidR="00BC2373" w:rsidRDefault="00BC2373" w:rsidP="00AA28BC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D156D" w14:textId="77777777" w:rsidR="00BC2373" w:rsidRDefault="00BC2373" w:rsidP="00AA28BC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BC234" w14:textId="77777777" w:rsidR="00BC2373" w:rsidRDefault="00BC2373" w:rsidP="00AA28BC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602EE" w14:textId="77777777" w:rsidR="00BC2373" w:rsidRDefault="00BC2373" w:rsidP="00AA28BC">
            <w:pPr>
              <w:ind w:firstLineChars="200" w:firstLine="40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</w:tbl>
    <w:p w14:paraId="6DCC4756" w14:textId="77777777" w:rsidR="00BC2373" w:rsidRPr="00D16FB0" w:rsidRDefault="00BC2373" w:rsidP="00BC2373">
      <w:pPr>
        <w:rPr>
          <w:rFonts w:ascii="Arial" w:hAnsi="Arial" w:cs="Arial"/>
        </w:rPr>
        <w:sectPr w:rsidR="00BC2373" w:rsidRPr="00D16FB0" w:rsidSect="006A414B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49D3D1AC" w14:textId="63DF5558" w:rsidR="69C26023" w:rsidRDefault="69C26023">
      <w:r>
        <w:br w:type="page"/>
      </w:r>
    </w:p>
    <w:p w14:paraId="5A192225" w14:textId="3519BDE8" w:rsidR="00BC2373" w:rsidRPr="00622842" w:rsidRDefault="00BC2373" w:rsidP="00BC2373">
      <w:pPr>
        <w:rPr>
          <w:rFonts w:ascii="Arial" w:hAnsi="Arial" w:cs="Arial"/>
        </w:rPr>
      </w:pPr>
      <w:r w:rsidRPr="00622842">
        <w:rPr>
          <w:rFonts w:ascii="Arial" w:hAnsi="Arial" w:cs="Arial"/>
        </w:rPr>
        <w:lastRenderedPageBreak/>
        <w:t xml:space="preserve">Appendix table 2: </w:t>
      </w:r>
      <w:r w:rsidRPr="00622842">
        <w:rPr>
          <w:rFonts w:ascii="Arial" w:hAnsi="Arial" w:cs="Arial"/>
          <w:sz w:val="22"/>
          <w:szCs w:val="22"/>
        </w:rPr>
        <w:t xml:space="preserve">Risk ratio (RR) and 95% Confidence intervals (Cis) for association between TFA </w:t>
      </w:r>
      <w:r w:rsidR="00622842" w:rsidRPr="00622842">
        <w:rPr>
          <w:rFonts w:ascii="Arial" w:hAnsi="Arial" w:cs="Arial"/>
          <w:sz w:val="22"/>
          <w:szCs w:val="22"/>
        </w:rPr>
        <w:t>from wave 2-5</w:t>
      </w:r>
      <w:r w:rsidRPr="00622842">
        <w:rPr>
          <w:rFonts w:ascii="Arial" w:hAnsi="Arial" w:cs="Arial"/>
          <w:sz w:val="22"/>
          <w:szCs w:val="22"/>
        </w:rPr>
        <w:t xml:space="preserve"> with outcomes at</w:t>
      </w:r>
      <w:r w:rsidR="00622842" w:rsidRPr="00622842">
        <w:rPr>
          <w:rFonts w:ascii="Arial" w:hAnsi="Arial" w:cs="Arial"/>
          <w:sz w:val="22"/>
          <w:szCs w:val="22"/>
        </w:rPr>
        <w:t xml:space="preserve"> wave 6</w:t>
      </w:r>
      <w:r w:rsidRPr="00622842">
        <w:rPr>
          <w:rFonts w:ascii="Arial" w:hAnsi="Arial" w:cs="Arial"/>
          <w:sz w:val="22"/>
          <w:szCs w:val="22"/>
        </w:rPr>
        <w:t>, stratified by sex at birth</w:t>
      </w:r>
    </w:p>
    <w:p w14:paraId="113FBBFD" w14:textId="77777777" w:rsidR="00BC2373" w:rsidRPr="00622842" w:rsidRDefault="00BC2373" w:rsidP="00BC2373">
      <w:pPr>
        <w:rPr>
          <w:rFonts w:ascii="Arial" w:hAnsi="Arial" w:cs="Arial"/>
          <w:sz w:val="18"/>
          <w:szCs w:val="18"/>
        </w:rPr>
      </w:pPr>
    </w:p>
    <w:tbl>
      <w:tblPr>
        <w:tblW w:w="11951" w:type="dxa"/>
        <w:tblLook w:val="04A0" w:firstRow="1" w:lastRow="0" w:firstColumn="1" w:lastColumn="0" w:noHBand="0" w:noVBand="1"/>
      </w:tblPr>
      <w:tblGrid>
        <w:gridCol w:w="5945"/>
        <w:gridCol w:w="4004"/>
        <w:gridCol w:w="2002"/>
      </w:tblGrid>
      <w:tr w:rsidR="00BC2373" w:rsidRPr="00622842" w14:paraId="04B06C3F" w14:textId="77777777" w:rsidTr="69C26023">
        <w:trPr>
          <w:trHeight w:val="393"/>
        </w:trPr>
        <w:tc>
          <w:tcPr>
            <w:tcW w:w="5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1B8484" w14:textId="77777777" w:rsidR="00BC2373" w:rsidRPr="00622842" w:rsidRDefault="00BC2373" w:rsidP="00AA28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B7B138" w14:textId="77777777" w:rsidR="00BC2373" w:rsidRPr="00622842" w:rsidRDefault="00BC2373" w:rsidP="00AA28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le Sex at Birth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1166F15" w14:textId="77777777" w:rsidR="00BC2373" w:rsidRPr="00622842" w:rsidRDefault="00BC2373" w:rsidP="00AA28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male Sex at Birth</w:t>
            </w:r>
          </w:p>
        </w:tc>
      </w:tr>
      <w:tr w:rsidR="00BC2373" w:rsidRPr="00622842" w14:paraId="1BE9618C" w14:textId="77777777" w:rsidTr="69C26023">
        <w:trPr>
          <w:trHeight w:val="393"/>
        </w:trPr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356AD9" w14:textId="77777777" w:rsidR="00BC2373" w:rsidRPr="00622842" w:rsidRDefault="00BC2373" w:rsidP="00AA28B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510F5A" w14:textId="77777777" w:rsidR="00BC2373" w:rsidRPr="00622842" w:rsidRDefault="00BC2373" w:rsidP="00AA28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justed RR (95% CI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3C6C7BD" w14:textId="77777777" w:rsidR="00BC2373" w:rsidRPr="00622842" w:rsidRDefault="00BC2373" w:rsidP="00AA28B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justed RR (95% CI)</w:t>
            </w:r>
          </w:p>
        </w:tc>
      </w:tr>
      <w:tr w:rsidR="0053152E" w:rsidRPr="00622842" w14:paraId="72ECDF14" w14:textId="77777777" w:rsidTr="00643B85">
        <w:trPr>
          <w:trHeight w:val="241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500110" w14:textId="77777777" w:rsidR="0053152E" w:rsidRPr="00622842" w:rsidRDefault="0053152E" w:rsidP="005315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color w:val="000000"/>
                <w:sz w:val="20"/>
                <w:szCs w:val="20"/>
              </w:rPr>
              <w:t>Teen pregnancy (pregnancy &lt; age 20)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45AE6A" w14:textId="7AE1ABB6" w:rsidR="0053152E" w:rsidRPr="00622842" w:rsidRDefault="00FA6671" w:rsidP="0053152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87 (1.08, 23.77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40C5B0" w14:textId="68328375" w:rsidR="0053152E" w:rsidRPr="00622842" w:rsidRDefault="00FA6671" w:rsidP="005315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color w:val="000000"/>
                <w:sz w:val="20"/>
                <w:szCs w:val="20"/>
              </w:rPr>
              <w:t>1.37 (0.78, 2.40)</w:t>
            </w:r>
          </w:p>
        </w:tc>
      </w:tr>
      <w:tr w:rsidR="0053152E" w:rsidRPr="00622842" w14:paraId="1975BE50" w14:textId="77777777" w:rsidTr="00643B85">
        <w:trPr>
          <w:trHeight w:val="241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D512DF" w14:textId="77777777" w:rsidR="0053152E" w:rsidRPr="00622842" w:rsidRDefault="0053152E" w:rsidP="005315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color w:val="000000"/>
                <w:sz w:val="20"/>
                <w:szCs w:val="20"/>
              </w:rPr>
              <w:t>Accessed sexual health services in last 12 months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41CAA7" w14:textId="2705AFB1" w:rsidR="0053152E" w:rsidRPr="00622842" w:rsidRDefault="00B419D6" w:rsidP="005315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color w:val="000000"/>
                <w:sz w:val="20"/>
                <w:szCs w:val="20"/>
              </w:rPr>
              <w:t>2.72 (1.16, 6.41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085A1C" w14:textId="73ECE6E0" w:rsidR="0053152E" w:rsidRPr="00622842" w:rsidRDefault="00B419D6" w:rsidP="005315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color w:val="000000"/>
                <w:sz w:val="20"/>
                <w:szCs w:val="20"/>
              </w:rPr>
              <w:t>1.15 (0.85, 1.56)</w:t>
            </w:r>
          </w:p>
        </w:tc>
      </w:tr>
      <w:tr w:rsidR="0053152E" w:rsidRPr="00622842" w14:paraId="0655EB41" w14:textId="77777777" w:rsidTr="69C26023">
        <w:trPr>
          <w:trHeight w:val="241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1D207D" w14:textId="77777777" w:rsidR="0053152E" w:rsidRPr="00622842" w:rsidRDefault="0053152E" w:rsidP="005315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color w:val="000000"/>
                <w:sz w:val="20"/>
                <w:szCs w:val="20"/>
              </w:rPr>
              <w:t>Any STI diagnosis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7435D9" w14:textId="064187BF" w:rsidR="0053152E" w:rsidRPr="00622842" w:rsidRDefault="00EA4C85" w:rsidP="005315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color w:val="000000"/>
                <w:sz w:val="20"/>
                <w:szCs w:val="20"/>
              </w:rPr>
              <w:t>5.38 (1.18, 24.68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42A8E3" w14:textId="59F6898C" w:rsidR="0053152E" w:rsidRPr="00622842" w:rsidRDefault="00EA4C85" w:rsidP="005315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color w:val="000000"/>
                <w:sz w:val="20"/>
                <w:szCs w:val="20"/>
              </w:rPr>
              <w:t>1.78 (0.89, 3.52)</w:t>
            </w:r>
          </w:p>
        </w:tc>
      </w:tr>
      <w:tr w:rsidR="0053152E" w:rsidRPr="00622842" w14:paraId="25F70366" w14:textId="77777777" w:rsidTr="69C26023">
        <w:trPr>
          <w:trHeight w:val="241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35166B" w14:textId="77777777" w:rsidR="0053152E" w:rsidRPr="00622842" w:rsidRDefault="0053152E" w:rsidP="005315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color w:val="000000"/>
                <w:sz w:val="20"/>
                <w:szCs w:val="20"/>
              </w:rPr>
              <w:t>Condom use at last sex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A9F982" w14:textId="4F67EBFF" w:rsidR="0053152E" w:rsidRPr="00622842" w:rsidRDefault="00B95BBF" w:rsidP="005315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color w:val="000000"/>
                <w:sz w:val="20"/>
                <w:szCs w:val="20"/>
              </w:rPr>
              <w:t>0.86 (0.61, 1.2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D5ED22" w14:textId="26E0FC71" w:rsidR="0053152E" w:rsidRPr="00622842" w:rsidRDefault="00B95BBF" w:rsidP="005315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color w:val="000000"/>
                <w:sz w:val="20"/>
                <w:szCs w:val="20"/>
              </w:rPr>
              <w:t>0.87 (0.65, 1.15)</w:t>
            </w:r>
          </w:p>
        </w:tc>
      </w:tr>
      <w:tr w:rsidR="0053152E" w:rsidRPr="00622842" w14:paraId="7E3DCAA1" w14:textId="77777777" w:rsidTr="69C26023">
        <w:trPr>
          <w:trHeight w:val="241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F3D229" w14:textId="77777777" w:rsidR="0053152E" w:rsidRPr="00622842" w:rsidRDefault="0053152E" w:rsidP="005315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D23C4C" w14:textId="4A77C242" w:rsidR="0053152E" w:rsidRPr="00622842" w:rsidRDefault="00B95BBF" w:rsidP="005315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color w:val="000000"/>
                <w:sz w:val="20"/>
                <w:szCs w:val="20"/>
              </w:rPr>
              <w:t>1.45 (0.</w:t>
            </w:r>
            <w:r w:rsidR="003B5576" w:rsidRPr="00622842">
              <w:rPr>
                <w:rFonts w:ascii="Arial" w:hAnsi="Arial" w:cs="Arial"/>
                <w:color w:val="000000"/>
                <w:sz w:val="20"/>
                <w:szCs w:val="20"/>
              </w:rPr>
              <w:t>70, 3.0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5FFB6F" w14:textId="162DABD9" w:rsidR="0053152E" w:rsidRPr="00622842" w:rsidRDefault="003B5576" w:rsidP="005315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color w:val="000000"/>
                <w:sz w:val="20"/>
                <w:szCs w:val="20"/>
              </w:rPr>
              <w:t>1.04 (0.64, 1.68)</w:t>
            </w:r>
          </w:p>
        </w:tc>
      </w:tr>
      <w:tr w:rsidR="0053152E" w:rsidRPr="00622842" w14:paraId="070D8C52" w14:textId="77777777" w:rsidTr="00643B85">
        <w:trPr>
          <w:trHeight w:val="241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FE6877" w14:textId="77777777" w:rsidR="0053152E" w:rsidRPr="00622842" w:rsidRDefault="0053152E" w:rsidP="005315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9160E4" w14:textId="40689CB9" w:rsidR="0053152E" w:rsidRPr="00622842" w:rsidRDefault="003B5576" w:rsidP="005315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color w:val="000000"/>
                <w:sz w:val="20"/>
                <w:szCs w:val="20"/>
              </w:rPr>
              <w:t>1.06 (0.81, 1.37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3EF36E" w14:textId="361F6D71" w:rsidR="0053152E" w:rsidRPr="00622842" w:rsidRDefault="003B5576" w:rsidP="005315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color w:val="000000"/>
                <w:sz w:val="20"/>
                <w:szCs w:val="20"/>
              </w:rPr>
              <w:t>1.12 (0.93, 1.34)</w:t>
            </w:r>
          </w:p>
        </w:tc>
      </w:tr>
      <w:tr w:rsidR="0053152E" w:rsidRPr="00622842" w14:paraId="2661D511" w14:textId="77777777" w:rsidTr="69C26023">
        <w:trPr>
          <w:trHeight w:val="241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6A022F" w14:textId="77777777" w:rsidR="0053152E" w:rsidRPr="00622842" w:rsidRDefault="0053152E" w:rsidP="005315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color w:val="000000"/>
                <w:sz w:val="20"/>
                <w:szCs w:val="20"/>
              </w:rPr>
              <w:t>IPV victimization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797C69" w14:textId="292BFADB" w:rsidR="0053152E" w:rsidRPr="00622842" w:rsidRDefault="002A0F57" w:rsidP="005315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color w:val="000000"/>
                <w:sz w:val="20"/>
                <w:szCs w:val="20"/>
              </w:rPr>
              <w:t>1.55 (0.79, 3.08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A6A056" w14:textId="227B7622" w:rsidR="0053152E" w:rsidRPr="00622842" w:rsidRDefault="002A0F57" w:rsidP="005315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color w:val="000000"/>
                <w:sz w:val="20"/>
                <w:szCs w:val="20"/>
              </w:rPr>
              <w:t>1.35 (0.68, 2.71)</w:t>
            </w:r>
          </w:p>
        </w:tc>
      </w:tr>
      <w:tr w:rsidR="0053152E" w:rsidRPr="00622842" w14:paraId="18E26AFB" w14:textId="77777777" w:rsidTr="00643B85">
        <w:trPr>
          <w:trHeight w:val="241"/>
        </w:trPr>
        <w:tc>
          <w:tcPr>
            <w:tcW w:w="59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44F65D" w14:textId="4E986E62" w:rsidR="0053152E" w:rsidRPr="00622842" w:rsidRDefault="0053152E" w:rsidP="005315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color w:val="000000" w:themeColor="text1"/>
                <w:sz w:val="20"/>
                <w:szCs w:val="20"/>
              </w:rPr>
              <w:t>IPV</w:t>
            </w:r>
            <w:r w:rsidR="534B7210" w:rsidRPr="006228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erpetration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70D9B6" w14:textId="0B782F51" w:rsidR="0053152E" w:rsidRPr="00622842" w:rsidRDefault="002A0F57" w:rsidP="005315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color w:val="000000"/>
                <w:sz w:val="20"/>
                <w:szCs w:val="20"/>
              </w:rPr>
              <w:t>1.48 (0.60, 3.63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5D1B06" w14:textId="328E55E5" w:rsidR="0053152E" w:rsidRPr="00622842" w:rsidRDefault="002A0F57" w:rsidP="005315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color w:val="000000"/>
                <w:sz w:val="20"/>
                <w:szCs w:val="20"/>
              </w:rPr>
              <w:t>1.05 (0.57, 1.98)</w:t>
            </w:r>
          </w:p>
        </w:tc>
      </w:tr>
      <w:tr w:rsidR="0053152E" w:rsidRPr="00622842" w14:paraId="3875DFA4" w14:textId="77777777" w:rsidTr="00643B85">
        <w:trPr>
          <w:trHeight w:val="241"/>
        </w:trPr>
        <w:tc>
          <w:tcPr>
            <w:tcW w:w="594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78C75F" w14:textId="3B2398AE" w:rsidR="0053152E" w:rsidRPr="00622842" w:rsidRDefault="0053152E" w:rsidP="005315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color w:val="000000"/>
                <w:sz w:val="20"/>
                <w:szCs w:val="20"/>
              </w:rPr>
              <w:t>TFA</w:t>
            </w:r>
            <w:r w:rsidR="00622842" w:rsidRPr="00622842">
              <w:rPr>
                <w:rFonts w:ascii="Arial" w:hAnsi="Arial" w:cs="Arial"/>
                <w:color w:val="000000"/>
                <w:sz w:val="20"/>
                <w:szCs w:val="20"/>
              </w:rPr>
              <w:t xml:space="preserve"> at wave 6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</w:tcPr>
          <w:p w14:paraId="163B37A4" w14:textId="3934D6DC" w:rsidR="0053152E" w:rsidRPr="00622842" w:rsidRDefault="00622842" w:rsidP="005315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color w:val="000000"/>
                <w:sz w:val="20"/>
                <w:szCs w:val="20"/>
              </w:rPr>
              <w:t>1.45 (0.67, 2.71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8D2578E" w14:textId="239D24D1" w:rsidR="0053152E" w:rsidRPr="00622842" w:rsidRDefault="00622842" w:rsidP="0053152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2842">
              <w:rPr>
                <w:rFonts w:ascii="Arial" w:hAnsi="Arial" w:cs="Arial"/>
                <w:color w:val="000000"/>
                <w:sz w:val="20"/>
                <w:szCs w:val="20"/>
              </w:rPr>
              <w:t>0.99 (0.61, 1.62)</w:t>
            </w:r>
          </w:p>
        </w:tc>
      </w:tr>
    </w:tbl>
    <w:p w14:paraId="217A85B1" w14:textId="7934C341" w:rsidR="00BC2373" w:rsidRPr="00D16FB0" w:rsidRDefault="00BC2373" w:rsidP="00BC2373">
      <w:pPr>
        <w:rPr>
          <w:rFonts w:ascii="Arial" w:hAnsi="Arial" w:cs="Arial"/>
          <w:sz w:val="18"/>
          <w:szCs w:val="18"/>
        </w:rPr>
      </w:pPr>
      <w:r w:rsidRPr="00622842">
        <w:rPr>
          <w:rFonts w:ascii="Arial" w:hAnsi="Arial" w:cs="Arial"/>
          <w:sz w:val="18"/>
          <w:szCs w:val="18"/>
        </w:rPr>
        <w:t>*</w:t>
      </w:r>
      <w:proofErr w:type="gramStart"/>
      <w:r w:rsidRPr="00622842">
        <w:rPr>
          <w:rFonts w:ascii="Arial" w:hAnsi="Arial" w:cs="Arial"/>
          <w:sz w:val="18"/>
          <w:szCs w:val="18"/>
        </w:rPr>
        <w:t>adjusted</w:t>
      </w:r>
      <w:proofErr w:type="gramEnd"/>
      <w:r w:rsidRPr="00622842">
        <w:rPr>
          <w:rFonts w:ascii="Arial" w:hAnsi="Arial" w:cs="Arial"/>
          <w:sz w:val="18"/>
          <w:szCs w:val="18"/>
        </w:rPr>
        <w:t xml:space="preserve"> for sex, neighborhood disorder, food insecurity, mother’s education level, depression, substance use</w:t>
      </w:r>
      <w:r w:rsidR="68B9E053" w:rsidRPr="00622842">
        <w:rPr>
          <w:rFonts w:ascii="Arial" w:hAnsi="Arial" w:cs="Arial"/>
          <w:sz w:val="18"/>
          <w:szCs w:val="18"/>
        </w:rPr>
        <w:t>; Bold p&lt;0.05</w:t>
      </w:r>
    </w:p>
    <w:p w14:paraId="7467AC0B" w14:textId="77777777" w:rsidR="00BC2373" w:rsidRPr="00D16FB0" w:rsidRDefault="00BC2373" w:rsidP="00BC2373">
      <w:pPr>
        <w:rPr>
          <w:rFonts w:ascii="Arial" w:hAnsi="Arial" w:cs="Arial"/>
          <w:sz w:val="18"/>
          <w:szCs w:val="18"/>
        </w:rPr>
      </w:pPr>
    </w:p>
    <w:p w14:paraId="48400C8B" w14:textId="77777777" w:rsidR="00BC2373" w:rsidRDefault="00BC2373" w:rsidP="00BC2373">
      <w:pPr>
        <w:rPr>
          <w:rFonts w:ascii="Arial" w:hAnsi="Arial" w:cs="Arial"/>
          <w:b/>
          <w:bCs/>
        </w:rPr>
      </w:pPr>
    </w:p>
    <w:p w14:paraId="13A788A9" w14:textId="77777777" w:rsidR="00BC2373" w:rsidRDefault="00BC2373" w:rsidP="00BC2373">
      <w:pPr>
        <w:rPr>
          <w:rFonts w:ascii="Arial" w:hAnsi="Arial" w:cs="Arial"/>
          <w:sz w:val="22"/>
          <w:szCs w:val="22"/>
        </w:rPr>
      </w:pPr>
    </w:p>
    <w:p w14:paraId="3560B554" w14:textId="77777777" w:rsidR="00BC2373" w:rsidRDefault="00BC2373" w:rsidP="00BC2373">
      <w:pPr>
        <w:rPr>
          <w:rFonts w:ascii="Arial" w:hAnsi="Arial" w:cs="Arial"/>
          <w:sz w:val="22"/>
          <w:szCs w:val="22"/>
        </w:rPr>
      </w:pPr>
    </w:p>
    <w:p w14:paraId="4EACC9AB" w14:textId="1C48C60C" w:rsidR="69C26023" w:rsidRDefault="69C26023" w:rsidP="69C26023">
      <w:pPr>
        <w:rPr>
          <w:rFonts w:ascii="Arial" w:hAnsi="Arial" w:cs="Arial"/>
          <w:sz w:val="22"/>
          <w:szCs w:val="22"/>
        </w:rPr>
      </w:pPr>
    </w:p>
    <w:p w14:paraId="507CEC12" w14:textId="373DFEE6" w:rsidR="69C26023" w:rsidRDefault="69C26023" w:rsidP="69C26023">
      <w:pPr>
        <w:rPr>
          <w:rFonts w:ascii="Arial" w:hAnsi="Arial" w:cs="Arial"/>
          <w:sz w:val="22"/>
          <w:szCs w:val="22"/>
        </w:rPr>
      </w:pPr>
    </w:p>
    <w:p w14:paraId="579E64F7" w14:textId="732D8772" w:rsidR="69C26023" w:rsidRDefault="69C26023">
      <w:r>
        <w:br w:type="page"/>
      </w:r>
    </w:p>
    <w:p w14:paraId="7AF4EFED" w14:textId="49C50332" w:rsidR="00BC2373" w:rsidRPr="00D16FB0" w:rsidRDefault="00A91724" w:rsidP="00BC2373">
      <w:pPr>
        <w:rPr>
          <w:rFonts w:ascii="Arial" w:hAnsi="Arial" w:cs="Arial"/>
          <w:sz w:val="22"/>
          <w:szCs w:val="22"/>
        </w:rPr>
      </w:pPr>
      <w:commentRangeStart w:id="0"/>
      <w:r>
        <w:rPr>
          <w:rFonts w:ascii="Arial" w:hAnsi="Arial" w:cs="Arial"/>
          <w:sz w:val="22"/>
          <w:szCs w:val="22"/>
        </w:rPr>
        <w:lastRenderedPageBreak/>
        <w:t xml:space="preserve">Appendix </w:t>
      </w:r>
      <w:r w:rsidR="00BC2373" w:rsidRPr="00D16FB0">
        <w:rPr>
          <w:rFonts w:ascii="Arial" w:hAnsi="Arial" w:cs="Arial"/>
          <w:sz w:val="22"/>
          <w:szCs w:val="22"/>
        </w:rPr>
        <w:t xml:space="preserve">Table </w:t>
      </w:r>
      <w:r>
        <w:rPr>
          <w:rFonts w:ascii="Arial" w:hAnsi="Arial" w:cs="Arial"/>
          <w:sz w:val="22"/>
          <w:szCs w:val="22"/>
        </w:rPr>
        <w:t>3</w:t>
      </w:r>
      <w:r w:rsidR="00BC2373" w:rsidRPr="00D16FB0">
        <w:rPr>
          <w:rFonts w:ascii="Arial" w:hAnsi="Arial" w:cs="Arial"/>
          <w:sz w:val="22"/>
          <w:szCs w:val="22"/>
        </w:rPr>
        <w:t>: Risk ratio (RR) and 95% Confidence intervals (Cis) for the association between TFA</w:t>
      </w:r>
      <w:r w:rsidR="00BC2373">
        <w:rPr>
          <w:rFonts w:ascii="Arial" w:hAnsi="Arial" w:cs="Arial"/>
          <w:sz w:val="22"/>
          <w:szCs w:val="22"/>
        </w:rPr>
        <w:t xml:space="preserve"> intensity category</w:t>
      </w:r>
      <w:r w:rsidR="00BC2373" w:rsidRPr="00D16FB0">
        <w:rPr>
          <w:rFonts w:ascii="Arial" w:hAnsi="Arial" w:cs="Arial"/>
          <w:sz w:val="22"/>
          <w:szCs w:val="22"/>
        </w:rPr>
        <w:t xml:space="preserve"> in phase 1 on outcomes at phase 2</w:t>
      </w:r>
      <w:commentRangeEnd w:id="0"/>
      <w:r w:rsidR="006F3046">
        <w:rPr>
          <w:rStyle w:val="CommentReference"/>
        </w:rPr>
        <w:commentReference w:id="0"/>
      </w:r>
    </w:p>
    <w:p w14:paraId="5BCE7C47" w14:textId="77777777" w:rsidR="00BC2373" w:rsidRPr="00D16FB0" w:rsidRDefault="00BC2373" w:rsidP="00BC2373">
      <w:pPr>
        <w:rPr>
          <w:rFonts w:ascii="Arial" w:hAnsi="Arial" w:cs="Arial"/>
          <w:sz w:val="18"/>
          <w:szCs w:val="18"/>
        </w:rPr>
      </w:pPr>
    </w:p>
    <w:tbl>
      <w:tblPr>
        <w:tblW w:w="12115" w:type="dxa"/>
        <w:tblLayout w:type="fixed"/>
        <w:tblLook w:val="04A0" w:firstRow="1" w:lastRow="0" w:firstColumn="1" w:lastColumn="0" w:noHBand="0" w:noVBand="1"/>
      </w:tblPr>
      <w:tblGrid>
        <w:gridCol w:w="2880"/>
        <w:gridCol w:w="1539"/>
        <w:gridCol w:w="1539"/>
        <w:gridCol w:w="1539"/>
        <w:gridCol w:w="1539"/>
        <w:gridCol w:w="1539"/>
        <w:gridCol w:w="1540"/>
      </w:tblGrid>
      <w:tr w:rsidR="00BC2373" w:rsidRPr="00D9436C" w14:paraId="06A24585" w14:textId="77777777" w:rsidTr="69C26023">
        <w:trPr>
          <w:trHeight w:val="282"/>
        </w:trPr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829327" w14:textId="77777777" w:rsidR="00BC2373" w:rsidRPr="00D9436C" w:rsidRDefault="00BC2373" w:rsidP="00AA28BC">
            <w:pPr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1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53ED19" w14:textId="77777777" w:rsidR="00BC2373" w:rsidRPr="00D9436C" w:rsidRDefault="00BC2373" w:rsidP="00AA28BC">
            <w:pPr>
              <w:jc w:val="right"/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  <w:t>Unadjusted RR (95% CI)</w:t>
            </w:r>
          </w:p>
        </w:tc>
        <w:tc>
          <w:tcPr>
            <w:tcW w:w="461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BBBF2F" w14:textId="77777777" w:rsidR="00BC2373" w:rsidRPr="00D9436C" w:rsidRDefault="00BC2373" w:rsidP="00AA28BC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b/>
                <w:bCs/>
                <w:color w:val="000000" w:themeColor="text1"/>
                <w:sz w:val="22"/>
                <w:szCs w:val="22"/>
              </w:rPr>
              <w:t>Adjusted RR (95% CI)</w:t>
            </w:r>
          </w:p>
        </w:tc>
      </w:tr>
      <w:tr w:rsidR="00BC2373" w:rsidRPr="00D9436C" w14:paraId="518794EE" w14:textId="77777777" w:rsidTr="69C26023">
        <w:trPr>
          <w:trHeight w:val="282"/>
        </w:trPr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A51B1D2" w14:textId="77777777" w:rsidR="00BC2373" w:rsidRPr="00D9436C" w:rsidRDefault="00BC2373" w:rsidP="00AA28BC">
            <w:pPr>
              <w:rPr>
                <w:rFonts w:ascii="Arial Narrow" w:hAnsi="Arial Narrow" w:cs="Arial"/>
                <w:color w:val="000000"/>
                <w:sz w:val="22"/>
                <w:szCs w:val="22"/>
              </w:rPr>
            </w:pPr>
          </w:p>
        </w:tc>
        <w:tc>
          <w:tcPr>
            <w:tcW w:w="1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B1F8919" w14:textId="77777777" w:rsidR="00BC2373" w:rsidRPr="00D9436C" w:rsidRDefault="00BC2373" w:rsidP="00AA28BC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3DB6CAF" w14:textId="77777777" w:rsidR="00BC2373" w:rsidRPr="00D9436C" w:rsidRDefault="00BC2373" w:rsidP="00AA28BC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  <w:t>Med</w:t>
            </w:r>
          </w:p>
        </w:tc>
        <w:tc>
          <w:tcPr>
            <w:tcW w:w="1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63E53EED" w14:textId="77777777" w:rsidR="00BC2373" w:rsidRPr="00D9436C" w:rsidRDefault="00BC2373" w:rsidP="00AA28BC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CAC03A1" w14:textId="77777777" w:rsidR="00BC2373" w:rsidRPr="00D9436C" w:rsidRDefault="00BC2373" w:rsidP="00AA28BC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1E142928" w14:textId="77777777" w:rsidR="00BC2373" w:rsidRPr="00D9436C" w:rsidRDefault="00BC2373" w:rsidP="00AA28BC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  <w:t>Med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14:paraId="067BAC24" w14:textId="77777777" w:rsidR="00BC2373" w:rsidRPr="00D9436C" w:rsidRDefault="00BC2373" w:rsidP="00AA28BC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  <w:t>High</w:t>
            </w:r>
          </w:p>
        </w:tc>
      </w:tr>
      <w:tr w:rsidR="00BC2373" w:rsidRPr="00D9436C" w14:paraId="1B6B2C64" w14:textId="77777777" w:rsidTr="69C26023">
        <w:trPr>
          <w:trHeight w:val="26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693C9C" w14:textId="77777777" w:rsidR="00BC2373" w:rsidRPr="00D9436C" w:rsidRDefault="00BC2373" w:rsidP="00AA28BC">
            <w:pPr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Teen pregnancy (pregnancy &lt; age 20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4717D2" w14:textId="2C333B0A" w:rsidR="00BC2373" w:rsidRPr="00D9436C" w:rsidRDefault="00BC2373" w:rsidP="00AA28BC">
            <w:pPr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1.0</w:t>
            </w:r>
            <w:r w:rsidR="00117575">
              <w:rPr>
                <w:rFonts w:ascii="Arial Narrow" w:hAnsi="Arial Narrow" w:cs="Arial"/>
                <w:color w:val="000000"/>
                <w:sz w:val="22"/>
                <w:szCs w:val="22"/>
              </w:rPr>
              <w:t>2</w:t>
            </w: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 xml:space="preserve"> (0.</w:t>
            </w:r>
            <w:r w:rsidR="00117575">
              <w:rPr>
                <w:rFonts w:ascii="Arial Narrow" w:hAnsi="Arial Narrow" w:cs="Arial"/>
                <w:color w:val="000000"/>
                <w:sz w:val="22"/>
                <w:szCs w:val="22"/>
              </w:rPr>
              <w:t>49</w:t>
            </w: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-</w:t>
            </w:r>
            <w:r w:rsidR="00117575">
              <w:rPr>
                <w:rFonts w:ascii="Arial Narrow" w:hAnsi="Arial Narrow" w:cs="Arial"/>
                <w:color w:val="000000"/>
                <w:sz w:val="22"/>
                <w:szCs w:val="22"/>
              </w:rPr>
              <w:t>2.13</w:t>
            </w: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369A364" w14:textId="425AC611" w:rsidR="00BC2373" w:rsidRPr="00D9436C" w:rsidRDefault="00BC2373" w:rsidP="00AA28BC">
            <w:pPr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0.93 (0.</w:t>
            </w:r>
            <w:r w:rsidR="00453695">
              <w:rPr>
                <w:rFonts w:ascii="Arial Narrow" w:hAnsi="Arial Narrow" w:cs="Arial"/>
                <w:color w:val="000000"/>
                <w:sz w:val="22"/>
                <w:szCs w:val="22"/>
              </w:rPr>
              <w:t>37</w:t>
            </w: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-2.</w:t>
            </w:r>
            <w:r w:rsidR="00453695">
              <w:rPr>
                <w:rFonts w:ascii="Arial Narrow" w:hAnsi="Arial Narrow" w:cs="Arial"/>
                <w:color w:val="000000"/>
                <w:sz w:val="22"/>
                <w:szCs w:val="22"/>
              </w:rPr>
              <w:t>3</w:t>
            </w: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7)  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6ADED7A" w14:textId="51D8C564" w:rsidR="00BC2373" w:rsidRPr="00D9436C" w:rsidRDefault="00BC2373" w:rsidP="00AA28BC">
            <w:pPr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1.52 (0.</w:t>
            </w:r>
            <w:r w:rsidR="00453695">
              <w:rPr>
                <w:rFonts w:ascii="Arial Narrow" w:hAnsi="Arial Narrow" w:cs="Arial"/>
                <w:color w:val="000000"/>
                <w:sz w:val="22"/>
                <w:szCs w:val="22"/>
              </w:rPr>
              <w:t>34</w:t>
            </w: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-</w:t>
            </w:r>
            <w:r w:rsidR="00F648A8">
              <w:rPr>
                <w:rFonts w:ascii="Arial Narrow" w:hAnsi="Arial Narrow" w:cs="Arial"/>
                <w:color w:val="000000"/>
                <w:sz w:val="22"/>
                <w:szCs w:val="22"/>
              </w:rPr>
              <w:t>6.81</w:t>
            </w: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) 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7C12FF" w14:textId="77777777" w:rsidR="00BC2373" w:rsidRPr="00D9436C" w:rsidRDefault="00BC2373" w:rsidP="00AA28BC">
            <w:pPr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 </w:t>
            </w:r>
          </w:p>
          <w:p w14:paraId="07F1AAE4" w14:textId="0ABF4756" w:rsidR="00BC2373" w:rsidRPr="00D9436C" w:rsidRDefault="00013082" w:rsidP="00AA28BC">
            <w:pPr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1.03</w:t>
            </w:r>
            <w:r w:rsidR="001D62A5"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 xml:space="preserve"> (0.47-2.24)</w:t>
            </w:r>
            <w:r w:rsidR="00BC2373"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D358FAB" w14:textId="442841A8" w:rsidR="00BC2373" w:rsidRPr="00D9436C" w:rsidRDefault="001D62A5" w:rsidP="00AA28BC">
            <w:pPr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0.99 (0.37-2.6)</w:t>
            </w:r>
            <w:r w:rsidR="00BC2373"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AD57EB7" w14:textId="10A235B1" w:rsidR="00BC2373" w:rsidRPr="00D9436C" w:rsidRDefault="00783C53" w:rsidP="00AA28BC">
            <w:pPr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2.26 (0.43-11.80)</w:t>
            </w:r>
            <w:r w:rsidR="00BC2373"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 </w:t>
            </w:r>
          </w:p>
        </w:tc>
      </w:tr>
      <w:tr w:rsidR="00BC2373" w:rsidRPr="00D9436C" w14:paraId="530F7859" w14:textId="77777777" w:rsidTr="69C26023">
        <w:trPr>
          <w:trHeight w:val="26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92C02E" w14:textId="77777777" w:rsidR="00BC2373" w:rsidRPr="00D9436C" w:rsidRDefault="00BC2373" w:rsidP="00AA28BC">
            <w:pPr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Accessed sexual health services in last 12 months</w:t>
            </w: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E3AC56" w14:textId="46977E18" w:rsidR="00BC2373" w:rsidRPr="00D9436C" w:rsidRDefault="00BC2373" w:rsidP="00AA28BC">
            <w:pPr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0.69 (0.4</w:t>
            </w:r>
            <w:r w:rsidR="00F648A8">
              <w:rPr>
                <w:rFonts w:ascii="Arial Narrow" w:hAnsi="Arial Narrow" w:cs="Arial"/>
                <w:color w:val="000000"/>
                <w:sz w:val="22"/>
                <w:szCs w:val="22"/>
              </w:rPr>
              <w:t>2</w:t>
            </w: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-1.</w:t>
            </w:r>
            <w:r w:rsidR="00310F1C">
              <w:rPr>
                <w:rFonts w:ascii="Arial Narrow" w:hAnsi="Arial Narrow" w:cs="Arial"/>
                <w:color w:val="000000"/>
                <w:sz w:val="22"/>
                <w:szCs w:val="22"/>
              </w:rPr>
              <w:t>13</w:t>
            </w: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2570A06" w14:textId="38E07E6E" w:rsidR="00BC2373" w:rsidRPr="00D9436C" w:rsidRDefault="00BC2373" w:rsidP="00AA28BC">
            <w:pPr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0.72 (0.</w:t>
            </w:r>
            <w:r w:rsidR="00310F1C">
              <w:rPr>
                <w:rFonts w:ascii="Arial Narrow" w:hAnsi="Arial Narrow" w:cs="Arial"/>
                <w:color w:val="000000"/>
                <w:sz w:val="22"/>
                <w:szCs w:val="22"/>
              </w:rPr>
              <w:t>39</w:t>
            </w: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-1.</w:t>
            </w:r>
            <w:r w:rsidR="00310F1C">
              <w:rPr>
                <w:rFonts w:ascii="Arial Narrow" w:hAnsi="Arial Narrow" w:cs="Arial"/>
                <w:color w:val="000000"/>
                <w:sz w:val="22"/>
                <w:szCs w:val="22"/>
              </w:rPr>
              <w:t>35</w:t>
            </w: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0287D85" w14:textId="04429D13" w:rsidR="00BC2373" w:rsidRPr="00D9436C" w:rsidRDefault="00BC2373" w:rsidP="00AA28BC">
            <w:pPr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0.59 (0.1</w:t>
            </w:r>
            <w:r w:rsidR="00310F1C">
              <w:rPr>
                <w:rFonts w:ascii="Arial Narrow" w:hAnsi="Arial Narrow" w:cs="Arial"/>
                <w:color w:val="000000"/>
                <w:sz w:val="22"/>
                <w:szCs w:val="22"/>
              </w:rPr>
              <w:t>4</w:t>
            </w: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-</w:t>
            </w:r>
            <w:r w:rsidR="007F5FC6">
              <w:rPr>
                <w:rFonts w:ascii="Arial Narrow" w:hAnsi="Arial Narrow" w:cs="Arial"/>
                <w:color w:val="000000"/>
                <w:sz w:val="22"/>
                <w:szCs w:val="22"/>
              </w:rPr>
              <w:t>2.46</w:t>
            </w: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641C2C" w14:textId="257058E6" w:rsidR="00BC2373" w:rsidRPr="00D9436C" w:rsidRDefault="00B06F22" w:rsidP="00AA28BC">
            <w:pPr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0.71 (0.41-1.20)</w:t>
            </w: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799C16B" w14:textId="3B5DDC04" w:rsidR="00BC2373" w:rsidRPr="00D9436C" w:rsidRDefault="00B06F22" w:rsidP="00AA28BC">
            <w:pPr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0.87 (0.45-1.69)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09DDC0B" w14:textId="00FBCA78" w:rsidR="00BC2373" w:rsidRPr="00D9436C" w:rsidRDefault="00B06F22" w:rsidP="00AA28BC">
            <w:pPr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0.53 (</w:t>
            </w:r>
            <w:r w:rsidR="00A725C8"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0.12-2.41)</w:t>
            </w:r>
          </w:p>
        </w:tc>
      </w:tr>
      <w:tr w:rsidR="00BC2373" w:rsidRPr="00D9436C" w14:paraId="6E411C5D" w14:textId="77777777" w:rsidTr="69C26023">
        <w:trPr>
          <w:trHeight w:val="26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88CCD2" w14:textId="77777777" w:rsidR="00BC2373" w:rsidRPr="00D9436C" w:rsidRDefault="00BC2373" w:rsidP="00AA28BC">
            <w:pPr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Any STI diagnosis</w:t>
            </w: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2649A4" w14:textId="10FCD825" w:rsidR="00BC2373" w:rsidRPr="00D9436C" w:rsidRDefault="00BC2373" w:rsidP="00AA28BC">
            <w:pPr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0.79 (0.3</w:t>
            </w:r>
            <w:r w:rsidR="007F5FC6">
              <w:rPr>
                <w:rFonts w:ascii="Arial Narrow" w:hAnsi="Arial Narrow" w:cs="Arial"/>
                <w:color w:val="000000"/>
                <w:sz w:val="22"/>
                <w:szCs w:val="22"/>
              </w:rPr>
              <w:t>4</w:t>
            </w: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-1.</w:t>
            </w:r>
            <w:r w:rsidR="0091362C">
              <w:rPr>
                <w:rFonts w:ascii="Arial Narrow" w:hAnsi="Arial Narrow" w:cs="Arial"/>
                <w:color w:val="000000"/>
                <w:sz w:val="22"/>
                <w:szCs w:val="22"/>
              </w:rPr>
              <w:t>87</w:t>
            </w: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1E3D8A5" w14:textId="408325D5" w:rsidR="00BC2373" w:rsidRPr="00D9436C" w:rsidRDefault="00BC2373" w:rsidP="00AA28BC">
            <w:pPr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1.3 (0.5</w:t>
            </w:r>
            <w:r w:rsidR="0091362C">
              <w:rPr>
                <w:rFonts w:ascii="Arial Narrow" w:hAnsi="Arial Narrow" w:cs="Arial"/>
                <w:color w:val="000000"/>
                <w:sz w:val="22"/>
                <w:szCs w:val="22"/>
              </w:rPr>
              <w:t>1</w:t>
            </w: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-3.</w:t>
            </w:r>
            <w:r w:rsidR="0091362C">
              <w:rPr>
                <w:rFonts w:ascii="Arial Narrow" w:hAnsi="Arial Narrow" w:cs="Arial"/>
                <w:color w:val="000000"/>
                <w:sz w:val="22"/>
                <w:szCs w:val="22"/>
              </w:rPr>
              <w:t>29</w:t>
            </w: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CFAF108" w14:textId="362EA0B7" w:rsidR="00BC2373" w:rsidRPr="00D9436C" w:rsidRDefault="00BC2373" w:rsidP="00AA28BC">
            <w:pPr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2.79 (0.</w:t>
            </w:r>
            <w:r w:rsidR="0091362C">
              <w:rPr>
                <w:rFonts w:ascii="Arial Narrow" w:hAnsi="Arial Narrow" w:cs="Arial"/>
                <w:color w:val="000000"/>
                <w:sz w:val="22"/>
                <w:szCs w:val="22"/>
              </w:rPr>
              <w:t>77</w:t>
            </w: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-</w:t>
            </w:r>
            <w:r w:rsidR="0091362C">
              <w:rPr>
                <w:rFonts w:ascii="Arial Narrow" w:hAnsi="Arial Narrow" w:cs="Arial"/>
                <w:color w:val="000000"/>
                <w:sz w:val="22"/>
                <w:szCs w:val="22"/>
              </w:rPr>
              <w:t>10.12</w:t>
            </w: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FDAE7F" w14:textId="380F1598" w:rsidR="00BC2373" w:rsidRPr="00D9436C" w:rsidRDefault="00A725C8" w:rsidP="00AA28BC">
            <w:pPr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0.67 (0.27-1.68)</w:t>
            </w: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C1C423D" w14:textId="5DFCF3FA" w:rsidR="00BC2373" w:rsidRPr="00D9436C" w:rsidRDefault="00A725C8" w:rsidP="00AA28BC">
            <w:pPr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1.21 (0.46-</w:t>
            </w:r>
            <w:r w:rsidR="00333117"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3.22)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325DAA0" w14:textId="03C92C02" w:rsidR="00BC2373" w:rsidRPr="00D9436C" w:rsidRDefault="00333117" w:rsidP="00AA28BC">
            <w:pPr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2.17 (0.47-9.93)</w:t>
            </w:r>
          </w:p>
        </w:tc>
      </w:tr>
      <w:tr w:rsidR="00BC2373" w:rsidRPr="00D9436C" w14:paraId="0D6C1279" w14:textId="77777777" w:rsidTr="69C26023">
        <w:trPr>
          <w:trHeight w:val="265"/>
        </w:trPr>
        <w:tc>
          <w:tcPr>
            <w:tcW w:w="28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EA1FBC" w14:textId="77777777" w:rsidR="00BC2373" w:rsidRPr="00D9436C" w:rsidRDefault="00BC2373" w:rsidP="00AA28BC">
            <w:pPr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IPV victimization</w:t>
            </w:r>
          </w:p>
        </w:tc>
        <w:tc>
          <w:tcPr>
            <w:tcW w:w="1539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D04430" w14:textId="6FA108FD" w:rsidR="00BC2373" w:rsidRPr="00D9436C" w:rsidRDefault="00BC2373" w:rsidP="00AA28BC">
            <w:pPr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1.71 (0.6</w:t>
            </w:r>
            <w:r w:rsidR="00381FB3">
              <w:rPr>
                <w:rFonts w:ascii="Arial Narrow" w:hAnsi="Arial Narrow" w:cs="Arial"/>
                <w:color w:val="000000"/>
                <w:sz w:val="22"/>
                <w:szCs w:val="22"/>
              </w:rPr>
              <w:t>6</w:t>
            </w: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-4.</w:t>
            </w:r>
            <w:r w:rsidR="00381FB3">
              <w:rPr>
                <w:rFonts w:ascii="Arial Narrow" w:hAnsi="Arial Narrow" w:cs="Arial"/>
                <w:color w:val="000000"/>
                <w:sz w:val="22"/>
                <w:szCs w:val="22"/>
              </w:rPr>
              <w:t>45</w:t>
            </w: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9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2D4DDED" w14:textId="1A219DD8" w:rsidR="00BC2373" w:rsidRPr="005D4D96" w:rsidRDefault="00BC2373" w:rsidP="00AA28BC">
            <w:pPr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</w:pPr>
            <w:r w:rsidRPr="005D4D96"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  <w:t>2.75 (</w:t>
            </w:r>
            <w:r w:rsidR="005D4D96" w:rsidRPr="005D4D96"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  <w:t>1.00</w:t>
            </w:r>
            <w:r w:rsidRPr="005D4D96"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  <w:t>-</w:t>
            </w:r>
            <w:r w:rsidR="005D4D96" w:rsidRPr="005D4D96"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  <w:t>7.57</w:t>
            </w:r>
            <w:r w:rsidRPr="005D4D96"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9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5B528392" w14:textId="47243040" w:rsidR="00BC2373" w:rsidRPr="005D4D96" w:rsidRDefault="00BC2373" w:rsidP="00AA28BC">
            <w:pPr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</w:pPr>
            <w:r w:rsidRPr="005D4D96"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  <w:t>4.71 (1.</w:t>
            </w:r>
            <w:r w:rsidR="005D4D96" w:rsidRPr="005D4D96"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  <w:t>17</w:t>
            </w:r>
            <w:r w:rsidRPr="005D4D96"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  <w:t>-1</w:t>
            </w:r>
            <w:r w:rsidR="005D4D96" w:rsidRPr="005D4D96"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  <w:t>8</w:t>
            </w:r>
            <w:r w:rsidRPr="005D4D96"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  <w:t>.8</w:t>
            </w:r>
            <w:r w:rsidR="005D4D96" w:rsidRPr="005D4D96"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  <w:t>5</w:t>
            </w:r>
            <w:r w:rsidRPr="005D4D96"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9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8E53E8" w14:textId="4647669C" w:rsidR="00BC2373" w:rsidRPr="00D9436C" w:rsidRDefault="00FC55AC" w:rsidP="00AA28BC">
            <w:pPr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1.39 (0.51-3.74)</w:t>
            </w:r>
          </w:p>
        </w:tc>
        <w:tc>
          <w:tcPr>
            <w:tcW w:w="1539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A3592EA" w14:textId="3E4F3F2D" w:rsidR="00BC2373" w:rsidRPr="00D9436C" w:rsidRDefault="00FC55AC" w:rsidP="00AA28BC">
            <w:pPr>
              <w:jc w:val="right"/>
              <w:rPr>
                <w:rFonts w:ascii="Arial Narrow" w:hAnsi="Arial Narrow" w:cs="Arial"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2.25 (</w:t>
            </w:r>
            <w:r w:rsidR="009727E9" w:rsidRPr="00D9436C">
              <w:rPr>
                <w:rFonts w:ascii="Arial Narrow" w:hAnsi="Arial Narrow" w:cs="Arial"/>
                <w:color w:val="000000"/>
                <w:sz w:val="22"/>
                <w:szCs w:val="22"/>
              </w:rPr>
              <w:t>0.80-6.34</w:t>
            </w:r>
          </w:p>
        </w:tc>
        <w:tc>
          <w:tcPr>
            <w:tcW w:w="1540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74521E94" w14:textId="3CAF1ED3" w:rsidR="00BC2373" w:rsidRPr="00D9436C" w:rsidRDefault="009727E9" w:rsidP="00AA28BC">
            <w:pPr>
              <w:jc w:val="right"/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</w:pPr>
            <w:r w:rsidRPr="00D9436C">
              <w:rPr>
                <w:rFonts w:ascii="Arial Narrow" w:hAnsi="Arial Narrow" w:cs="Arial"/>
                <w:b/>
                <w:bCs/>
                <w:color w:val="000000"/>
                <w:sz w:val="22"/>
                <w:szCs w:val="22"/>
              </w:rPr>
              <w:t>4.96 (1.09-22.54)</w:t>
            </w:r>
          </w:p>
        </w:tc>
      </w:tr>
    </w:tbl>
    <w:p w14:paraId="060D656E" w14:textId="77777777" w:rsidR="00BC2373" w:rsidRPr="00D16FB0" w:rsidRDefault="00BC2373" w:rsidP="00BC2373">
      <w:pPr>
        <w:rPr>
          <w:rFonts w:ascii="Arial" w:hAnsi="Arial" w:cs="Arial"/>
          <w:sz w:val="18"/>
          <w:szCs w:val="18"/>
        </w:rPr>
      </w:pPr>
    </w:p>
    <w:p w14:paraId="4AF8ECA6" w14:textId="77777777" w:rsidR="00BC2373" w:rsidRDefault="00BC2373" w:rsidP="00BC237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TFA intensity category represents levels of intensity of TFA exposure where scores of less than 3 = low intensity, scores &gt; 3, but less than 10 = medium intensity, and scores &gt; 10 = high intensity. The reference is no exposure to TFA.</w:t>
      </w:r>
    </w:p>
    <w:p w14:paraId="4A9B8547" w14:textId="77777777" w:rsidR="00BC2373" w:rsidRPr="00D16FB0" w:rsidRDefault="00BC2373" w:rsidP="00BC2373">
      <w:pPr>
        <w:rPr>
          <w:rFonts w:ascii="Arial" w:hAnsi="Arial" w:cs="Arial"/>
          <w:sz w:val="18"/>
          <w:szCs w:val="18"/>
        </w:rPr>
      </w:pPr>
      <w:r w:rsidRPr="69C26023">
        <w:rPr>
          <w:rFonts w:ascii="Arial" w:hAnsi="Arial" w:cs="Arial"/>
          <w:sz w:val="18"/>
          <w:szCs w:val="18"/>
        </w:rPr>
        <w:t>*</w:t>
      </w:r>
      <w:proofErr w:type="gramStart"/>
      <w:r w:rsidRPr="69C26023">
        <w:rPr>
          <w:rFonts w:ascii="Arial" w:hAnsi="Arial" w:cs="Arial"/>
          <w:sz w:val="18"/>
          <w:szCs w:val="18"/>
        </w:rPr>
        <w:t>adjusted</w:t>
      </w:r>
      <w:proofErr w:type="gramEnd"/>
      <w:r w:rsidRPr="69C26023">
        <w:rPr>
          <w:rFonts w:ascii="Arial" w:hAnsi="Arial" w:cs="Arial"/>
          <w:sz w:val="18"/>
          <w:szCs w:val="18"/>
        </w:rPr>
        <w:t xml:space="preserve"> for sex, neighborhood disorder, food insecurity, mother’s education level, depression at baseline, substance use at baseline</w:t>
      </w:r>
    </w:p>
    <w:p w14:paraId="0090A36F" w14:textId="50334F5C" w:rsidR="2916C833" w:rsidRDefault="2916C833" w:rsidP="69C26023">
      <w:pPr>
        <w:rPr>
          <w:rFonts w:ascii="Arial" w:hAnsi="Arial" w:cs="Arial"/>
          <w:sz w:val="18"/>
          <w:szCs w:val="18"/>
        </w:rPr>
      </w:pPr>
      <w:r w:rsidRPr="7623FBEB">
        <w:rPr>
          <w:rFonts w:ascii="Arial" w:hAnsi="Arial" w:cs="Arial"/>
          <w:sz w:val="18"/>
          <w:szCs w:val="18"/>
        </w:rPr>
        <w:t>Bold p&lt;0.05</w:t>
      </w:r>
    </w:p>
    <w:p w14:paraId="555C34FA" w14:textId="117234EB" w:rsidR="007836AD" w:rsidRDefault="007836AD" w:rsidP="7623FBEB"/>
    <w:sectPr w:rsidR="007836AD" w:rsidSect="006A414B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Stoner, Marie" w:date="2025-03-11T10:22:00Z" w:initials="MS">
    <w:p w14:paraId="3543B042" w14:textId="77777777" w:rsidR="006F3046" w:rsidRDefault="006F3046" w:rsidP="006F3046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Miriam- I am not sure how you created this and if this needs to be redone or not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3543B042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87F4245" w16cex:dateUtc="2025-03-11T17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543B042" w16cid:durableId="287F424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toner, Marie">
    <w15:presenceInfo w15:providerId="AD" w15:userId="S::mcstoner@rti.org::6f24cd53-6974-4746-aeb8-57f186c0f00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373"/>
    <w:rsid w:val="00001195"/>
    <w:rsid w:val="00001420"/>
    <w:rsid w:val="00001B5B"/>
    <w:rsid w:val="00002F05"/>
    <w:rsid w:val="00003654"/>
    <w:rsid w:val="00003E32"/>
    <w:rsid w:val="0000586F"/>
    <w:rsid w:val="00005E46"/>
    <w:rsid w:val="000067F0"/>
    <w:rsid w:val="00006D78"/>
    <w:rsid w:val="000071D6"/>
    <w:rsid w:val="00007680"/>
    <w:rsid w:val="000076DE"/>
    <w:rsid w:val="00007DCA"/>
    <w:rsid w:val="00010663"/>
    <w:rsid w:val="00010E81"/>
    <w:rsid w:val="00011136"/>
    <w:rsid w:val="00013082"/>
    <w:rsid w:val="00013820"/>
    <w:rsid w:val="00013DE7"/>
    <w:rsid w:val="0001422D"/>
    <w:rsid w:val="000151BB"/>
    <w:rsid w:val="000154A4"/>
    <w:rsid w:val="00017919"/>
    <w:rsid w:val="000179DD"/>
    <w:rsid w:val="00020D93"/>
    <w:rsid w:val="000221EA"/>
    <w:rsid w:val="0002285A"/>
    <w:rsid w:val="00022AD7"/>
    <w:rsid w:val="00025269"/>
    <w:rsid w:val="000252E1"/>
    <w:rsid w:val="00025B76"/>
    <w:rsid w:val="000272F8"/>
    <w:rsid w:val="00030E73"/>
    <w:rsid w:val="0003117A"/>
    <w:rsid w:val="000318AE"/>
    <w:rsid w:val="00031CD1"/>
    <w:rsid w:val="000326A6"/>
    <w:rsid w:val="00032705"/>
    <w:rsid w:val="00032776"/>
    <w:rsid w:val="00032C81"/>
    <w:rsid w:val="00033531"/>
    <w:rsid w:val="00034248"/>
    <w:rsid w:val="0003502C"/>
    <w:rsid w:val="00036118"/>
    <w:rsid w:val="0004232E"/>
    <w:rsid w:val="00042A02"/>
    <w:rsid w:val="000441EB"/>
    <w:rsid w:val="0004421D"/>
    <w:rsid w:val="000453FF"/>
    <w:rsid w:val="000454B0"/>
    <w:rsid w:val="000468EA"/>
    <w:rsid w:val="00050A39"/>
    <w:rsid w:val="00050D1C"/>
    <w:rsid w:val="00050EE1"/>
    <w:rsid w:val="00053312"/>
    <w:rsid w:val="0005414E"/>
    <w:rsid w:val="000548D6"/>
    <w:rsid w:val="00054D58"/>
    <w:rsid w:val="00063A55"/>
    <w:rsid w:val="00063CDD"/>
    <w:rsid w:val="00063CE1"/>
    <w:rsid w:val="00064053"/>
    <w:rsid w:val="00065B13"/>
    <w:rsid w:val="00070861"/>
    <w:rsid w:val="00070AB4"/>
    <w:rsid w:val="00071FCD"/>
    <w:rsid w:val="00072708"/>
    <w:rsid w:val="0007363D"/>
    <w:rsid w:val="00074AB9"/>
    <w:rsid w:val="00074E6A"/>
    <w:rsid w:val="00074F3B"/>
    <w:rsid w:val="00075F12"/>
    <w:rsid w:val="00077004"/>
    <w:rsid w:val="000777CA"/>
    <w:rsid w:val="00077C11"/>
    <w:rsid w:val="000813DB"/>
    <w:rsid w:val="000829A4"/>
    <w:rsid w:val="000838EE"/>
    <w:rsid w:val="000845C0"/>
    <w:rsid w:val="00086192"/>
    <w:rsid w:val="000872C3"/>
    <w:rsid w:val="00087C34"/>
    <w:rsid w:val="00087E1B"/>
    <w:rsid w:val="00087E7C"/>
    <w:rsid w:val="000910F6"/>
    <w:rsid w:val="0009225F"/>
    <w:rsid w:val="000930A6"/>
    <w:rsid w:val="00093CE9"/>
    <w:rsid w:val="00093FAA"/>
    <w:rsid w:val="0009483B"/>
    <w:rsid w:val="0009640B"/>
    <w:rsid w:val="000970B5"/>
    <w:rsid w:val="000A00F4"/>
    <w:rsid w:val="000A66E2"/>
    <w:rsid w:val="000B10E5"/>
    <w:rsid w:val="000B21C5"/>
    <w:rsid w:val="000B3AF6"/>
    <w:rsid w:val="000B4D7E"/>
    <w:rsid w:val="000B511D"/>
    <w:rsid w:val="000B5127"/>
    <w:rsid w:val="000B581F"/>
    <w:rsid w:val="000B6710"/>
    <w:rsid w:val="000B6B4B"/>
    <w:rsid w:val="000B7B4B"/>
    <w:rsid w:val="000C125A"/>
    <w:rsid w:val="000C137C"/>
    <w:rsid w:val="000C1FDB"/>
    <w:rsid w:val="000C218B"/>
    <w:rsid w:val="000C2C0F"/>
    <w:rsid w:val="000C36E2"/>
    <w:rsid w:val="000C3923"/>
    <w:rsid w:val="000C5A3B"/>
    <w:rsid w:val="000C6A7D"/>
    <w:rsid w:val="000C6D0A"/>
    <w:rsid w:val="000C7BBD"/>
    <w:rsid w:val="000D0050"/>
    <w:rsid w:val="000D2084"/>
    <w:rsid w:val="000D2CD6"/>
    <w:rsid w:val="000D3148"/>
    <w:rsid w:val="000D4A11"/>
    <w:rsid w:val="000D593B"/>
    <w:rsid w:val="000D6DC8"/>
    <w:rsid w:val="000D7925"/>
    <w:rsid w:val="000E0AEF"/>
    <w:rsid w:val="000E1188"/>
    <w:rsid w:val="000E14A0"/>
    <w:rsid w:val="000E30F9"/>
    <w:rsid w:val="000E32BD"/>
    <w:rsid w:val="000E4006"/>
    <w:rsid w:val="000E4DE8"/>
    <w:rsid w:val="000E5343"/>
    <w:rsid w:val="000E6E1A"/>
    <w:rsid w:val="000E7D07"/>
    <w:rsid w:val="000E7DCF"/>
    <w:rsid w:val="000F08DA"/>
    <w:rsid w:val="000F0C91"/>
    <w:rsid w:val="000F1D32"/>
    <w:rsid w:val="000F2703"/>
    <w:rsid w:val="000F2870"/>
    <w:rsid w:val="000F3CD1"/>
    <w:rsid w:val="000F3F4F"/>
    <w:rsid w:val="000F48E4"/>
    <w:rsid w:val="000F59ED"/>
    <w:rsid w:val="000F63B6"/>
    <w:rsid w:val="000F6A0D"/>
    <w:rsid w:val="000F7A60"/>
    <w:rsid w:val="000F7D3E"/>
    <w:rsid w:val="00102218"/>
    <w:rsid w:val="00102A80"/>
    <w:rsid w:val="001032D0"/>
    <w:rsid w:val="001039AA"/>
    <w:rsid w:val="00103D47"/>
    <w:rsid w:val="001044A6"/>
    <w:rsid w:val="0010550C"/>
    <w:rsid w:val="00105A57"/>
    <w:rsid w:val="00106C9B"/>
    <w:rsid w:val="00107AFB"/>
    <w:rsid w:val="00107CE9"/>
    <w:rsid w:val="0011013A"/>
    <w:rsid w:val="0011334F"/>
    <w:rsid w:val="001173AE"/>
    <w:rsid w:val="00117575"/>
    <w:rsid w:val="001176F8"/>
    <w:rsid w:val="00122388"/>
    <w:rsid w:val="001226B2"/>
    <w:rsid w:val="00122C15"/>
    <w:rsid w:val="001236BC"/>
    <w:rsid w:val="00124B06"/>
    <w:rsid w:val="00124CBA"/>
    <w:rsid w:val="00125566"/>
    <w:rsid w:val="0012623B"/>
    <w:rsid w:val="00126612"/>
    <w:rsid w:val="00127125"/>
    <w:rsid w:val="00130838"/>
    <w:rsid w:val="00130E6F"/>
    <w:rsid w:val="00132129"/>
    <w:rsid w:val="00132283"/>
    <w:rsid w:val="0013306D"/>
    <w:rsid w:val="00133865"/>
    <w:rsid w:val="001346FF"/>
    <w:rsid w:val="00135773"/>
    <w:rsid w:val="00135ED9"/>
    <w:rsid w:val="001361FD"/>
    <w:rsid w:val="001369BB"/>
    <w:rsid w:val="00136CFE"/>
    <w:rsid w:val="00137640"/>
    <w:rsid w:val="00140979"/>
    <w:rsid w:val="00142119"/>
    <w:rsid w:val="00142237"/>
    <w:rsid w:val="00143215"/>
    <w:rsid w:val="00143246"/>
    <w:rsid w:val="00143804"/>
    <w:rsid w:val="00145289"/>
    <w:rsid w:val="00146415"/>
    <w:rsid w:val="0014720F"/>
    <w:rsid w:val="0014754C"/>
    <w:rsid w:val="00147789"/>
    <w:rsid w:val="001516EB"/>
    <w:rsid w:val="0015208A"/>
    <w:rsid w:val="00153461"/>
    <w:rsid w:val="0015356A"/>
    <w:rsid w:val="00154325"/>
    <w:rsid w:val="00154706"/>
    <w:rsid w:val="001552A6"/>
    <w:rsid w:val="0015625B"/>
    <w:rsid w:val="001603F1"/>
    <w:rsid w:val="00160773"/>
    <w:rsid w:val="001607A7"/>
    <w:rsid w:val="001608D1"/>
    <w:rsid w:val="001615AB"/>
    <w:rsid w:val="00161B60"/>
    <w:rsid w:val="00161B65"/>
    <w:rsid w:val="00162F04"/>
    <w:rsid w:val="00163DC7"/>
    <w:rsid w:val="00164773"/>
    <w:rsid w:val="00164FA9"/>
    <w:rsid w:val="00165B68"/>
    <w:rsid w:val="001666B9"/>
    <w:rsid w:val="00167A4D"/>
    <w:rsid w:val="00167F70"/>
    <w:rsid w:val="00170354"/>
    <w:rsid w:val="001712D2"/>
    <w:rsid w:val="00175031"/>
    <w:rsid w:val="00177C56"/>
    <w:rsid w:val="00180590"/>
    <w:rsid w:val="00180F13"/>
    <w:rsid w:val="00181007"/>
    <w:rsid w:val="00181360"/>
    <w:rsid w:val="00181827"/>
    <w:rsid w:val="00182307"/>
    <w:rsid w:val="00183637"/>
    <w:rsid w:val="001846DD"/>
    <w:rsid w:val="001855C3"/>
    <w:rsid w:val="00186F2E"/>
    <w:rsid w:val="00191B10"/>
    <w:rsid w:val="0019259D"/>
    <w:rsid w:val="0019323C"/>
    <w:rsid w:val="00193576"/>
    <w:rsid w:val="00193665"/>
    <w:rsid w:val="00195F41"/>
    <w:rsid w:val="001A0BF1"/>
    <w:rsid w:val="001A637B"/>
    <w:rsid w:val="001B0535"/>
    <w:rsid w:val="001B0691"/>
    <w:rsid w:val="001B11BD"/>
    <w:rsid w:val="001B1474"/>
    <w:rsid w:val="001B168A"/>
    <w:rsid w:val="001B19D6"/>
    <w:rsid w:val="001B27E7"/>
    <w:rsid w:val="001B30E5"/>
    <w:rsid w:val="001B4B23"/>
    <w:rsid w:val="001B5671"/>
    <w:rsid w:val="001C0B8A"/>
    <w:rsid w:val="001C0FE3"/>
    <w:rsid w:val="001C1A98"/>
    <w:rsid w:val="001C2420"/>
    <w:rsid w:val="001C5E12"/>
    <w:rsid w:val="001C6E6D"/>
    <w:rsid w:val="001C772A"/>
    <w:rsid w:val="001D045A"/>
    <w:rsid w:val="001D04BF"/>
    <w:rsid w:val="001D1066"/>
    <w:rsid w:val="001D17BA"/>
    <w:rsid w:val="001D229E"/>
    <w:rsid w:val="001D316F"/>
    <w:rsid w:val="001D433A"/>
    <w:rsid w:val="001D5579"/>
    <w:rsid w:val="001D62A5"/>
    <w:rsid w:val="001D765D"/>
    <w:rsid w:val="001D795F"/>
    <w:rsid w:val="001E0A6F"/>
    <w:rsid w:val="001E0AF0"/>
    <w:rsid w:val="001E1695"/>
    <w:rsid w:val="001E19C6"/>
    <w:rsid w:val="001E31E7"/>
    <w:rsid w:val="001E3DCA"/>
    <w:rsid w:val="001E40B1"/>
    <w:rsid w:val="001E4440"/>
    <w:rsid w:val="001E5101"/>
    <w:rsid w:val="001E5A73"/>
    <w:rsid w:val="001F0078"/>
    <w:rsid w:val="001F02FB"/>
    <w:rsid w:val="001F0E96"/>
    <w:rsid w:val="001F13C8"/>
    <w:rsid w:val="001F1FC4"/>
    <w:rsid w:val="001F2592"/>
    <w:rsid w:val="001F29F1"/>
    <w:rsid w:val="001F35D7"/>
    <w:rsid w:val="001F3B04"/>
    <w:rsid w:val="00200DFB"/>
    <w:rsid w:val="0020147D"/>
    <w:rsid w:val="00204098"/>
    <w:rsid w:val="0020653E"/>
    <w:rsid w:val="00206F1D"/>
    <w:rsid w:val="00210F87"/>
    <w:rsid w:val="00217DF4"/>
    <w:rsid w:val="002202BA"/>
    <w:rsid w:val="002206A2"/>
    <w:rsid w:val="0022083B"/>
    <w:rsid w:val="002219BC"/>
    <w:rsid w:val="00222A3F"/>
    <w:rsid w:val="00223167"/>
    <w:rsid w:val="00230C32"/>
    <w:rsid w:val="00231DAB"/>
    <w:rsid w:val="002324E8"/>
    <w:rsid w:val="00233834"/>
    <w:rsid w:val="0023573F"/>
    <w:rsid w:val="00235DDF"/>
    <w:rsid w:val="0023764D"/>
    <w:rsid w:val="0023788B"/>
    <w:rsid w:val="00241758"/>
    <w:rsid w:val="00241778"/>
    <w:rsid w:val="002418FC"/>
    <w:rsid w:val="00241E76"/>
    <w:rsid w:val="002428C7"/>
    <w:rsid w:val="00242916"/>
    <w:rsid w:val="00242CC1"/>
    <w:rsid w:val="0024476D"/>
    <w:rsid w:val="00244F81"/>
    <w:rsid w:val="0024557A"/>
    <w:rsid w:val="00247029"/>
    <w:rsid w:val="0024735F"/>
    <w:rsid w:val="00247619"/>
    <w:rsid w:val="00247A3F"/>
    <w:rsid w:val="00247EE4"/>
    <w:rsid w:val="0025045C"/>
    <w:rsid w:val="00250E59"/>
    <w:rsid w:val="00252BB1"/>
    <w:rsid w:val="002537F7"/>
    <w:rsid w:val="00254F8F"/>
    <w:rsid w:val="00255010"/>
    <w:rsid w:val="00255C67"/>
    <w:rsid w:val="0025645F"/>
    <w:rsid w:val="0025699F"/>
    <w:rsid w:val="00257267"/>
    <w:rsid w:val="00257707"/>
    <w:rsid w:val="0026012F"/>
    <w:rsid w:val="00261349"/>
    <w:rsid w:val="002618DA"/>
    <w:rsid w:val="002623B1"/>
    <w:rsid w:val="00262683"/>
    <w:rsid w:val="00262FC9"/>
    <w:rsid w:val="0026379A"/>
    <w:rsid w:val="00263A11"/>
    <w:rsid w:val="00263BD0"/>
    <w:rsid w:val="0026459A"/>
    <w:rsid w:val="00264A8A"/>
    <w:rsid w:val="00266275"/>
    <w:rsid w:val="00266A9D"/>
    <w:rsid w:val="00267F45"/>
    <w:rsid w:val="002713CE"/>
    <w:rsid w:val="002744F6"/>
    <w:rsid w:val="00274E69"/>
    <w:rsid w:val="00275E36"/>
    <w:rsid w:val="00275FE8"/>
    <w:rsid w:val="002764EC"/>
    <w:rsid w:val="002807A9"/>
    <w:rsid w:val="00281075"/>
    <w:rsid w:val="0028240C"/>
    <w:rsid w:val="00282702"/>
    <w:rsid w:val="002828DB"/>
    <w:rsid w:val="0028311A"/>
    <w:rsid w:val="00283483"/>
    <w:rsid w:val="002844E1"/>
    <w:rsid w:val="00284E91"/>
    <w:rsid w:val="002864FD"/>
    <w:rsid w:val="002869E5"/>
    <w:rsid w:val="002877B3"/>
    <w:rsid w:val="0029103E"/>
    <w:rsid w:val="00291CB3"/>
    <w:rsid w:val="002937BF"/>
    <w:rsid w:val="0029425B"/>
    <w:rsid w:val="0029447E"/>
    <w:rsid w:val="0029501B"/>
    <w:rsid w:val="00295231"/>
    <w:rsid w:val="00295F12"/>
    <w:rsid w:val="002A0F57"/>
    <w:rsid w:val="002A16C8"/>
    <w:rsid w:val="002A1DE3"/>
    <w:rsid w:val="002A2275"/>
    <w:rsid w:val="002A2566"/>
    <w:rsid w:val="002A32B6"/>
    <w:rsid w:val="002A3BBF"/>
    <w:rsid w:val="002A3F08"/>
    <w:rsid w:val="002A6F69"/>
    <w:rsid w:val="002A704A"/>
    <w:rsid w:val="002B089C"/>
    <w:rsid w:val="002B1D29"/>
    <w:rsid w:val="002B1D4E"/>
    <w:rsid w:val="002B2E38"/>
    <w:rsid w:val="002B5611"/>
    <w:rsid w:val="002B5AFF"/>
    <w:rsid w:val="002B64E6"/>
    <w:rsid w:val="002C004B"/>
    <w:rsid w:val="002C0089"/>
    <w:rsid w:val="002C0208"/>
    <w:rsid w:val="002C0368"/>
    <w:rsid w:val="002C13D2"/>
    <w:rsid w:val="002C191E"/>
    <w:rsid w:val="002C2763"/>
    <w:rsid w:val="002C29CF"/>
    <w:rsid w:val="002C2D72"/>
    <w:rsid w:val="002C3EF2"/>
    <w:rsid w:val="002C5DA6"/>
    <w:rsid w:val="002C6CB7"/>
    <w:rsid w:val="002D09B0"/>
    <w:rsid w:val="002D251D"/>
    <w:rsid w:val="002D3B4C"/>
    <w:rsid w:val="002D3F1E"/>
    <w:rsid w:val="002D42A4"/>
    <w:rsid w:val="002D4711"/>
    <w:rsid w:val="002D6372"/>
    <w:rsid w:val="002D70B9"/>
    <w:rsid w:val="002D7D78"/>
    <w:rsid w:val="002E042C"/>
    <w:rsid w:val="002E0A4E"/>
    <w:rsid w:val="002E2129"/>
    <w:rsid w:val="002E2334"/>
    <w:rsid w:val="002E2D9B"/>
    <w:rsid w:val="002E3626"/>
    <w:rsid w:val="002E4739"/>
    <w:rsid w:val="002E5B39"/>
    <w:rsid w:val="002E635C"/>
    <w:rsid w:val="002E72A4"/>
    <w:rsid w:val="002E754E"/>
    <w:rsid w:val="002E7E31"/>
    <w:rsid w:val="002F154A"/>
    <w:rsid w:val="002F16D0"/>
    <w:rsid w:val="002F22DA"/>
    <w:rsid w:val="002F316A"/>
    <w:rsid w:val="002F3369"/>
    <w:rsid w:val="002F377D"/>
    <w:rsid w:val="002F3C07"/>
    <w:rsid w:val="002F433C"/>
    <w:rsid w:val="002F46ED"/>
    <w:rsid w:val="002F495B"/>
    <w:rsid w:val="002F52E0"/>
    <w:rsid w:val="002F5C1A"/>
    <w:rsid w:val="002F67D3"/>
    <w:rsid w:val="002F7F91"/>
    <w:rsid w:val="003006FB"/>
    <w:rsid w:val="00301563"/>
    <w:rsid w:val="0030198F"/>
    <w:rsid w:val="003019BB"/>
    <w:rsid w:val="003031A6"/>
    <w:rsid w:val="00303A39"/>
    <w:rsid w:val="0030440D"/>
    <w:rsid w:val="00305352"/>
    <w:rsid w:val="00305865"/>
    <w:rsid w:val="003069F6"/>
    <w:rsid w:val="00306FD7"/>
    <w:rsid w:val="003071D4"/>
    <w:rsid w:val="00310F1C"/>
    <w:rsid w:val="00311055"/>
    <w:rsid w:val="0031159C"/>
    <w:rsid w:val="00311A17"/>
    <w:rsid w:val="00313A02"/>
    <w:rsid w:val="00313C0D"/>
    <w:rsid w:val="003154B4"/>
    <w:rsid w:val="00315831"/>
    <w:rsid w:val="00315C83"/>
    <w:rsid w:val="003175F9"/>
    <w:rsid w:val="00320609"/>
    <w:rsid w:val="00322775"/>
    <w:rsid w:val="00322F36"/>
    <w:rsid w:val="00323613"/>
    <w:rsid w:val="0032418D"/>
    <w:rsid w:val="003257F7"/>
    <w:rsid w:val="00326282"/>
    <w:rsid w:val="003265DE"/>
    <w:rsid w:val="00326E48"/>
    <w:rsid w:val="003304A5"/>
    <w:rsid w:val="0033111B"/>
    <w:rsid w:val="003320CD"/>
    <w:rsid w:val="00333117"/>
    <w:rsid w:val="003333F8"/>
    <w:rsid w:val="00334D68"/>
    <w:rsid w:val="003354A7"/>
    <w:rsid w:val="0033572E"/>
    <w:rsid w:val="003363DA"/>
    <w:rsid w:val="003372FE"/>
    <w:rsid w:val="0033748B"/>
    <w:rsid w:val="00340BCF"/>
    <w:rsid w:val="003415DF"/>
    <w:rsid w:val="003439A1"/>
    <w:rsid w:val="00345726"/>
    <w:rsid w:val="00346C52"/>
    <w:rsid w:val="00346EB3"/>
    <w:rsid w:val="00351BFC"/>
    <w:rsid w:val="00351E2E"/>
    <w:rsid w:val="00351E93"/>
    <w:rsid w:val="00353272"/>
    <w:rsid w:val="00353502"/>
    <w:rsid w:val="0035487E"/>
    <w:rsid w:val="003551B9"/>
    <w:rsid w:val="003557A9"/>
    <w:rsid w:val="00355AA9"/>
    <w:rsid w:val="003569E6"/>
    <w:rsid w:val="00356E85"/>
    <w:rsid w:val="00361437"/>
    <w:rsid w:val="003624B8"/>
    <w:rsid w:val="00363F20"/>
    <w:rsid w:val="00364D0B"/>
    <w:rsid w:val="00365927"/>
    <w:rsid w:val="00370C25"/>
    <w:rsid w:val="003710EC"/>
    <w:rsid w:val="00372273"/>
    <w:rsid w:val="0037311F"/>
    <w:rsid w:val="00375484"/>
    <w:rsid w:val="00375639"/>
    <w:rsid w:val="00375E1A"/>
    <w:rsid w:val="0037793C"/>
    <w:rsid w:val="00381FB3"/>
    <w:rsid w:val="0038268D"/>
    <w:rsid w:val="00384BC4"/>
    <w:rsid w:val="00386D3F"/>
    <w:rsid w:val="003870CC"/>
    <w:rsid w:val="0038779E"/>
    <w:rsid w:val="00387953"/>
    <w:rsid w:val="00390BDB"/>
    <w:rsid w:val="003938E1"/>
    <w:rsid w:val="003944E7"/>
    <w:rsid w:val="0039456C"/>
    <w:rsid w:val="0039531F"/>
    <w:rsid w:val="0039570C"/>
    <w:rsid w:val="00397985"/>
    <w:rsid w:val="00397B82"/>
    <w:rsid w:val="00397CBF"/>
    <w:rsid w:val="003A010A"/>
    <w:rsid w:val="003A01F3"/>
    <w:rsid w:val="003A098F"/>
    <w:rsid w:val="003A10F3"/>
    <w:rsid w:val="003A1695"/>
    <w:rsid w:val="003A18B4"/>
    <w:rsid w:val="003A20E7"/>
    <w:rsid w:val="003A2C9B"/>
    <w:rsid w:val="003A2DA9"/>
    <w:rsid w:val="003A4069"/>
    <w:rsid w:val="003A41CF"/>
    <w:rsid w:val="003A5145"/>
    <w:rsid w:val="003A6E77"/>
    <w:rsid w:val="003A762B"/>
    <w:rsid w:val="003B02D1"/>
    <w:rsid w:val="003B206B"/>
    <w:rsid w:val="003B2347"/>
    <w:rsid w:val="003B252F"/>
    <w:rsid w:val="003B260F"/>
    <w:rsid w:val="003B3115"/>
    <w:rsid w:val="003B5576"/>
    <w:rsid w:val="003B567F"/>
    <w:rsid w:val="003B623C"/>
    <w:rsid w:val="003B6A7D"/>
    <w:rsid w:val="003B6F46"/>
    <w:rsid w:val="003B7751"/>
    <w:rsid w:val="003B7F2B"/>
    <w:rsid w:val="003C0D30"/>
    <w:rsid w:val="003C1378"/>
    <w:rsid w:val="003C28F3"/>
    <w:rsid w:val="003C2E14"/>
    <w:rsid w:val="003C307C"/>
    <w:rsid w:val="003C6C50"/>
    <w:rsid w:val="003C74EC"/>
    <w:rsid w:val="003D1C8D"/>
    <w:rsid w:val="003D5462"/>
    <w:rsid w:val="003D5FC5"/>
    <w:rsid w:val="003D7380"/>
    <w:rsid w:val="003D7CB4"/>
    <w:rsid w:val="003E0BBC"/>
    <w:rsid w:val="003E10D0"/>
    <w:rsid w:val="003E1A7A"/>
    <w:rsid w:val="003E372E"/>
    <w:rsid w:val="003E3E73"/>
    <w:rsid w:val="003E50B3"/>
    <w:rsid w:val="003E6E48"/>
    <w:rsid w:val="003E7188"/>
    <w:rsid w:val="003E7D87"/>
    <w:rsid w:val="003F06E1"/>
    <w:rsid w:val="003F2877"/>
    <w:rsid w:val="003F36FC"/>
    <w:rsid w:val="003F3DDB"/>
    <w:rsid w:val="003F5EF1"/>
    <w:rsid w:val="003F6D9E"/>
    <w:rsid w:val="003F75FA"/>
    <w:rsid w:val="0040194B"/>
    <w:rsid w:val="00401C4C"/>
    <w:rsid w:val="00401CB2"/>
    <w:rsid w:val="00402C35"/>
    <w:rsid w:val="004043FF"/>
    <w:rsid w:val="00404BA9"/>
    <w:rsid w:val="00405393"/>
    <w:rsid w:val="004056F2"/>
    <w:rsid w:val="00405FDA"/>
    <w:rsid w:val="0040661E"/>
    <w:rsid w:val="004073DA"/>
    <w:rsid w:val="004075D7"/>
    <w:rsid w:val="00407A56"/>
    <w:rsid w:val="004100A7"/>
    <w:rsid w:val="004102DB"/>
    <w:rsid w:val="004104CB"/>
    <w:rsid w:val="00410DC0"/>
    <w:rsid w:val="0041155D"/>
    <w:rsid w:val="00411F17"/>
    <w:rsid w:val="00412215"/>
    <w:rsid w:val="00412347"/>
    <w:rsid w:val="004123A5"/>
    <w:rsid w:val="004123F0"/>
    <w:rsid w:val="00412F46"/>
    <w:rsid w:val="00413F6C"/>
    <w:rsid w:val="004150B7"/>
    <w:rsid w:val="00416429"/>
    <w:rsid w:val="0041743F"/>
    <w:rsid w:val="00417F7A"/>
    <w:rsid w:val="00421883"/>
    <w:rsid w:val="00422860"/>
    <w:rsid w:val="00422EA1"/>
    <w:rsid w:val="004234EB"/>
    <w:rsid w:val="00426884"/>
    <w:rsid w:val="00426C18"/>
    <w:rsid w:val="00426CD7"/>
    <w:rsid w:val="004270B0"/>
    <w:rsid w:val="004275B0"/>
    <w:rsid w:val="00427E54"/>
    <w:rsid w:val="00430192"/>
    <w:rsid w:val="00431410"/>
    <w:rsid w:val="00431D7B"/>
    <w:rsid w:val="00431E8E"/>
    <w:rsid w:val="00431F73"/>
    <w:rsid w:val="004332EA"/>
    <w:rsid w:val="004335A5"/>
    <w:rsid w:val="00433926"/>
    <w:rsid w:val="004342B5"/>
    <w:rsid w:val="0043750F"/>
    <w:rsid w:val="00437ED1"/>
    <w:rsid w:val="00440C52"/>
    <w:rsid w:val="00441B56"/>
    <w:rsid w:val="004422C5"/>
    <w:rsid w:val="004423FD"/>
    <w:rsid w:val="00442864"/>
    <w:rsid w:val="00442D4F"/>
    <w:rsid w:val="00443139"/>
    <w:rsid w:val="00443F2D"/>
    <w:rsid w:val="004473EE"/>
    <w:rsid w:val="0044766B"/>
    <w:rsid w:val="00447728"/>
    <w:rsid w:val="00447808"/>
    <w:rsid w:val="00450333"/>
    <w:rsid w:val="00453124"/>
    <w:rsid w:val="00453695"/>
    <w:rsid w:val="00454E79"/>
    <w:rsid w:val="00455A94"/>
    <w:rsid w:val="0045685E"/>
    <w:rsid w:val="00457366"/>
    <w:rsid w:val="00457560"/>
    <w:rsid w:val="00457C41"/>
    <w:rsid w:val="00464111"/>
    <w:rsid w:val="00465E6C"/>
    <w:rsid w:val="00466362"/>
    <w:rsid w:val="00466574"/>
    <w:rsid w:val="00466EAA"/>
    <w:rsid w:val="00471D53"/>
    <w:rsid w:val="0047334A"/>
    <w:rsid w:val="0047483B"/>
    <w:rsid w:val="004755CB"/>
    <w:rsid w:val="004758A4"/>
    <w:rsid w:val="00475F58"/>
    <w:rsid w:val="004762ED"/>
    <w:rsid w:val="00476403"/>
    <w:rsid w:val="004768B0"/>
    <w:rsid w:val="0047725C"/>
    <w:rsid w:val="004778E2"/>
    <w:rsid w:val="00480A89"/>
    <w:rsid w:val="004829F0"/>
    <w:rsid w:val="004832C4"/>
    <w:rsid w:val="004837D8"/>
    <w:rsid w:val="00483FC1"/>
    <w:rsid w:val="00485714"/>
    <w:rsid w:val="00485AC6"/>
    <w:rsid w:val="00485C15"/>
    <w:rsid w:val="00490D00"/>
    <w:rsid w:val="00490F2C"/>
    <w:rsid w:val="00491A48"/>
    <w:rsid w:val="00492574"/>
    <w:rsid w:val="00492D74"/>
    <w:rsid w:val="0049330A"/>
    <w:rsid w:val="00495675"/>
    <w:rsid w:val="004963DC"/>
    <w:rsid w:val="00496D12"/>
    <w:rsid w:val="00497023"/>
    <w:rsid w:val="004972DB"/>
    <w:rsid w:val="004A05FE"/>
    <w:rsid w:val="004A0FC4"/>
    <w:rsid w:val="004A2EE5"/>
    <w:rsid w:val="004A41F3"/>
    <w:rsid w:val="004A467D"/>
    <w:rsid w:val="004A4967"/>
    <w:rsid w:val="004A601A"/>
    <w:rsid w:val="004A7007"/>
    <w:rsid w:val="004B0D0C"/>
    <w:rsid w:val="004B1422"/>
    <w:rsid w:val="004B1E8C"/>
    <w:rsid w:val="004B345A"/>
    <w:rsid w:val="004B3749"/>
    <w:rsid w:val="004B37D7"/>
    <w:rsid w:val="004B3907"/>
    <w:rsid w:val="004B3DD1"/>
    <w:rsid w:val="004B40BF"/>
    <w:rsid w:val="004B5C90"/>
    <w:rsid w:val="004B5FE2"/>
    <w:rsid w:val="004B6214"/>
    <w:rsid w:val="004B6230"/>
    <w:rsid w:val="004B6744"/>
    <w:rsid w:val="004B7418"/>
    <w:rsid w:val="004B7C90"/>
    <w:rsid w:val="004C0910"/>
    <w:rsid w:val="004C16DB"/>
    <w:rsid w:val="004C1AE4"/>
    <w:rsid w:val="004C1C2D"/>
    <w:rsid w:val="004C2011"/>
    <w:rsid w:val="004C20CA"/>
    <w:rsid w:val="004C3B62"/>
    <w:rsid w:val="004C3E47"/>
    <w:rsid w:val="004C41D8"/>
    <w:rsid w:val="004C44A3"/>
    <w:rsid w:val="004C5789"/>
    <w:rsid w:val="004C6062"/>
    <w:rsid w:val="004C6B46"/>
    <w:rsid w:val="004C7CE7"/>
    <w:rsid w:val="004D101F"/>
    <w:rsid w:val="004D41D7"/>
    <w:rsid w:val="004D4A3E"/>
    <w:rsid w:val="004D5415"/>
    <w:rsid w:val="004E0041"/>
    <w:rsid w:val="004E0ACC"/>
    <w:rsid w:val="004E207A"/>
    <w:rsid w:val="004E23C4"/>
    <w:rsid w:val="004E2EB9"/>
    <w:rsid w:val="004E3BD6"/>
    <w:rsid w:val="004E4324"/>
    <w:rsid w:val="004E46B8"/>
    <w:rsid w:val="004E5310"/>
    <w:rsid w:val="004E5DDB"/>
    <w:rsid w:val="004E5F01"/>
    <w:rsid w:val="004E673B"/>
    <w:rsid w:val="004F1CA6"/>
    <w:rsid w:val="004F2AB4"/>
    <w:rsid w:val="004F3375"/>
    <w:rsid w:val="004F345C"/>
    <w:rsid w:val="004F35DA"/>
    <w:rsid w:val="004F4023"/>
    <w:rsid w:val="004F5F71"/>
    <w:rsid w:val="004F60D4"/>
    <w:rsid w:val="004F77CB"/>
    <w:rsid w:val="004F7B6E"/>
    <w:rsid w:val="00500ADF"/>
    <w:rsid w:val="00501B11"/>
    <w:rsid w:val="00501BCD"/>
    <w:rsid w:val="00501D11"/>
    <w:rsid w:val="00502803"/>
    <w:rsid w:val="00503316"/>
    <w:rsid w:val="00504050"/>
    <w:rsid w:val="005049B1"/>
    <w:rsid w:val="00504D1F"/>
    <w:rsid w:val="00505F91"/>
    <w:rsid w:val="00506910"/>
    <w:rsid w:val="005073A6"/>
    <w:rsid w:val="005105FA"/>
    <w:rsid w:val="00510BD7"/>
    <w:rsid w:val="0051225E"/>
    <w:rsid w:val="00512CF6"/>
    <w:rsid w:val="005137EF"/>
    <w:rsid w:val="005144E3"/>
    <w:rsid w:val="00514C23"/>
    <w:rsid w:val="00514DDF"/>
    <w:rsid w:val="00515D74"/>
    <w:rsid w:val="00516901"/>
    <w:rsid w:val="0052072F"/>
    <w:rsid w:val="00522211"/>
    <w:rsid w:val="00522AEB"/>
    <w:rsid w:val="00524CA1"/>
    <w:rsid w:val="00525656"/>
    <w:rsid w:val="00526B0F"/>
    <w:rsid w:val="00526F55"/>
    <w:rsid w:val="0053152E"/>
    <w:rsid w:val="005327E8"/>
    <w:rsid w:val="00534660"/>
    <w:rsid w:val="00535BFC"/>
    <w:rsid w:val="00535DC6"/>
    <w:rsid w:val="005379B7"/>
    <w:rsid w:val="00537C43"/>
    <w:rsid w:val="00537E7B"/>
    <w:rsid w:val="0054162C"/>
    <w:rsid w:val="00543B8A"/>
    <w:rsid w:val="00543EE3"/>
    <w:rsid w:val="005442BC"/>
    <w:rsid w:val="005457DB"/>
    <w:rsid w:val="00545F00"/>
    <w:rsid w:val="00547C72"/>
    <w:rsid w:val="00547CAF"/>
    <w:rsid w:val="005500E5"/>
    <w:rsid w:val="00550C6D"/>
    <w:rsid w:val="0055114D"/>
    <w:rsid w:val="005513F6"/>
    <w:rsid w:val="00552FBF"/>
    <w:rsid w:val="00553127"/>
    <w:rsid w:val="00553422"/>
    <w:rsid w:val="00556267"/>
    <w:rsid w:val="00557273"/>
    <w:rsid w:val="0056058F"/>
    <w:rsid w:val="00560DBA"/>
    <w:rsid w:val="00561224"/>
    <w:rsid w:val="00561868"/>
    <w:rsid w:val="005620A1"/>
    <w:rsid w:val="00562F7A"/>
    <w:rsid w:val="00563114"/>
    <w:rsid w:val="00563EBC"/>
    <w:rsid w:val="00564A42"/>
    <w:rsid w:val="00564AE0"/>
    <w:rsid w:val="00564E24"/>
    <w:rsid w:val="00566271"/>
    <w:rsid w:val="00566DF4"/>
    <w:rsid w:val="00570786"/>
    <w:rsid w:val="00570E10"/>
    <w:rsid w:val="00570FDD"/>
    <w:rsid w:val="005716CD"/>
    <w:rsid w:val="00571B91"/>
    <w:rsid w:val="00572762"/>
    <w:rsid w:val="00575C33"/>
    <w:rsid w:val="0057644C"/>
    <w:rsid w:val="005768D2"/>
    <w:rsid w:val="0057791D"/>
    <w:rsid w:val="005813D2"/>
    <w:rsid w:val="00582062"/>
    <w:rsid w:val="005821C3"/>
    <w:rsid w:val="005839EC"/>
    <w:rsid w:val="0058419F"/>
    <w:rsid w:val="00584231"/>
    <w:rsid w:val="005846AA"/>
    <w:rsid w:val="00584AB7"/>
    <w:rsid w:val="00584C07"/>
    <w:rsid w:val="005851FF"/>
    <w:rsid w:val="00585C6C"/>
    <w:rsid w:val="005877FA"/>
    <w:rsid w:val="00587824"/>
    <w:rsid w:val="00587D31"/>
    <w:rsid w:val="005907F5"/>
    <w:rsid w:val="0059084D"/>
    <w:rsid w:val="00590A80"/>
    <w:rsid w:val="00591A66"/>
    <w:rsid w:val="00593104"/>
    <w:rsid w:val="005936FE"/>
    <w:rsid w:val="005938F3"/>
    <w:rsid w:val="00594933"/>
    <w:rsid w:val="00594A68"/>
    <w:rsid w:val="005951D7"/>
    <w:rsid w:val="005956C8"/>
    <w:rsid w:val="0059698E"/>
    <w:rsid w:val="00596B44"/>
    <w:rsid w:val="005974FB"/>
    <w:rsid w:val="005979DD"/>
    <w:rsid w:val="00597D9D"/>
    <w:rsid w:val="005A140F"/>
    <w:rsid w:val="005A16B9"/>
    <w:rsid w:val="005A1863"/>
    <w:rsid w:val="005A1865"/>
    <w:rsid w:val="005A1D2A"/>
    <w:rsid w:val="005A1F24"/>
    <w:rsid w:val="005A2213"/>
    <w:rsid w:val="005A2FEF"/>
    <w:rsid w:val="005A447B"/>
    <w:rsid w:val="005A517A"/>
    <w:rsid w:val="005A5991"/>
    <w:rsid w:val="005A68C2"/>
    <w:rsid w:val="005B1F4D"/>
    <w:rsid w:val="005B3D2A"/>
    <w:rsid w:val="005B5656"/>
    <w:rsid w:val="005B6001"/>
    <w:rsid w:val="005B60E5"/>
    <w:rsid w:val="005B7B94"/>
    <w:rsid w:val="005B7EEA"/>
    <w:rsid w:val="005C067E"/>
    <w:rsid w:val="005C1638"/>
    <w:rsid w:val="005C1748"/>
    <w:rsid w:val="005C1814"/>
    <w:rsid w:val="005C1A13"/>
    <w:rsid w:val="005C2079"/>
    <w:rsid w:val="005C2CDF"/>
    <w:rsid w:val="005C2D33"/>
    <w:rsid w:val="005C2EC9"/>
    <w:rsid w:val="005C2ED5"/>
    <w:rsid w:val="005C3B94"/>
    <w:rsid w:val="005C4533"/>
    <w:rsid w:val="005C48BC"/>
    <w:rsid w:val="005C4966"/>
    <w:rsid w:val="005C54C6"/>
    <w:rsid w:val="005C73AC"/>
    <w:rsid w:val="005D11F4"/>
    <w:rsid w:val="005D12BE"/>
    <w:rsid w:val="005D1B8B"/>
    <w:rsid w:val="005D41C8"/>
    <w:rsid w:val="005D4BD6"/>
    <w:rsid w:val="005D4D96"/>
    <w:rsid w:val="005D59E5"/>
    <w:rsid w:val="005D706D"/>
    <w:rsid w:val="005D7850"/>
    <w:rsid w:val="005E2411"/>
    <w:rsid w:val="005E37C4"/>
    <w:rsid w:val="005E38B8"/>
    <w:rsid w:val="005E4471"/>
    <w:rsid w:val="005E4615"/>
    <w:rsid w:val="005E5FD9"/>
    <w:rsid w:val="005E7202"/>
    <w:rsid w:val="005E75CD"/>
    <w:rsid w:val="005F2A2A"/>
    <w:rsid w:val="005F3F02"/>
    <w:rsid w:val="005F4765"/>
    <w:rsid w:val="005F5F21"/>
    <w:rsid w:val="005F6323"/>
    <w:rsid w:val="005F6F74"/>
    <w:rsid w:val="005F7E97"/>
    <w:rsid w:val="00601892"/>
    <w:rsid w:val="00602200"/>
    <w:rsid w:val="00603A87"/>
    <w:rsid w:val="00604438"/>
    <w:rsid w:val="0060502A"/>
    <w:rsid w:val="0060510A"/>
    <w:rsid w:val="00605390"/>
    <w:rsid w:val="0060549F"/>
    <w:rsid w:val="0060646F"/>
    <w:rsid w:val="00607E8E"/>
    <w:rsid w:val="006101AA"/>
    <w:rsid w:val="006117B4"/>
    <w:rsid w:val="00612490"/>
    <w:rsid w:val="006128A5"/>
    <w:rsid w:val="00613C20"/>
    <w:rsid w:val="0061408B"/>
    <w:rsid w:val="00615222"/>
    <w:rsid w:val="006153C0"/>
    <w:rsid w:val="00616CD0"/>
    <w:rsid w:val="006175C2"/>
    <w:rsid w:val="00617895"/>
    <w:rsid w:val="00622842"/>
    <w:rsid w:val="006228CF"/>
    <w:rsid w:val="00622DD7"/>
    <w:rsid w:val="006239A4"/>
    <w:rsid w:val="00624E14"/>
    <w:rsid w:val="006265CA"/>
    <w:rsid w:val="00631D5B"/>
    <w:rsid w:val="00633166"/>
    <w:rsid w:val="006341C0"/>
    <w:rsid w:val="00634F8E"/>
    <w:rsid w:val="006353D7"/>
    <w:rsid w:val="00636917"/>
    <w:rsid w:val="00637BFE"/>
    <w:rsid w:val="00637DE9"/>
    <w:rsid w:val="00641287"/>
    <w:rsid w:val="00643B85"/>
    <w:rsid w:val="006441F0"/>
    <w:rsid w:val="00644E75"/>
    <w:rsid w:val="006453F1"/>
    <w:rsid w:val="00645CCA"/>
    <w:rsid w:val="006460F6"/>
    <w:rsid w:val="006463C5"/>
    <w:rsid w:val="0065079C"/>
    <w:rsid w:val="00650CD1"/>
    <w:rsid w:val="0065170D"/>
    <w:rsid w:val="006542D0"/>
    <w:rsid w:val="00655463"/>
    <w:rsid w:val="006562DE"/>
    <w:rsid w:val="006566C6"/>
    <w:rsid w:val="00656815"/>
    <w:rsid w:val="00657E1D"/>
    <w:rsid w:val="00660A13"/>
    <w:rsid w:val="006613B5"/>
    <w:rsid w:val="00661942"/>
    <w:rsid w:val="0066259E"/>
    <w:rsid w:val="00662F8F"/>
    <w:rsid w:val="00663F73"/>
    <w:rsid w:val="00665317"/>
    <w:rsid w:val="00666306"/>
    <w:rsid w:val="00672425"/>
    <w:rsid w:val="00672D29"/>
    <w:rsid w:val="00673014"/>
    <w:rsid w:val="006730C3"/>
    <w:rsid w:val="006734EC"/>
    <w:rsid w:val="0067528D"/>
    <w:rsid w:val="00675849"/>
    <w:rsid w:val="00676737"/>
    <w:rsid w:val="00676F31"/>
    <w:rsid w:val="00677813"/>
    <w:rsid w:val="00677BB9"/>
    <w:rsid w:val="00681522"/>
    <w:rsid w:val="00681D73"/>
    <w:rsid w:val="00682357"/>
    <w:rsid w:val="0068419A"/>
    <w:rsid w:val="00685895"/>
    <w:rsid w:val="00687568"/>
    <w:rsid w:val="006911B7"/>
    <w:rsid w:val="0069185C"/>
    <w:rsid w:val="00692D64"/>
    <w:rsid w:val="00692FC5"/>
    <w:rsid w:val="00693377"/>
    <w:rsid w:val="00694C3A"/>
    <w:rsid w:val="006964DE"/>
    <w:rsid w:val="00696541"/>
    <w:rsid w:val="00696647"/>
    <w:rsid w:val="00696A7C"/>
    <w:rsid w:val="00696C61"/>
    <w:rsid w:val="006976E7"/>
    <w:rsid w:val="00697FA0"/>
    <w:rsid w:val="006A055A"/>
    <w:rsid w:val="006A0B85"/>
    <w:rsid w:val="006A0EEC"/>
    <w:rsid w:val="006A0FBA"/>
    <w:rsid w:val="006A1A6B"/>
    <w:rsid w:val="006A1E16"/>
    <w:rsid w:val="006A2022"/>
    <w:rsid w:val="006A2A31"/>
    <w:rsid w:val="006A2CAB"/>
    <w:rsid w:val="006A3027"/>
    <w:rsid w:val="006A3309"/>
    <w:rsid w:val="006A414B"/>
    <w:rsid w:val="006A5351"/>
    <w:rsid w:val="006A5CFB"/>
    <w:rsid w:val="006A6331"/>
    <w:rsid w:val="006A7A9F"/>
    <w:rsid w:val="006B093B"/>
    <w:rsid w:val="006B112F"/>
    <w:rsid w:val="006B3C17"/>
    <w:rsid w:val="006B4156"/>
    <w:rsid w:val="006B480A"/>
    <w:rsid w:val="006B4EA8"/>
    <w:rsid w:val="006B50A8"/>
    <w:rsid w:val="006B51DC"/>
    <w:rsid w:val="006B55BA"/>
    <w:rsid w:val="006B6409"/>
    <w:rsid w:val="006B7E3F"/>
    <w:rsid w:val="006C0C96"/>
    <w:rsid w:val="006C0CDB"/>
    <w:rsid w:val="006C2650"/>
    <w:rsid w:val="006C63EF"/>
    <w:rsid w:val="006C743A"/>
    <w:rsid w:val="006C7966"/>
    <w:rsid w:val="006D07D1"/>
    <w:rsid w:val="006D1B90"/>
    <w:rsid w:val="006D2B8A"/>
    <w:rsid w:val="006D32EC"/>
    <w:rsid w:val="006D4DAF"/>
    <w:rsid w:val="006D52D9"/>
    <w:rsid w:val="006E0DFA"/>
    <w:rsid w:val="006E1075"/>
    <w:rsid w:val="006E12C1"/>
    <w:rsid w:val="006E16E7"/>
    <w:rsid w:val="006E2ADA"/>
    <w:rsid w:val="006E2B5C"/>
    <w:rsid w:val="006E4040"/>
    <w:rsid w:val="006E43CA"/>
    <w:rsid w:val="006E45B3"/>
    <w:rsid w:val="006E4A7E"/>
    <w:rsid w:val="006E601C"/>
    <w:rsid w:val="006E6119"/>
    <w:rsid w:val="006E7550"/>
    <w:rsid w:val="006F1773"/>
    <w:rsid w:val="006F18C8"/>
    <w:rsid w:val="006F1AAC"/>
    <w:rsid w:val="006F2BAE"/>
    <w:rsid w:val="006F3046"/>
    <w:rsid w:val="006F347C"/>
    <w:rsid w:val="006F434B"/>
    <w:rsid w:val="006F474A"/>
    <w:rsid w:val="006F4F9C"/>
    <w:rsid w:val="006F5F59"/>
    <w:rsid w:val="00700514"/>
    <w:rsid w:val="00700F98"/>
    <w:rsid w:val="007019B4"/>
    <w:rsid w:val="0070310E"/>
    <w:rsid w:val="0070395B"/>
    <w:rsid w:val="007040AD"/>
    <w:rsid w:val="007042AC"/>
    <w:rsid w:val="00704E9C"/>
    <w:rsid w:val="00705026"/>
    <w:rsid w:val="007070DD"/>
    <w:rsid w:val="0070727E"/>
    <w:rsid w:val="007077C7"/>
    <w:rsid w:val="00707A9E"/>
    <w:rsid w:val="0071051C"/>
    <w:rsid w:val="007115A4"/>
    <w:rsid w:val="00712194"/>
    <w:rsid w:val="0071221E"/>
    <w:rsid w:val="00712B4A"/>
    <w:rsid w:val="00712DF3"/>
    <w:rsid w:val="00712F29"/>
    <w:rsid w:val="00713190"/>
    <w:rsid w:val="007131F6"/>
    <w:rsid w:val="00713D00"/>
    <w:rsid w:val="0071680D"/>
    <w:rsid w:val="00716E1F"/>
    <w:rsid w:val="007214B1"/>
    <w:rsid w:val="00722C2F"/>
    <w:rsid w:val="00723FA7"/>
    <w:rsid w:val="00725919"/>
    <w:rsid w:val="00726162"/>
    <w:rsid w:val="0072656A"/>
    <w:rsid w:val="00731723"/>
    <w:rsid w:val="007349D5"/>
    <w:rsid w:val="00735314"/>
    <w:rsid w:val="00735B86"/>
    <w:rsid w:val="00735E94"/>
    <w:rsid w:val="00735FB2"/>
    <w:rsid w:val="007376D0"/>
    <w:rsid w:val="007407AE"/>
    <w:rsid w:val="0074158E"/>
    <w:rsid w:val="00742352"/>
    <w:rsid w:val="007428D7"/>
    <w:rsid w:val="00743065"/>
    <w:rsid w:val="0074443A"/>
    <w:rsid w:val="00744D5D"/>
    <w:rsid w:val="00744D7F"/>
    <w:rsid w:val="00746064"/>
    <w:rsid w:val="007504B1"/>
    <w:rsid w:val="0075118C"/>
    <w:rsid w:val="00751657"/>
    <w:rsid w:val="00753A2F"/>
    <w:rsid w:val="00753B22"/>
    <w:rsid w:val="00753FB2"/>
    <w:rsid w:val="00754455"/>
    <w:rsid w:val="00754525"/>
    <w:rsid w:val="00754F2B"/>
    <w:rsid w:val="00755FFF"/>
    <w:rsid w:val="00756781"/>
    <w:rsid w:val="00757EBC"/>
    <w:rsid w:val="00760B95"/>
    <w:rsid w:val="00760E30"/>
    <w:rsid w:val="0076137C"/>
    <w:rsid w:val="007614C9"/>
    <w:rsid w:val="0076159A"/>
    <w:rsid w:val="00761FB6"/>
    <w:rsid w:val="00762EE6"/>
    <w:rsid w:val="00763968"/>
    <w:rsid w:val="00764D0C"/>
    <w:rsid w:val="00764D65"/>
    <w:rsid w:val="00766051"/>
    <w:rsid w:val="0077039B"/>
    <w:rsid w:val="007705A7"/>
    <w:rsid w:val="0077280F"/>
    <w:rsid w:val="00773560"/>
    <w:rsid w:val="00773BCE"/>
    <w:rsid w:val="007740D7"/>
    <w:rsid w:val="00774AB1"/>
    <w:rsid w:val="00775574"/>
    <w:rsid w:val="00776450"/>
    <w:rsid w:val="00777484"/>
    <w:rsid w:val="00781843"/>
    <w:rsid w:val="00782B64"/>
    <w:rsid w:val="00782DBE"/>
    <w:rsid w:val="00782EAC"/>
    <w:rsid w:val="00783459"/>
    <w:rsid w:val="007836AD"/>
    <w:rsid w:val="00783C53"/>
    <w:rsid w:val="00785276"/>
    <w:rsid w:val="007855C2"/>
    <w:rsid w:val="007856BE"/>
    <w:rsid w:val="00787AA3"/>
    <w:rsid w:val="007901F2"/>
    <w:rsid w:val="00791F72"/>
    <w:rsid w:val="007922B4"/>
    <w:rsid w:val="00792BCA"/>
    <w:rsid w:val="007961DF"/>
    <w:rsid w:val="007968FF"/>
    <w:rsid w:val="007972F9"/>
    <w:rsid w:val="007978D4"/>
    <w:rsid w:val="007A1521"/>
    <w:rsid w:val="007A172F"/>
    <w:rsid w:val="007A28A0"/>
    <w:rsid w:val="007A2D77"/>
    <w:rsid w:val="007A3725"/>
    <w:rsid w:val="007A6BD2"/>
    <w:rsid w:val="007A7166"/>
    <w:rsid w:val="007A7E8C"/>
    <w:rsid w:val="007A7FF2"/>
    <w:rsid w:val="007B00D1"/>
    <w:rsid w:val="007B0276"/>
    <w:rsid w:val="007B03C9"/>
    <w:rsid w:val="007B053E"/>
    <w:rsid w:val="007B162C"/>
    <w:rsid w:val="007B1E26"/>
    <w:rsid w:val="007B2C26"/>
    <w:rsid w:val="007B2F77"/>
    <w:rsid w:val="007B459B"/>
    <w:rsid w:val="007B464C"/>
    <w:rsid w:val="007B4AD9"/>
    <w:rsid w:val="007B51EC"/>
    <w:rsid w:val="007B674B"/>
    <w:rsid w:val="007B6C6F"/>
    <w:rsid w:val="007B6EC1"/>
    <w:rsid w:val="007B7056"/>
    <w:rsid w:val="007B779C"/>
    <w:rsid w:val="007B7F4F"/>
    <w:rsid w:val="007C0246"/>
    <w:rsid w:val="007C03A8"/>
    <w:rsid w:val="007C07EC"/>
    <w:rsid w:val="007C0A77"/>
    <w:rsid w:val="007C25A6"/>
    <w:rsid w:val="007C296D"/>
    <w:rsid w:val="007C7107"/>
    <w:rsid w:val="007D0389"/>
    <w:rsid w:val="007D054C"/>
    <w:rsid w:val="007D0B65"/>
    <w:rsid w:val="007D113E"/>
    <w:rsid w:val="007D137D"/>
    <w:rsid w:val="007D1542"/>
    <w:rsid w:val="007D19F7"/>
    <w:rsid w:val="007D2046"/>
    <w:rsid w:val="007D2744"/>
    <w:rsid w:val="007D50E6"/>
    <w:rsid w:val="007D58F0"/>
    <w:rsid w:val="007D5F02"/>
    <w:rsid w:val="007D6323"/>
    <w:rsid w:val="007D6879"/>
    <w:rsid w:val="007D73D2"/>
    <w:rsid w:val="007D7576"/>
    <w:rsid w:val="007E2BFF"/>
    <w:rsid w:val="007E3C88"/>
    <w:rsid w:val="007E3D8D"/>
    <w:rsid w:val="007E4B59"/>
    <w:rsid w:val="007E5BA6"/>
    <w:rsid w:val="007E6737"/>
    <w:rsid w:val="007F11A5"/>
    <w:rsid w:val="007F128C"/>
    <w:rsid w:val="007F2A48"/>
    <w:rsid w:val="007F2EC7"/>
    <w:rsid w:val="007F395B"/>
    <w:rsid w:val="007F42DE"/>
    <w:rsid w:val="007F45B9"/>
    <w:rsid w:val="007F46B0"/>
    <w:rsid w:val="007F5FC6"/>
    <w:rsid w:val="007F782F"/>
    <w:rsid w:val="0080072A"/>
    <w:rsid w:val="00800A71"/>
    <w:rsid w:val="008019DF"/>
    <w:rsid w:val="00802B96"/>
    <w:rsid w:val="00805544"/>
    <w:rsid w:val="00805741"/>
    <w:rsid w:val="00810B7E"/>
    <w:rsid w:val="00811DC4"/>
    <w:rsid w:val="00811EE9"/>
    <w:rsid w:val="0081234B"/>
    <w:rsid w:val="008123C0"/>
    <w:rsid w:val="008135C9"/>
    <w:rsid w:val="00813915"/>
    <w:rsid w:val="0081401E"/>
    <w:rsid w:val="0081406C"/>
    <w:rsid w:val="0081418B"/>
    <w:rsid w:val="008143DE"/>
    <w:rsid w:val="008147ED"/>
    <w:rsid w:val="00814D20"/>
    <w:rsid w:val="00820B91"/>
    <w:rsid w:val="00820C41"/>
    <w:rsid w:val="00822901"/>
    <w:rsid w:val="00822C51"/>
    <w:rsid w:val="00822E59"/>
    <w:rsid w:val="00823B00"/>
    <w:rsid w:val="00827433"/>
    <w:rsid w:val="00830896"/>
    <w:rsid w:val="008321E8"/>
    <w:rsid w:val="008332F5"/>
    <w:rsid w:val="008346AC"/>
    <w:rsid w:val="00836ED2"/>
    <w:rsid w:val="00837EE7"/>
    <w:rsid w:val="008405D7"/>
    <w:rsid w:val="00840A11"/>
    <w:rsid w:val="00840D42"/>
    <w:rsid w:val="00841237"/>
    <w:rsid w:val="00841B27"/>
    <w:rsid w:val="0084373C"/>
    <w:rsid w:val="008441CB"/>
    <w:rsid w:val="00844206"/>
    <w:rsid w:val="008448A7"/>
    <w:rsid w:val="0084523F"/>
    <w:rsid w:val="0084619F"/>
    <w:rsid w:val="00846BC2"/>
    <w:rsid w:val="008540C8"/>
    <w:rsid w:val="00856E68"/>
    <w:rsid w:val="008577B1"/>
    <w:rsid w:val="00857EA6"/>
    <w:rsid w:val="00864B10"/>
    <w:rsid w:val="00865183"/>
    <w:rsid w:val="00865270"/>
    <w:rsid w:val="008653A0"/>
    <w:rsid w:val="00873973"/>
    <w:rsid w:val="00874717"/>
    <w:rsid w:val="00874F88"/>
    <w:rsid w:val="0087681C"/>
    <w:rsid w:val="008806A7"/>
    <w:rsid w:val="00880877"/>
    <w:rsid w:val="008808CD"/>
    <w:rsid w:val="00880A9F"/>
    <w:rsid w:val="008820A0"/>
    <w:rsid w:val="008828EE"/>
    <w:rsid w:val="00882E7E"/>
    <w:rsid w:val="00883DF3"/>
    <w:rsid w:val="008842A5"/>
    <w:rsid w:val="00884897"/>
    <w:rsid w:val="00887090"/>
    <w:rsid w:val="008913F2"/>
    <w:rsid w:val="0089261D"/>
    <w:rsid w:val="00894805"/>
    <w:rsid w:val="00895908"/>
    <w:rsid w:val="00895A1C"/>
    <w:rsid w:val="00896431"/>
    <w:rsid w:val="0089655F"/>
    <w:rsid w:val="008970D6"/>
    <w:rsid w:val="008A0999"/>
    <w:rsid w:val="008A0D85"/>
    <w:rsid w:val="008A11CD"/>
    <w:rsid w:val="008A127E"/>
    <w:rsid w:val="008A21A0"/>
    <w:rsid w:val="008A27C1"/>
    <w:rsid w:val="008A2DFE"/>
    <w:rsid w:val="008A353D"/>
    <w:rsid w:val="008B062B"/>
    <w:rsid w:val="008B0911"/>
    <w:rsid w:val="008B0B0C"/>
    <w:rsid w:val="008B2E71"/>
    <w:rsid w:val="008B3A9A"/>
    <w:rsid w:val="008B64EB"/>
    <w:rsid w:val="008B6703"/>
    <w:rsid w:val="008C0228"/>
    <w:rsid w:val="008C06CF"/>
    <w:rsid w:val="008C19AB"/>
    <w:rsid w:val="008C3CA2"/>
    <w:rsid w:val="008C4325"/>
    <w:rsid w:val="008C4836"/>
    <w:rsid w:val="008C604E"/>
    <w:rsid w:val="008C72C0"/>
    <w:rsid w:val="008D02AD"/>
    <w:rsid w:val="008D1D9F"/>
    <w:rsid w:val="008D24C7"/>
    <w:rsid w:val="008D2B2F"/>
    <w:rsid w:val="008D370A"/>
    <w:rsid w:val="008D6F58"/>
    <w:rsid w:val="008D7199"/>
    <w:rsid w:val="008D7DB9"/>
    <w:rsid w:val="008E021A"/>
    <w:rsid w:val="008E05CC"/>
    <w:rsid w:val="008E0DE2"/>
    <w:rsid w:val="008E1B9B"/>
    <w:rsid w:val="008E1C20"/>
    <w:rsid w:val="008E2138"/>
    <w:rsid w:val="008E33C9"/>
    <w:rsid w:val="008E4361"/>
    <w:rsid w:val="008E450B"/>
    <w:rsid w:val="008E47A7"/>
    <w:rsid w:val="008E4891"/>
    <w:rsid w:val="008E48A3"/>
    <w:rsid w:val="008E4F7A"/>
    <w:rsid w:val="008E7542"/>
    <w:rsid w:val="008F055E"/>
    <w:rsid w:val="008F1348"/>
    <w:rsid w:val="008F1C83"/>
    <w:rsid w:val="008F232F"/>
    <w:rsid w:val="008F30F6"/>
    <w:rsid w:val="008F385A"/>
    <w:rsid w:val="008F3D84"/>
    <w:rsid w:val="008F52A3"/>
    <w:rsid w:val="008F5CCF"/>
    <w:rsid w:val="008F7064"/>
    <w:rsid w:val="009011E7"/>
    <w:rsid w:val="0090297A"/>
    <w:rsid w:val="00903F37"/>
    <w:rsid w:val="00905D58"/>
    <w:rsid w:val="00905F9F"/>
    <w:rsid w:val="0090655D"/>
    <w:rsid w:val="009111E4"/>
    <w:rsid w:val="00912128"/>
    <w:rsid w:val="00912A34"/>
    <w:rsid w:val="0091362C"/>
    <w:rsid w:val="00916924"/>
    <w:rsid w:val="00916CBB"/>
    <w:rsid w:val="009209E0"/>
    <w:rsid w:val="00920E5D"/>
    <w:rsid w:val="00922A3E"/>
    <w:rsid w:val="00922D43"/>
    <w:rsid w:val="009234F5"/>
    <w:rsid w:val="00923BDE"/>
    <w:rsid w:val="00924055"/>
    <w:rsid w:val="00924A27"/>
    <w:rsid w:val="0092511D"/>
    <w:rsid w:val="009261CA"/>
    <w:rsid w:val="00926D7F"/>
    <w:rsid w:val="00927D45"/>
    <w:rsid w:val="009300C4"/>
    <w:rsid w:val="00931FB1"/>
    <w:rsid w:val="009325E6"/>
    <w:rsid w:val="00935695"/>
    <w:rsid w:val="00935B0B"/>
    <w:rsid w:val="009376C5"/>
    <w:rsid w:val="00940403"/>
    <w:rsid w:val="009415F3"/>
    <w:rsid w:val="009416F0"/>
    <w:rsid w:val="00941C62"/>
    <w:rsid w:val="00942510"/>
    <w:rsid w:val="00942D1D"/>
    <w:rsid w:val="00942FCD"/>
    <w:rsid w:val="009440B1"/>
    <w:rsid w:val="00944618"/>
    <w:rsid w:val="0095071A"/>
    <w:rsid w:val="0095106A"/>
    <w:rsid w:val="009514AF"/>
    <w:rsid w:val="00951F54"/>
    <w:rsid w:val="00952491"/>
    <w:rsid w:val="0095271E"/>
    <w:rsid w:val="00953289"/>
    <w:rsid w:val="00953A0C"/>
    <w:rsid w:val="00953E32"/>
    <w:rsid w:val="009545A8"/>
    <w:rsid w:val="00954F9E"/>
    <w:rsid w:val="00955AF6"/>
    <w:rsid w:val="00956E47"/>
    <w:rsid w:val="0095767C"/>
    <w:rsid w:val="009576E1"/>
    <w:rsid w:val="009615EA"/>
    <w:rsid w:val="0096181A"/>
    <w:rsid w:val="00961AF2"/>
    <w:rsid w:val="00961B0E"/>
    <w:rsid w:val="00963555"/>
    <w:rsid w:val="0096373D"/>
    <w:rsid w:val="00964658"/>
    <w:rsid w:val="0096486D"/>
    <w:rsid w:val="009652A8"/>
    <w:rsid w:val="00965FB9"/>
    <w:rsid w:val="0096647A"/>
    <w:rsid w:val="009671B3"/>
    <w:rsid w:val="00967EC2"/>
    <w:rsid w:val="009724A0"/>
    <w:rsid w:val="009727E9"/>
    <w:rsid w:val="00972A0F"/>
    <w:rsid w:val="00973AD5"/>
    <w:rsid w:val="00974550"/>
    <w:rsid w:val="0097548B"/>
    <w:rsid w:val="009762D9"/>
    <w:rsid w:val="009765F2"/>
    <w:rsid w:val="00980207"/>
    <w:rsid w:val="00980312"/>
    <w:rsid w:val="009806CA"/>
    <w:rsid w:val="00980864"/>
    <w:rsid w:val="009808CC"/>
    <w:rsid w:val="009809F4"/>
    <w:rsid w:val="00982467"/>
    <w:rsid w:val="009824C4"/>
    <w:rsid w:val="00983663"/>
    <w:rsid w:val="00983773"/>
    <w:rsid w:val="0098483C"/>
    <w:rsid w:val="0098493B"/>
    <w:rsid w:val="00985EA5"/>
    <w:rsid w:val="00985F3D"/>
    <w:rsid w:val="009877C7"/>
    <w:rsid w:val="00987815"/>
    <w:rsid w:val="00990178"/>
    <w:rsid w:val="00990291"/>
    <w:rsid w:val="00991CF3"/>
    <w:rsid w:val="0099486F"/>
    <w:rsid w:val="00994A33"/>
    <w:rsid w:val="00995E8E"/>
    <w:rsid w:val="009979A8"/>
    <w:rsid w:val="009A08A9"/>
    <w:rsid w:val="009A0B33"/>
    <w:rsid w:val="009A273F"/>
    <w:rsid w:val="009A316E"/>
    <w:rsid w:val="009A35F1"/>
    <w:rsid w:val="009A38EF"/>
    <w:rsid w:val="009A3F41"/>
    <w:rsid w:val="009A510D"/>
    <w:rsid w:val="009A5293"/>
    <w:rsid w:val="009A764C"/>
    <w:rsid w:val="009B2B4B"/>
    <w:rsid w:val="009B2EBE"/>
    <w:rsid w:val="009B3213"/>
    <w:rsid w:val="009B3E9B"/>
    <w:rsid w:val="009B3F5D"/>
    <w:rsid w:val="009B4BBD"/>
    <w:rsid w:val="009B630D"/>
    <w:rsid w:val="009B7341"/>
    <w:rsid w:val="009C015C"/>
    <w:rsid w:val="009C11A0"/>
    <w:rsid w:val="009C1EF9"/>
    <w:rsid w:val="009C2446"/>
    <w:rsid w:val="009C3259"/>
    <w:rsid w:val="009C3824"/>
    <w:rsid w:val="009C4293"/>
    <w:rsid w:val="009C4FDF"/>
    <w:rsid w:val="009C5149"/>
    <w:rsid w:val="009C58D3"/>
    <w:rsid w:val="009C594C"/>
    <w:rsid w:val="009C61B6"/>
    <w:rsid w:val="009C659B"/>
    <w:rsid w:val="009C6F7F"/>
    <w:rsid w:val="009C6F9A"/>
    <w:rsid w:val="009C7350"/>
    <w:rsid w:val="009C7E69"/>
    <w:rsid w:val="009D0345"/>
    <w:rsid w:val="009D04EA"/>
    <w:rsid w:val="009D1AEE"/>
    <w:rsid w:val="009D2B17"/>
    <w:rsid w:val="009D3D31"/>
    <w:rsid w:val="009D463A"/>
    <w:rsid w:val="009D542F"/>
    <w:rsid w:val="009D6D06"/>
    <w:rsid w:val="009D7376"/>
    <w:rsid w:val="009D7751"/>
    <w:rsid w:val="009D78D9"/>
    <w:rsid w:val="009E0FBA"/>
    <w:rsid w:val="009E2F1C"/>
    <w:rsid w:val="009E40A8"/>
    <w:rsid w:val="009E4C08"/>
    <w:rsid w:val="009E59CD"/>
    <w:rsid w:val="009E5F7E"/>
    <w:rsid w:val="009F0194"/>
    <w:rsid w:val="009F0594"/>
    <w:rsid w:val="009F09BC"/>
    <w:rsid w:val="009F0A3C"/>
    <w:rsid w:val="009F0AE2"/>
    <w:rsid w:val="009F2338"/>
    <w:rsid w:val="009F285C"/>
    <w:rsid w:val="009F4071"/>
    <w:rsid w:val="009F40D0"/>
    <w:rsid w:val="009F4D14"/>
    <w:rsid w:val="009F5790"/>
    <w:rsid w:val="009F58E9"/>
    <w:rsid w:val="009F6B62"/>
    <w:rsid w:val="009F6EB7"/>
    <w:rsid w:val="009F7687"/>
    <w:rsid w:val="009F77CB"/>
    <w:rsid w:val="00A00468"/>
    <w:rsid w:val="00A00571"/>
    <w:rsid w:val="00A00710"/>
    <w:rsid w:val="00A009A2"/>
    <w:rsid w:val="00A02191"/>
    <w:rsid w:val="00A026FD"/>
    <w:rsid w:val="00A0359E"/>
    <w:rsid w:val="00A03877"/>
    <w:rsid w:val="00A03B5B"/>
    <w:rsid w:val="00A04B9B"/>
    <w:rsid w:val="00A04DC6"/>
    <w:rsid w:val="00A06009"/>
    <w:rsid w:val="00A0653F"/>
    <w:rsid w:val="00A07364"/>
    <w:rsid w:val="00A075E2"/>
    <w:rsid w:val="00A1003C"/>
    <w:rsid w:val="00A10EA8"/>
    <w:rsid w:val="00A11047"/>
    <w:rsid w:val="00A14256"/>
    <w:rsid w:val="00A20F17"/>
    <w:rsid w:val="00A22B92"/>
    <w:rsid w:val="00A22F06"/>
    <w:rsid w:val="00A23926"/>
    <w:rsid w:val="00A23B45"/>
    <w:rsid w:val="00A256DD"/>
    <w:rsid w:val="00A31409"/>
    <w:rsid w:val="00A32183"/>
    <w:rsid w:val="00A32B19"/>
    <w:rsid w:val="00A32B81"/>
    <w:rsid w:val="00A332C6"/>
    <w:rsid w:val="00A34B25"/>
    <w:rsid w:val="00A34E3F"/>
    <w:rsid w:val="00A35649"/>
    <w:rsid w:val="00A35770"/>
    <w:rsid w:val="00A3583C"/>
    <w:rsid w:val="00A3590C"/>
    <w:rsid w:val="00A36ED6"/>
    <w:rsid w:val="00A40BE9"/>
    <w:rsid w:val="00A41891"/>
    <w:rsid w:val="00A420D4"/>
    <w:rsid w:val="00A42284"/>
    <w:rsid w:val="00A426D5"/>
    <w:rsid w:val="00A42E91"/>
    <w:rsid w:val="00A44466"/>
    <w:rsid w:val="00A46E28"/>
    <w:rsid w:val="00A472D0"/>
    <w:rsid w:val="00A50AC4"/>
    <w:rsid w:val="00A53EA2"/>
    <w:rsid w:val="00A55CC4"/>
    <w:rsid w:val="00A56552"/>
    <w:rsid w:val="00A56B47"/>
    <w:rsid w:val="00A57D17"/>
    <w:rsid w:val="00A60653"/>
    <w:rsid w:val="00A6127C"/>
    <w:rsid w:val="00A6267D"/>
    <w:rsid w:val="00A62D3E"/>
    <w:rsid w:val="00A6300A"/>
    <w:rsid w:val="00A6312C"/>
    <w:rsid w:val="00A6382C"/>
    <w:rsid w:val="00A6387D"/>
    <w:rsid w:val="00A63972"/>
    <w:rsid w:val="00A6433B"/>
    <w:rsid w:val="00A64825"/>
    <w:rsid w:val="00A64A56"/>
    <w:rsid w:val="00A65C6F"/>
    <w:rsid w:val="00A65E0B"/>
    <w:rsid w:val="00A66615"/>
    <w:rsid w:val="00A677D1"/>
    <w:rsid w:val="00A70E92"/>
    <w:rsid w:val="00A71036"/>
    <w:rsid w:val="00A7244D"/>
    <w:rsid w:val="00A72558"/>
    <w:rsid w:val="00A725C8"/>
    <w:rsid w:val="00A72D79"/>
    <w:rsid w:val="00A75540"/>
    <w:rsid w:val="00A75FDD"/>
    <w:rsid w:val="00A76D27"/>
    <w:rsid w:val="00A80770"/>
    <w:rsid w:val="00A82010"/>
    <w:rsid w:val="00A821C9"/>
    <w:rsid w:val="00A83439"/>
    <w:rsid w:val="00A83AAE"/>
    <w:rsid w:val="00A84A4A"/>
    <w:rsid w:val="00A8699B"/>
    <w:rsid w:val="00A87CDC"/>
    <w:rsid w:val="00A907D5"/>
    <w:rsid w:val="00A90F0C"/>
    <w:rsid w:val="00A91724"/>
    <w:rsid w:val="00A92BA7"/>
    <w:rsid w:val="00A9373A"/>
    <w:rsid w:val="00A94FC7"/>
    <w:rsid w:val="00A9555C"/>
    <w:rsid w:val="00A9639C"/>
    <w:rsid w:val="00A96EF4"/>
    <w:rsid w:val="00A975E3"/>
    <w:rsid w:val="00AA2ACC"/>
    <w:rsid w:val="00AA3588"/>
    <w:rsid w:val="00AA4B17"/>
    <w:rsid w:val="00AA5AB4"/>
    <w:rsid w:val="00AA62E1"/>
    <w:rsid w:val="00AA6616"/>
    <w:rsid w:val="00AA671E"/>
    <w:rsid w:val="00AA7B4D"/>
    <w:rsid w:val="00AB0066"/>
    <w:rsid w:val="00AB1E6D"/>
    <w:rsid w:val="00AB21EA"/>
    <w:rsid w:val="00AB25CB"/>
    <w:rsid w:val="00AB2604"/>
    <w:rsid w:val="00AB29C9"/>
    <w:rsid w:val="00AB2F30"/>
    <w:rsid w:val="00AB499C"/>
    <w:rsid w:val="00AB55AA"/>
    <w:rsid w:val="00AB637A"/>
    <w:rsid w:val="00AB692A"/>
    <w:rsid w:val="00AB6D80"/>
    <w:rsid w:val="00AC010F"/>
    <w:rsid w:val="00AC049C"/>
    <w:rsid w:val="00AC13BD"/>
    <w:rsid w:val="00AC1572"/>
    <w:rsid w:val="00AC3B16"/>
    <w:rsid w:val="00AC3BC2"/>
    <w:rsid w:val="00AC46F6"/>
    <w:rsid w:val="00AC7512"/>
    <w:rsid w:val="00AD0388"/>
    <w:rsid w:val="00AD0849"/>
    <w:rsid w:val="00AD1002"/>
    <w:rsid w:val="00AD2499"/>
    <w:rsid w:val="00AD41F6"/>
    <w:rsid w:val="00AD4794"/>
    <w:rsid w:val="00AD4904"/>
    <w:rsid w:val="00AD4B42"/>
    <w:rsid w:val="00AD4D37"/>
    <w:rsid w:val="00AD4D9E"/>
    <w:rsid w:val="00AD58FC"/>
    <w:rsid w:val="00AD6BD2"/>
    <w:rsid w:val="00AD7A22"/>
    <w:rsid w:val="00AE06E7"/>
    <w:rsid w:val="00AE259F"/>
    <w:rsid w:val="00AE5E25"/>
    <w:rsid w:val="00AE61C6"/>
    <w:rsid w:val="00AE7898"/>
    <w:rsid w:val="00AE7AB4"/>
    <w:rsid w:val="00AF06F4"/>
    <w:rsid w:val="00AF0CC2"/>
    <w:rsid w:val="00AF1526"/>
    <w:rsid w:val="00AF1569"/>
    <w:rsid w:val="00AF17BA"/>
    <w:rsid w:val="00AF2EAF"/>
    <w:rsid w:val="00AF340F"/>
    <w:rsid w:val="00AF4799"/>
    <w:rsid w:val="00AF4DAB"/>
    <w:rsid w:val="00AF5226"/>
    <w:rsid w:val="00AF5FB0"/>
    <w:rsid w:val="00AF78E8"/>
    <w:rsid w:val="00B0142C"/>
    <w:rsid w:val="00B01740"/>
    <w:rsid w:val="00B04A54"/>
    <w:rsid w:val="00B04FA5"/>
    <w:rsid w:val="00B05A2A"/>
    <w:rsid w:val="00B06DC8"/>
    <w:rsid w:val="00B06F22"/>
    <w:rsid w:val="00B1011C"/>
    <w:rsid w:val="00B1225A"/>
    <w:rsid w:val="00B12743"/>
    <w:rsid w:val="00B12816"/>
    <w:rsid w:val="00B12AC3"/>
    <w:rsid w:val="00B14105"/>
    <w:rsid w:val="00B1506F"/>
    <w:rsid w:val="00B152E4"/>
    <w:rsid w:val="00B15990"/>
    <w:rsid w:val="00B15AE6"/>
    <w:rsid w:val="00B16555"/>
    <w:rsid w:val="00B170AD"/>
    <w:rsid w:val="00B17F9D"/>
    <w:rsid w:val="00B214F0"/>
    <w:rsid w:val="00B21DD1"/>
    <w:rsid w:val="00B23620"/>
    <w:rsid w:val="00B251F6"/>
    <w:rsid w:val="00B253FC"/>
    <w:rsid w:val="00B2582C"/>
    <w:rsid w:val="00B30038"/>
    <w:rsid w:val="00B321F7"/>
    <w:rsid w:val="00B3346E"/>
    <w:rsid w:val="00B334CD"/>
    <w:rsid w:val="00B33C3F"/>
    <w:rsid w:val="00B34094"/>
    <w:rsid w:val="00B34355"/>
    <w:rsid w:val="00B3708B"/>
    <w:rsid w:val="00B40347"/>
    <w:rsid w:val="00B419D6"/>
    <w:rsid w:val="00B42F05"/>
    <w:rsid w:val="00B46365"/>
    <w:rsid w:val="00B4677C"/>
    <w:rsid w:val="00B4760B"/>
    <w:rsid w:val="00B47ABC"/>
    <w:rsid w:val="00B47D47"/>
    <w:rsid w:val="00B50CD8"/>
    <w:rsid w:val="00B53703"/>
    <w:rsid w:val="00B540B0"/>
    <w:rsid w:val="00B55DC8"/>
    <w:rsid w:val="00B55F85"/>
    <w:rsid w:val="00B569E9"/>
    <w:rsid w:val="00B56DF5"/>
    <w:rsid w:val="00B61347"/>
    <w:rsid w:val="00B6193A"/>
    <w:rsid w:val="00B6242A"/>
    <w:rsid w:val="00B66893"/>
    <w:rsid w:val="00B7053A"/>
    <w:rsid w:val="00B70939"/>
    <w:rsid w:val="00B70D3B"/>
    <w:rsid w:val="00B71682"/>
    <w:rsid w:val="00B71C38"/>
    <w:rsid w:val="00B71D8F"/>
    <w:rsid w:val="00B732DA"/>
    <w:rsid w:val="00B733CC"/>
    <w:rsid w:val="00B7677B"/>
    <w:rsid w:val="00B7755A"/>
    <w:rsid w:val="00B7760E"/>
    <w:rsid w:val="00B814C8"/>
    <w:rsid w:val="00B83E81"/>
    <w:rsid w:val="00B86BBE"/>
    <w:rsid w:val="00B918D5"/>
    <w:rsid w:val="00B91AA1"/>
    <w:rsid w:val="00B92752"/>
    <w:rsid w:val="00B93237"/>
    <w:rsid w:val="00B93745"/>
    <w:rsid w:val="00B93B45"/>
    <w:rsid w:val="00B954EC"/>
    <w:rsid w:val="00B95BBF"/>
    <w:rsid w:val="00B96571"/>
    <w:rsid w:val="00B9739D"/>
    <w:rsid w:val="00BA0156"/>
    <w:rsid w:val="00BA1278"/>
    <w:rsid w:val="00BA1593"/>
    <w:rsid w:val="00BA22C6"/>
    <w:rsid w:val="00BA2B6D"/>
    <w:rsid w:val="00BA492D"/>
    <w:rsid w:val="00BA6120"/>
    <w:rsid w:val="00BA679E"/>
    <w:rsid w:val="00BB09B7"/>
    <w:rsid w:val="00BB14EE"/>
    <w:rsid w:val="00BB1B0C"/>
    <w:rsid w:val="00BB1B75"/>
    <w:rsid w:val="00BB34D8"/>
    <w:rsid w:val="00BB5721"/>
    <w:rsid w:val="00BB623B"/>
    <w:rsid w:val="00BB6C80"/>
    <w:rsid w:val="00BB703F"/>
    <w:rsid w:val="00BB73A9"/>
    <w:rsid w:val="00BC030A"/>
    <w:rsid w:val="00BC085A"/>
    <w:rsid w:val="00BC0F55"/>
    <w:rsid w:val="00BC163F"/>
    <w:rsid w:val="00BC2373"/>
    <w:rsid w:val="00BC31DC"/>
    <w:rsid w:val="00BC3DE8"/>
    <w:rsid w:val="00BC6228"/>
    <w:rsid w:val="00BC7FF0"/>
    <w:rsid w:val="00BD0C82"/>
    <w:rsid w:val="00BD0CF5"/>
    <w:rsid w:val="00BD2815"/>
    <w:rsid w:val="00BD2E80"/>
    <w:rsid w:val="00BD356C"/>
    <w:rsid w:val="00BD363B"/>
    <w:rsid w:val="00BD4EAF"/>
    <w:rsid w:val="00BD5DD7"/>
    <w:rsid w:val="00BD5E53"/>
    <w:rsid w:val="00BD6253"/>
    <w:rsid w:val="00BD6526"/>
    <w:rsid w:val="00BD6C36"/>
    <w:rsid w:val="00BD7390"/>
    <w:rsid w:val="00BD73F4"/>
    <w:rsid w:val="00BE021D"/>
    <w:rsid w:val="00BE2F6D"/>
    <w:rsid w:val="00BE3215"/>
    <w:rsid w:val="00BE438D"/>
    <w:rsid w:val="00BE6724"/>
    <w:rsid w:val="00BE7D34"/>
    <w:rsid w:val="00BF1BC2"/>
    <w:rsid w:val="00BF2656"/>
    <w:rsid w:val="00BF413C"/>
    <w:rsid w:val="00BF425A"/>
    <w:rsid w:val="00BF4690"/>
    <w:rsid w:val="00BF56C0"/>
    <w:rsid w:val="00BF5D8D"/>
    <w:rsid w:val="00BF6390"/>
    <w:rsid w:val="00BF6962"/>
    <w:rsid w:val="00BF6AAF"/>
    <w:rsid w:val="00BF75DA"/>
    <w:rsid w:val="00BF7E16"/>
    <w:rsid w:val="00C001E7"/>
    <w:rsid w:val="00C00D5C"/>
    <w:rsid w:val="00C01068"/>
    <w:rsid w:val="00C01098"/>
    <w:rsid w:val="00C01108"/>
    <w:rsid w:val="00C01AD4"/>
    <w:rsid w:val="00C01B2D"/>
    <w:rsid w:val="00C03A4E"/>
    <w:rsid w:val="00C0460D"/>
    <w:rsid w:val="00C0473D"/>
    <w:rsid w:val="00C05ACD"/>
    <w:rsid w:val="00C064A9"/>
    <w:rsid w:val="00C065F7"/>
    <w:rsid w:val="00C06B20"/>
    <w:rsid w:val="00C1017C"/>
    <w:rsid w:val="00C115BB"/>
    <w:rsid w:val="00C14B9D"/>
    <w:rsid w:val="00C151D0"/>
    <w:rsid w:val="00C213F6"/>
    <w:rsid w:val="00C2234D"/>
    <w:rsid w:val="00C223C6"/>
    <w:rsid w:val="00C24E7E"/>
    <w:rsid w:val="00C25749"/>
    <w:rsid w:val="00C25D12"/>
    <w:rsid w:val="00C27419"/>
    <w:rsid w:val="00C30303"/>
    <w:rsid w:val="00C3123D"/>
    <w:rsid w:val="00C31465"/>
    <w:rsid w:val="00C3269F"/>
    <w:rsid w:val="00C32726"/>
    <w:rsid w:val="00C32F84"/>
    <w:rsid w:val="00C32FE7"/>
    <w:rsid w:val="00C34C23"/>
    <w:rsid w:val="00C34D4E"/>
    <w:rsid w:val="00C36078"/>
    <w:rsid w:val="00C41219"/>
    <w:rsid w:val="00C4200D"/>
    <w:rsid w:val="00C42F95"/>
    <w:rsid w:val="00C434AB"/>
    <w:rsid w:val="00C44379"/>
    <w:rsid w:val="00C448B0"/>
    <w:rsid w:val="00C46C0F"/>
    <w:rsid w:val="00C46D1A"/>
    <w:rsid w:val="00C50595"/>
    <w:rsid w:val="00C509B6"/>
    <w:rsid w:val="00C50A79"/>
    <w:rsid w:val="00C5119C"/>
    <w:rsid w:val="00C51AEE"/>
    <w:rsid w:val="00C52FC8"/>
    <w:rsid w:val="00C53839"/>
    <w:rsid w:val="00C53CBA"/>
    <w:rsid w:val="00C54F00"/>
    <w:rsid w:val="00C56CCC"/>
    <w:rsid w:val="00C57367"/>
    <w:rsid w:val="00C574D1"/>
    <w:rsid w:val="00C6059B"/>
    <w:rsid w:val="00C60BFC"/>
    <w:rsid w:val="00C60CE6"/>
    <w:rsid w:val="00C629CC"/>
    <w:rsid w:val="00C63396"/>
    <w:rsid w:val="00C64606"/>
    <w:rsid w:val="00C64C44"/>
    <w:rsid w:val="00C64CC8"/>
    <w:rsid w:val="00C65276"/>
    <w:rsid w:val="00C65B33"/>
    <w:rsid w:val="00C65D4A"/>
    <w:rsid w:val="00C6796A"/>
    <w:rsid w:val="00C707AC"/>
    <w:rsid w:val="00C70C99"/>
    <w:rsid w:val="00C70E79"/>
    <w:rsid w:val="00C70FEA"/>
    <w:rsid w:val="00C712CB"/>
    <w:rsid w:val="00C71885"/>
    <w:rsid w:val="00C7226B"/>
    <w:rsid w:val="00C74398"/>
    <w:rsid w:val="00C74D5D"/>
    <w:rsid w:val="00C765AC"/>
    <w:rsid w:val="00C7752E"/>
    <w:rsid w:val="00C776B9"/>
    <w:rsid w:val="00C77ACD"/>
    <w:rsid w:val="00C77CFD"/>
    <w:rsid w:val="00C81AF5"/>
    <w:rsid w:val="00C826EF"/>
    <w:rsid w:val="00C84277"/>
    <w:rsid w:val="00C84783"/>
    <w:rsid w:val="00C8654D"/>
    <w:rsid w:val="00C86741"/>
    <w:rsid w:val="00C873DF"/>
    <w:rsid w:val="00C8742E"/>
    <w:rsid w:val="00C879C8"/>
    <w:rsid w:val="00C87F44"/>
    <w:rsid w:val="00C90253"/>
    <w:rsid w:val="00C90A13"/>
    <w:rsid w:val="00C93AAA"/>
    <w:rsid w:val="00C96934"/>
    <w:rsid w:val="00CA2458"/>
    <w:rsid w:val="00CA267A"/>
    <w:rsid w:val="00CA33E7"/>
    <w:rsid w:val="00CA49B2"/>
    <w:rsid w:val="00CA532B"/>
    <w:rsid w:val="00CA60C1"/>
    <w:rsid w:val="00CA6135"/>
    <w:rsid w:val="00CA697D"/>
    <w:rsid w:val="00CA7867"/>
    <w:rsid w:val="00CB00E5"/>
    <w:rsid w:val="00CB1FD8"/>
    <w:rsid w:val="00CB25EB"/>
    <w:rsid w:val="00CB42D8"/>
    <w:rsid w:val="00CB4D88"/>
    <w:rsid w:val="00CB571E"/>
    <w:rsid w:val="00CB5B1D"/>
    <w:rsid w:val="00CB5FF3"/>
    <w:rsid w:val="00CB6D03"/>
    <w:rsid w:val="00CB73AB"/>
    <w:rsid w:val="00CB7BE0"/>
    <w:rsid w:val="00CC20FD"/>
    <w:rsid w:val="00CC3E91"/>
    <w:rsid w:val="00CC69D4"/>
    <w:rsid w:val="00CC6D48"/>
    <w:rsid w:val="00CC70CC"/>
    <w:rsid w:val="00CC7B0D"/>
    <w:rsid w:val="00CD0800"/>
    <w:rsid w:val="00CD09B5"/>
    <w:rsid w:val="00CD1D78"/>
    <w:rsid w:val="00CD2543"/>
    <w:rsid w:val="00CD2695"/>
    <w:rsid w:val="00CD2C2B"/>
    <w:rsid w:val="00CD2FD4"/>
    <w:rsid w:val="00CD3739"/>
    <w:rsid w:val="00CD43DC"/>
    <w:rsid w:val="00CD4876"/>
    <w:rsid w:val="00CD53A3"/>
    <w:rsid w:val="00CD5619"/>
    <w:rsid w:val="00CD58D0"/>
    <w:rsid w:val="00CD5A49"/>
    <w:rsid w:val="00CD635E"/>
    <w:rsid w:val="00CD77B9"/>
    <w:rsid w:val="00CE00AE"/>
    <w:rsid w:val="00CE1E8B"/>
    <w:rsid w:val="00CE35CF"/>
    <w:rsid w:val="00CE3A1A"/>
    <w:rsid w:val="00CE6164"/>
    <w:rsid w:val="00CE6335"/>
    <w:rsid w:val="00CE67A6"/>
    <w:rsid w:val="00CE7BAB"/>
    <w:rsid w:val="00CF0AB3"/>
    <w:rsid w:val="00CF118E"/>
    <w:rsid w:val="00CF1C10"/>
    <w:rsid w:val="00CF1CD3"/>
    <w:rsid w:val="00CF29F6"/>
    <w:rsid w:val="00CF2A7A"/>
    <w:rsid w:val="00CF3E87"/>
    <w:rsid w:val="00CF4681"/>
    <w:rsid w:val="00CF71F6"/>
    <w:rsid w:val="00CF78AE"/>
    <w:rsid w:val="00D00548"/>
    <w:rsid w:val="00D00ECC"/>
    <w:rsid w:val="00D017F0"/>
    <w:rsid w:val="00D0284F"/>
    <w:rsid w:val="00D03746"/>
    <w:rsid w:val="00D03CFE"/>
    <w:rsid w:val="00D10731"/>
    <w:rsid w:val="00D10BB2"/>
    <w:rsid w:val="00D1302A"/>
    <w:rsid w:val="00D13E23"/>
    <w:rsid w:val="00D15864"/>
    <w:rsid w:val="00D15CCE"/>
    <w:rsid w:val="00D15E4C"/>
    <w:rsid w:val="00D20475"/>
    <w:rsid w:val="00D21132"/>
    <w:rsid w:val="00D21789"/>
    <w:rsid w:val="00D2193D"/>
    <w:rsid w:val="00D227ED"/>
    <w:rsid w:val="00D2325F"/>
    <w:rsid w:val="00D2330A"/>
    <w:rsid w:val="00D30800"/>
    <w:rsid w:val="00D30D40"/>
    <w:rsid w:val="00D32436"/>
    <w:rsid w:val="00D33090"/>
    <w:rsid w:val="00D35322"/>
    <w:rsid w:val="00D35D6A"/>
    <w:rsid w:val="00D36355"/>
    <w:rsid w:val="00D41297"/>
    <w:rsid w:val="00D41445"/>
    <w:rsid w:val="00D4208A"/>
    <w:rsid w:val="00D425B4"/>
    <w:rsid w:val="00D425F8"/>
    <w:rsid w:val="00D43158"/>
    <w:rsid w:val="00D44767"/>
    <w:rsid w:val="00D449AD"/>
    <w:rsid w:val="00D44ADD"/>
    <w:rsid w:val="00D455F2"/>
    <w:rsid w:val="00D45919"/>
    <w:rsid w:val="00D51980"/>
    <w:rsid w:val="00D51BD6"/>
    <w:rsid w:val="00D51CE7"/>
    <w:rsid w:val="00D539EA"/>
    <w:rsid w:val="00D53FCA"/>
    <w:rsid w:val="00D54050"/>
    <w:rsid w:val="00D54259"/>
    <w:rsid w:val="00D55638"/>
    <w:rsid w:val="00D57FB9"/>
    <w:rsid w:val="00D619FC"/>
    <w:rsid w:val="00D64BD8"/>
    <w:rsid w:val="00D658C7"/>
    <w:rsid w:val="00D65B80"/>
    <w:rsid w:val="00D66473"/>
    <w:rsid w:val="00D66687"/>
    <w:rsid w:val="00D67479"/>
    <w:rsid w:val="00D67613"/>
    <w:rsid w:val="00D67D4E"/>
    <w:rsid w:val="00D7023E"/>
    <w:rsid w:val="00D71112"/>
    <w:rsid w:val="00D712A5"/>
    <w:rsid w:val="00D71A93"/>
    <w:rsid w:val="00D71B59"/>
    <w:rsid w:val="00D72373"/>
    <w:rsid w:val="00D72859"/>
    <w:rsid w:val="00D73B61"/>
    <w:rsid w:val="00D74021"/>
    <w:rsid w:val="00D757FC"/>
    <w:rsid w:val="00D7583A"/>
    <w:rsid w:val="00D76E51"/>
    <w:rsid w:val="00D77D10"/>
    <w:rsid w:val="00D810FE"/>
    <w:rsid w:val="00D81618"/>
    <w:rsid w:val="00D830F8"/>
    <w:rsid w:val="00D83D4D"/>
    <w:rsid w:val="00D85DAD"/>
    <w:rsid w:val="00D86076"/>
    <w:rsid w:val="00D86414"/>
    <w:rsid w:val="00D908BD"/>
    <w:rsid w:val="00D90ABA"/>
    <w:rsid w:val="00D91347"/>
    <w:rsid w:val="00D919EE"/>
    <w:rsid w:val="00D932B9"/>
    <w:rsid w:val="00D936E4"/>
    <w:rsid w:val="00D942D7"/>
    <w:rsid w:val="00D9436C"/>
    <w:rsid w:val="00D94682"/>
    <w:rsid w:val="00D94880"/>
    <w:rsid w:val="00D94922"/>
    <w:rsid w:val="00D955F2"/>
    <w:rsid w:val="00D959D2"/>
    <w:rsid w:val="00D95E8C"/>
    <w:rsid w:val="00DA0C53"/>
    <w:rsid w:val="00DA1C96"/>
    <w:rsid w:val="00DA36FD"/>
    <w:rsid w:val="00DA3C35"/>
    <w:rsid w:val="00DA5871"/>
    <w:rsid w:val="00DA70C1"/>
    <w:rsid w:val="00DA75D2"/>
    <w:rsid w:val="00DB1238"/>
    <w:rsid w:val="00DB2B0C"/>
    <w:rsid w:val="00DB2FCF"/>
    <w:rsid w:val="00DB3986"/>
    <w:rsid w:val="00DB528F"/>
    <w:rsid w:val="00DB545F"/>
    <w:rsid w:val="00DB55A8"/>
    <w:rsid w:val="00DB5F83"/>
    <w:rsid w:val="00DB7D88"/>
    <w:rsid w:val="00DC0796"/>
    <w:rsid w:val="00DC0A69"/>
    <w:rsid w:val="00DC1906"/>
    <w:rsid w:val="00DC1E8B"/>
    <w:rsid w:val="00DC38AF"/>
    <w:rsid w:val="00DC3B5E"/>
    <w:rsid w:val="00DC439C"/>
    <w:rsid w:val="00DC5750"/>
    <w:rsid w:val="00DC5B74"/>
    <w:rsid w:val="00DC5F33"/>
    <w:rsid w:val="00DC68E2"/>
    <w:rsid w:val="00DC694C"/>
    <w:rsid w:val="00DD1A58"/>
    <w:rsid w:val="00DD3EF2"/>
    <w:rsid w:val="00DD40C0"/>
    <w:rsid w:val="00DD4323"/>
    <w:rsid w:val="00DD4410"/>
    <w:rsid w:val="00DD490A"/>
    <w:rsid w:val="00DD4A43"/>
    <w:rsid w:val="00DD53B8"/>
    <w:rsid w:val="00DD54B2"/>
    <w:rsid w:val="00DD5B41"/>
    <w:rsid w:val="00DD6267"/>
    <w:rsid w:val="00DD6D05"/>
    <w:rsid w:val="00DE03E8"/>
    <w:rsid w:val="00DE159B"/>
    <w:rsid w:val="00DE15D7"/>
    <w:rsid w:val="00DE31F6"/>
    <w:rsid w:val="00DE33AA"/>
    <w:rsid w:val="00DE36A7"/>
    <w:rsid w:val="00DE44F6"/>
    <w:rsid w:val="00DE5736"/>
    <w:rsid w:val="00DE64F4"/>
    <w:rsid w:val="00DE6943"/>
    <w:rsid w:val="00DE723C"/>
    <w:rsid w:val="00DF14A6"/>
    <w:rsid w:val="00DF1C90"/>
    <w:rsid w:val="00DF1D9E"/>
    <w:rsid w:val="00DF2AC6"/>
    <w:rsid w:val="00DF2EDC"/>
    <w:rsid w:val="00DF3528"/>
    <w:rsid w:val="00DF4997"/>
    <w:rsid w:val="00DF5F7E"/>
    <w:rsid w:val="00DF63FB"/>
    <w:rsid w:val="00DF6998"/>
    <w:rsid w:val="00DF6EC1"/>
    <w:rsid w:val="00DF735A"/>
    <w:rsid w:val="00E00330"/>
    <w:rsid w:val="00E009DA"/>
    <w:rsid w:val="00E01243"/>
    <w:rsid w:val="00E02BDD"/>
    <w:rsid w:val="00E03481"/>
    <w:rsid w:val="00E03B8C"/>
    <w:rsid w:val="00E03EF0"/>
    <w:rsid w:val="00E05E6D"/>
    <w:rsid w:val="00E0719E"/>
    <w:rsid w:val="00E10AD2"/>
    <w:rsid w:val="00E113F6"/>
    <w:rsid w:val="00E11E65"/>
    <w:rsid w:val="00E14CCF"/>
    <w:rsid w:val="00E17A50"/>
    <w:rsid w:val="00E17FC1"/>
    <w:rsid w:val="00E20AE0"/>
    <w:rsid w:val="00E213C7"/>
    <w:rsid w:val="00E22349"/>
    <w:rsid w:val="00E22454"/>
    <w:rsid w:val="00E23EAB"/>
    <w:rsid w:val="00E23ECD"/>
    <w:rsid w:val="00E24972"/>
    <w:rsid w:val="00E25461"/>
    <w:rsid w:val="00E277A0"/>
    <w:rsid w:val="00E30228"/>
    <w:rsid w:val="00E30B39"/>
    <w:rsid w:val="00E30BC4"/>
    <w:rsid w:val="00E30E36"/>
    <w:rsid w:val="00E31A43"/>
    <w:rsid w:val="00E333FD"/>
    <w:rsid w:val="00E35E76"/>
    <w:rsid w:val="00E36B8C"/>
    <w:rsid w:val="00E36DD7"/>
    <w:rsid w:val="00E37410"/>
    <w:rsid w:val="00E37718"/>
    <w:rsid w:val="00E402F8"/>
    <w:rsid w:val="00E40671"/>
    <w:rsid w:val="00E4276F"/>
    <w:rsid w:val="00E42887"/>
    <w:rsid w:val="00E434E6"/>
    <w:rsid w:val="00E43AED"/>
    <w:rsid w:val="00E43B66"/>
    <w:rsid w:val="00E44DD8"/>
    <w:rsid w:val="00E44EC6"/>
    <w:rsid w:val="00E47440"/>
    <w:rsid w:val="00E47CDD"/>
    <w:rsid w:val="00E5209A"/>
    <w:rsid w:val="00E52BFB"/>
    <w:rsid w:val="00E52CB5"/>
    <w:rsid w:val="00E53DFC"/>
    <w:rsid w:val="00E54743"/>
    <w:rsid w:val="00E54F9F"/>
    <w:rsid w:val="00E54FA5"/>
    <w:rsid w:val="00E54FAD"/>
    <w:rsid w:val="00E55B44"/>
    <w:rsid w:val="00E55D9A"/>
    <w:rsid w:val="00E57892"/>
    <w:rsid w:val="00E57A8B"/>
    <w:rsid w:val="00E60787"/>
    <w:rsid w:val="00E6102D"/>
    <w:rsid w:val="00E617DF"/>
    <w:rsid w:val="00E61DB5"/>
    <w:rsid w:val="00E63985"/>
    <w:rsid w:val="00E63F1B"/>
    <w:rsid w:val="00E67427"/>
    <w:rsid w:val="00E67446"/>
    <w:rsid w:val="00E674F3"/>
    <w:rsid w:val="00E677CB"/>
    <w:rsid w:val="00E67A25"/>
    <w:rsid w:val="00E702F5"/>
    <w:rsid w:val="00E71DB4"/>
    <w:rsid w:val="00E74AB4"/>
    <w:rsid w:val="00E74E64"/>
    <w:rsid w:val="00E750E1"/>
    <w:rsid w:val="00E7518A"/>
    <w:rsid w:val="00E75580"/>
    <w:rsid w:val="00E755F3"/>
    <w:rsid w:val="00E7583C"/>
    <w:rsid w:val="00E76702"/>
    <w:rsid w:val="00E76B47"/>
    <w:rsid w:val="00E774C1"/>
    <w:rsid w:val="00E809AE"/>
    <w:rsid w:val="00E81248"/>
    <w:rsid w:val="00E82813"/>
    <w:rsid w:val="00E82EF5"/>
    <w:rsid w:val="00E83BBE"/>
    <w:rsid w:val="00E84BBA"/>
    <w:rsid w:val="00E85951"/>
    <w:rsid w:val="00E8675A"/>
    <w:rsid w:val="00E86F63"/>
    <w:rsid w:val="00E90C0E"/>
    <w:rsid w:val="00E911C3"/>
    <w:rsid w:val="00E91655"/>
    <w:rsid w:val="00E93291"/>
    <w:rsid w:val="00E952D1"/>
    <w:rsid w:val="00E95570"/>
    <w:rsid w:val="00E95F02"/>
    <w:rsid w:val="00E9604D"/>
    <w:rsid w:val="00E960B2"/>
    <w:rsid w:val="00E97289"/>
    <w:rsid w:val="00EA04AD"/>
    <w:rsid w:val="00EA085E"/>
    <w:rsid w:val="00EA0B39"/>
    <w:rsid w:val="00EA0DFD"/>
    <w:rsid w:val="00EA0E84"/>
    <w:rsid w:val="00EA1D2F"/>
    <w:rsid w:val="00EA226A"/>
    <w:rsid w:val="00EA27BD"/>
    <w:rsid w:val="00EA4C85"/>
    <w:rsid w:val="00EA55C0"/>
    <w:rsid w:val="00EA608D"/>
    <w:rsid w:val="00EA6138"/>
    <w:rsid w:val="00EB2382"/>
    <w:rsid w:val="00EB29DF"/>
    <w:rsid w:val="00EB3933"/>
    <w:rsid w:val="00EB3D57"/>
    <w:rsid w:val="00EB4008"/>
    <w:rsid w:val="00EB57DE"/>
    <w:rsid w:val="00EB666F"/>
    <w:rsid w:val="00EB77C0"/>
    <w:rsid w:val="00EC02FD"/>
    <w:rsid w:val="00EC31C1"/>
    <w:rsid w:val="00EC33AF"/>
    <w:rsid w:val="00EC35C4"/>
    <w:rsid w:val="00EC3FE6"/>
    <w:rsid w:val="00EC498A"/>
    <w:rsid w:val="00EC5B1E"/>
    <w:rsid w:val="00EC60C8"/>
    <w:rsid w:val="00EC718E"/>
    <w:rsid w:val="00ED0066"/>
    <w:rsid w:val="00ED0C1A"/>
    <w:rsid w:val="00ED0C37"/>
    <w:rsid w:val="00ED1938"/>
    <w:rsid w:val="00ED432E"/>
    <w:rsid w:val="00ED4AF1"/>
    <w:rsid w:val="00ED722C"/>
    <w:rsid w:val="00ED7D45"/>
    <w:rsid w:val="00EE225D"/>
    <w:rsid w:val="00EE2997"/>
    <w:rsid w:val="00EE3256"/>
    <w:rsid w:val="00EE4605"/>
    <w:rsid w:val="00EE474D"/>
    <w:rsid w:val="00EF0FF3"/>
    <w:rsid w:val="00EF18C2"/>
    <w:rsid w:val="00EF2F89"/>
    <w:rsid w:val="00EF32EF"/>
    <w:rsid w:val="00EF66B9"/>
    <w:rsid w:val="00EF6C80"/>
    <w:rsid w:val="00F00996"/>
    <w:rsid w:val="00F016AD"/>
    <w:rsid w:val="00F019D8"/>
    <w:rsid w:val="00F0219B"/>
    <w:rsid w:val="00F027EB"/>
    <w:rsid w:val="00F0361A"/>
    <w:rsid w:val="00F03B85"/>
    <w:rsid w:val="00F06E3F"/>
    <w:rsid w:val="00F071E2"/>
    <w:rsid w:val="00F10A43"/>
    <w:rsid w:val="00F10E4C"/>
    <w:rsid w:val="00F11D3F"/>
    <w:rsid w:val="00F121E6"/>
    <w:rsid w:val="00F12AB9"/>
    <w:rsid w:val="00F14F00"/>
    <w:rsid w:val="00F14FA1"/>
    <w:rsid w:val="00F1597C"/>
    <w:rsid w:val="00F15C87"/>
    <w:rsid w:val="00F165A9"/>
    <w:rsid w:val="00F168F7"/>
    <w:rsid w:val="00F20367"/>
    <w:rsid w:val="00F2145A"/>
    <w:rsid w:val="00F2181E"/>
    <w:rsid w:val="00F2283A"/>
    <w:rsid w:val="00F24473"/>
    <w:rsid w:val="00F258DE"/>
    <w:rsid w:val="00F31433"/>
    <w:rsid w:val="00F316DE"/>
    <w:rsid w:val="00F34156"/>
    <w:rsid w:val="00F346CF"/>
    <w:rsid w:val="00F357D8"/>
    <w:rsid w:val="00F40051"/>
    <w:rsid w:val="00F402C8"/>
    <w:rsid w:val="00F40338"/>
    <w:rsid w:val="00F4171B"/>
    <w:rsid w:val="00F41A1F"/>
    <w:rsid w:val="00F4243C"/>
    <w:rsid w:val="00F42F23"/>
    <w:rsid w:val="00F43831"/>
    <w:rsid w:val="00F45859"/>
    <w:rsid w:val="00F45E7A"/>
    <w:rsid w:val="00F46AEE"/>
    <w:rsid w:val="00F47E52"/>
    <w:rsid w:val="00F509A0"/>
    <w:rsid w:val="00F50D1C"/>
    <w:rsid w:val="00F50F5D"/>
    <w:rsid w:val="00F51CEE"/>
    <w:rsid w:val="00F52D4F"/>
    <w:rsid w:val="00F538EF"/>
    <w:rsid w:val="00F53D46"/>
    <w:rsid w:val="00F54752"/>
    <w:rsid w:val="00F55A7A"/>
    <w:rsid w:val="00F5624A"/>
    <w:rsid w:val="00F564CD"/>
    <w:rsid w:val="00F56DDD"/>
    <w:rsid w:val="00F57521"/>
    <w:rsid w:val="00F61031"/>
    <w:rsid w:val="00F622CE"/>
    <w:rsid w:val="00F62459"/>
    <w:rsid w:val="00F648A8"/>
    <w:rsid w:val="00F65408"/>
    <w:rsid w:val="00F66C32"/>
    <w:rsid w:val="00F67AF4"/>
    <w:rsid w:val="00F702DC"/>
    <w:rsid w:val="00F7138A"/>
    <w:rsid w:val="00F7215B"/>
    <w:rsid w:val="00F72B17"/>
    <w:rsid w:val="00F72D0F"/>
    <w:rsid w:val="00F74423"/>
    <w:rsid w:val="00F810CD"/>
    <w:rsid w:val="00F81647"/>
    <w:rsid w:val="00F833B1"/>
    <w:rsid w:val="00F84053"/>
    <w:rsid w:val="00F85512"/>
    <w:rsid w:val="00F85659"/>
    <w:rsid w:val="00F86D9E"/>
    <w:rsid w:val="00F8771E"/>
    <w:rsid w:val="00F92890"/>
    <w:rsid w:val="00F930DB"/>
    <w:rsid w:val="00F9319C"/>
    <w:rsid w:val="00F94942"/>
    <w:rsid w:val="00F96A09"/>
    <w:rsid w:val="00F9713B"/>
    <w:rsid w:val="00FA0450"/>
    <w:rsid w:val="00FA0902"/>
    <w:rsid w:val="00FA17FA"/>
    <w:rsid w:val="00FA2FEC"/>
    <w:rsid w:val="00FA43D2"/>
    <w:rsid w:val="00FA4A80"/>
    <w:rsid w:val="00FA5480"/>
    <w:rsid w:val="00FA595C"/>
    <w:rsid w:val="00FA5B0B"/>
    <w:rsid w:val="00FA5BB6"/>
    <w:rsid w:val="00FA6671"/>
    <w:rsid w:val="00FB0420"/>
    <w:rsid w:val="00FB08BF"/>
    <w:rsid w:val="00FB09C9"/>
    <w:rsid w:val="00FB1F2A"/>
    <w:rsid w:val="00FB2A52"/>
    <w:rsid w:val="00FB3E43"/>
    <w:rsid w:val="00FB45C2"/>
    <w:rsid w:val="00FB5338"/>
    <w:rsid w:val="00FB5844"/>
    <w:rsid w:val="00FB72C3"/>
    <w:rsid w:val="00FB73B8"/>
    <w:rsid w:val="00FB7AA6"/>
    <w:rsid w:val="00FC0EEB"/>
    <w:rsid w:val="00FC119E"/>
    <w:rsid w:val="00FC1516"/>
    <w:rsid w:val="00FC19BA"/>
    <w:rsid w:val="00FC1D91"/>
    <w:rsid w:val="00FC2D18"/>
    <w:rsid w:val="00FC2F2F"/>
    <w:rsid w:val="00FC330A"/>
    <w:rsid w:val="00FC3C29"/>
    <w:rsid w:val="00FC48C2"/>
    <w:rsid w:val="00FC48CE"/>
    <w:rsid w:val="00FC55AC"/>
    <w:rsid w:val="00FD1298"/>
    <w:rsid w:val="00FD1672"/>
    <w:rsid w:val="00FD1E6F"/>
    <w:rsid w:val="00FD2733"/>
    <w:rsid w:val="00FD461E"/>
    <w:rsid w:val="00FD7754"/>
    <w:rsid w:val="00FD7E5B"/>
    <w:rsid w:val="00FD7ED0"/>
    <w:rsid w:val="00FD7F1B"/>
    <w:rsid w:val="00FE28EC"/>
    <w:rsid w:val="00FE48D7"/>
    <w:rsid w:val="00FE55B6"/>
    <w:rsid w:val="00FE6C3E"/>
    <w:rsid w:val="00FE7CE0"/>
    <w:rsid w:val="00FF1167"/>
    <w:rsid w:val="00FF1C86"/>
    <w:rsid w:val="00FF21C4"/>
    <w:rsid w:val="00FF2BD5"/>
    <w:rsid w:val="00FF2D07"/>
    <w:rsid w:val="00FF3D8D"/>
    <w:rsid w:val="00FF4DB4"/>
    <w:rsid w:val="00FF4E02"/>
    <w:rsid w:val="00FF60F3"/>
    <w:rsid w:val="00FF6218"/>
    <w:rsid w:val="00FF718A"/>
    <w:rsid w:val="00FF76AE"/>
    <w:rsid w:val="00FF7C7B"/>
    <w:rsid w:val="01B03522"/>
    <w:rsid w:val="09B652CF"/>
    <w:rsid w:val="0A311169"/>
    <w:rsid w:val="0A5DA02C"/>
    <w:rsid w:val="11D03B50"/>
    <w:rsid w:val="13B4F506"/>
    <w:rsid w:val="198C29DD"/>
    <w:rsid w:val="1B96CF51"/>
    <w:rsid w:val="1E3A87D5"/>
    <w:rsid w:val="2916C833"/>
    <w:rsid w:val="311B126B"/>
    <w:rsid w:val="3815ED50"/>
    <w:rsid w:val="3B6D64B2"/>
    <w:rsid w:val="3FE36825"/>
    <w:rsid w:val="47783DEF"/>
    <w:rsid w:val="4AAA2AE2"/>
    <w:rsid w:val="5078051F"/>
    <w:rsid w:val="534B7210"/>
    <w:rsid w:val="54426A20"/>
    <w:rsid w:val="56AF5DE2"/>
    <w:rsid w:val="585242C2"/>
    <w:rsid w:val="585B1C66"/>
    <w:rsid w:val="5A065611"/>
    <w:rsid w:val="62E67B87"/>
    <w:rsid w:val="6339E75E"/>
    <w:rsid w:val="68B9E053"/>
    <w:rsid w:val="69C26023"/>
    <w:rsid w:val="7623FBEB"/>
    <w:rsid w:val="7E588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8DF759"/>
  <w15:chartTrackingRefBased/>
  <w15:docId w15:val="{24614F62-6812-A247-8822-DE54760EA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37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3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23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237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237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237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237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237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237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237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3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23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23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23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23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23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23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23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23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23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23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237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23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237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23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237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23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23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23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237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C23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7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7E9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Mention">
    <w:name w:val="Mention"/>
    <w:basedOn w:val="DefaultParagraphFont"/>
    <w:uiPriority w:val="99"/>
    <w:unhideWhenUsed/>
    <w:rsid w:val="009727E9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microsoft.com/office/2018/08/relationships/commentsExtensible" Target="commentsExtensible.xml"/><Relationship Id="rId4" Type="http://schemas.openxmlformats.org/officeDocument/2006/relationships/styles" Target="styl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83c0890-0079-4689-98aa-0fef51d3196c" xsi:nil="true"/>
    <lcf76f155ced4ddcb4097134ff3c332f xmlns="d401de25-d5c5-4963-9506-c0438c203add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C26F7F3603114CB3508C0C7789B9D0" ma:contentTypeVersion="17" ma:contentTypeDescription="Create a new document." ma:contentTypeScope="" ma:versionID="fc0a344fc1d6d68c66c75c6b17357aa5">
  <xsd:schema xmlns:xsd="http://www.w3.org/2001/XMLSchema" xmlns:xs="http://www.w3.org/2001/XMLSchema" xmlns:p="http://schemas.microsoft.com/office/2006/metadata/properties" xmlns:ns2="d401de25-d5c5-4963-9506-c0438c203add" xmlns:ns3="483c0890-0079-4689-98aa-0fef51d3196c" targetNamespace="http://schemas.microsoft.com/office/2006/metadata/properties" ma:root="true" ma:fieldsID="ef9784828d4554d2f839bc41010faf9b" ns2:_="" ns3:_="">
    <xsd:import namespace="d401de25-d5c5-4963-9506-c0438c203add"/>
    <xsd:import namespace="483c0890-0079-4689-98aa-0fef51d319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01de25-d5c5-4963-9506-c0438c203a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3c0890-0079-4689-98aa-0fef51d3196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9e4fba3-aeb0-4613-8c17-bd8f27bc8941}" ma:internalName="TaxCatchAll" ma:showField="CatchAllData" ma:web="483c0890-0079-4689-98aa-0fef51d3196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6C14941-D4AF-431F-9033-315557AAC303}">
  <ds:schemaRefs>
    <ds:schemaRef ds:uri="http://schemas.microsoft.com/office/2006/metadata/properties"/>
    <ds:schemaRef ds:uri="http://schemas.microsoft.com/office/infopath/2007/PartnerControls"/>
    <ds:schemaRef ds:uri="483c0890-0079-4689-98aa-0fef51d3196c"/>
    <ds:schemaRef ds:uri="d401de25-d5c5-4963-9506-c0438c203add"/>
  </ds:schemaRefs>
</ds:datastoreItem>
</file>

<file path=customXml/itemProps2.xml><?xml version="1.0" encoding="utf-8"?>
<ds:datastoreItem xmlns:ds="http://schemas.openxmlformats.org/officeDocument/2006/customXml" ds:itemID="{63C6751A-869D-40E0-A114-4642832A94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9888357-9693-4D12-936D-2A874F6337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01de25-d5c5-4963-9506-c0438c203add"/>
    <ds:schemaRef ds:uri="483c0890-0079-4689-98aa-0fef51d319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3</Words>
  <Characters>3443</Characters>
  <Application>Microsoft Office Word</Application>
  <DocSecurity>0</DocSecurity>
  <Lines>28</Lines>
  <Paragraphs>8</Paragraphs>
  <ScaleCrop>false</ScaleCrop>
  <Company/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Hartmann</dc:creator>
  <cp:keywords/>
  <dc:description/>
  <cp:lastModifiedBy>Miriam Hartmann</cp:lastModifiedBy>
  <cp:revision>2</cp:revision>
  <dcterms:created xsi:type="dcterms:W3CDTF">2025-03-24T12:26:00Z</dcterms:created>
  <dcterms:modified xsi:type="dcterms:W3CDTF">2025-03-24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C26F7F3603114CB3508C0C7789B9D0</vt:lpwstr>
  </property>
  <property fmtid="{D5CDD505-2E9C-101B-9397-08002B2CF9AE}" pid="3" name="MediaServiceImageTags">
    <vt:lpwstr/>
  </property>
</Properties>
</file>